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25103AF" w14:textId="757F5B7C" w:rsidR="007258B1" w:rsidRDefault="007258B1" w:rsidP="007258B1">
      <w:pPr>
        <w:widowControl/>
        <w:jc w:val="center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Table </w:t>
      </w:r>
      <w:r w:rsidR="0073744E">
        <w:rPr>
          <w:rFonts w:ascii="Times New Roman" w:hAnsi="Times New Roman" w:cs="Times New Roman"/>
          <w:b/>
          <w:bCs/>
          <w:kern w:val="0"/>
          <w:sz w:val="24"/>
          <w:szCs w:val="24"/>
        </w:rPr>
        <w:t>S1</w:t>
      </w: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  Laboratory results of </w:t>
      </w:r>
      <w:r w:rsidR="00FA74E1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16 </w:t>
      </w:r>
      <w:bookmarkStart w:id="0" w:name="_GoBack"/>
      <w:bookmarkEnd w:id="0"/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>h</w:t>
      </w:r>
      <w:r w:rsidRPr="00531C8C">
        <w:rPr>
          <w:rFonts w:ascii="Times New Roman" w:hAnsi="Times New Roman" w:cs="Times New Roman"/>
          <w:b/>
          <w:bCs/>
          <w:kern w:val="0"/>
          <w:sz w:val="24"/>
          <w:szCs w:val="24"/>
        </w:rPr>
        <w:t>emodialysis</w:t>
      </w: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patients with COVID-19</w:t>
      </w:r>
    </w:p>
    <w:tbl>
      <w:tblPr>
        <w:tblStyle w:val="a3"/>
        <w:tblW w:w="15026" w:type="dxa"/>
        <w:jc w:val="center"/>
        <w:tblBorders>
          <w:lef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709"/>
        <w:gridCol w:w="708"/>
        <w:gridCol w:w="709"/>
        <w:gridCol w:w="709"/>
        <w:gridCol w:w="709"/>
        <w:gridCol w:w="708"/>
        <w:gridCol w:w="709"/>
        <w:gridCol w:w="709"/>
        <w:gridCol w:w="709"/>
        <w:gridCol w:w="708"/>
        <w:gridCol w:w="709"/>
        <w:gridCol w:w="709"/>
        <w:gridCol w:w="709"/>
        <w:gridCol w:w="708"/>
        <w:gridCol w:w="709"/>
        <w:gridCol w:w="709"/>
        <w:gridCol w:w="1134"/>
      </w:tblGrid>
      <w:tr w:rsidR="007258B1" w14:paraId="2CD093FD" w14:textId="77777777" w:rsidTr="001D45AE">
        <w:trPr>
          <w:jc w:val="center"/>
        </w:trPr>
        <w:tc>
          <w:tcPr>
            <w:tcW w:w="2552" w:type="dxa"/>
            <w:vMerge w:val="restart"/>
            <w:vAlign w:val="center"/>
          </w:tcPr>
          <w:p w14:paraId="29075400" w14:textId="77777777" w:rsidR="007258B1" w:rsidRDefault="007258B1" w:rsidP="001D45AE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Characteristics</w:t>
            </w:r>
          </w:p>
        </w:tc>
        <w:tc>
          <w:tcPr>
            <w:tcW w:w="11340" w:type="dxa"/>
            <w:gridSpan w:val="16"/>
            <w:vAlign w:val="center"/>
          </w:tcPr>
          <w:p w14:paraId="192E4E8E" w14:textId="77777777" w:rsidR="007258B1" w:rsidRDefault="007258B1" w:rsidP="001D45AE">
            <w:pPr>
              <w:widowControl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H</w:t>
            </w:r>
            <w:r w:rsidRPr="00531C8C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emodialysis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Patients with COVID-19 (n = 16)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20886D29" w14:textId="77777777" w:rsidR="007258B1" w:rsidRDefault="007258B1" w:rsidP="001D45AE">
            <w:pPr>
              <w:widowControl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7258B1" w14:paraId="33B056A2" w14:textId="77777777" w:rsidTr="001D45AE">
        <w:trPr>
          <w:jc w:val="center"/>
        </w:trPr>
        <w:tc>
          <w:tcPr>
            <w:tcW w:w="2552" w:type="dxa"/>
            <w:vMerge/>
            <w:vAlign w:val="center"/>
          </w:tcPr>
          <w:p w14:paraId="58CA1F6F" w14:textId="77777777" w:rsidR="007258B1" w:rsidRDefault="007258B1" w:rsidP="001D45AE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5D24CCF3" w14:textId="77777777" w:rsidR="007258B1" w:rsidRDefault="007258B1" w:rsidP="001D45AE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Patient 1</w:t>
            </w:r>
          </w:p>
        </w:tc>
        <w:tc>
          <w:tcPr>
            <w:tcW w:w="708" w:type="dxa"/>
            <w:vAlign w:val="center"/>
          </w:tcPr>
          <w:p w14:paraId="67D76822" w14:textId="77777777" w:rsidR="007258B1" w:rsidRDefault="007258B1" w:rsidP="001D45AE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Patient 2</w:t>
            </w:r>
          </w:p>
        </w:tc>
        <w:tc>
          <w:tcPr>
            <w:tcW w:w="709" w:type="dxa"/>
            <w:vAlign w:val="center"/>
          </w:tcPr>
          <w:p w14:paraId="4DC2C2BB" w14:textId="77777777" w:rsidR="007258B1" w:rsidRDefault="007258B1" w:rsidP="001D45AE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Patient 3</w:t>
            </w:r>
          </w:p>
        </w:tc>
        <w:tc>
          <w:tcPr>
            <w:tcW w:w="709" w:type="dxa"/>
            <w:vAlign w:val="center"/>
          </w:tcPr>
          <w:p w14:paraId="43B56CBB" w14:textId="77777777" w:rsidR="007258B1" w:rsidRDefault="007258B1" w:rsidP="001D45AE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Patient 4</w:t>
            </w:r>
          </w:p>
        </w:tc>
        <w:tc>
          <w:tcPr>
            <w:tcW w:w="709" w:type="dxa"/>
            <w:vAlign w:val="center"/>
          </w:tcPr>
          <w:p w14:paraId="221911E2" w14:textId="77777777" w:rsidR="007258B1" w:rsidRDefault="007258B1" w:rsidP="001D45AE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Patient 5</w:t>
            </w:r>
          </w:p>
        </w:tc>
        <w:tc>
          <w:tcPr>
            <w:tcW w:w="708" w:type="dxa"/>
            <w:vAlign w:val="center"/>
          </w:tcPr>
          <w:p w14:paraId="36CFDDAC" w14:textId="77777777" w:rsidR="007258B1" w:rsidRDefault="007258B1" w:rsidP="001D45AE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Patient 6</w:t>
            </w:r>
          </w:p>
        </w:tc>
        <w:tc>
          <w:tcPr>
            <w:tcW w:w="709" w:type="dxa"/>
            <w:vAlign w:val="center"/>
          </w:tcPr>
          <w:p w14:paraId="5F77EFC4" w14:textId="77777777" w:rsidR="007258B1" w:rsidRDefault="007258B1" w:rsidP="001D45AE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Patient 7</w:t>
            </w:r>
          </w:p>
        </w:tc>
        <w:tc>
          <w:tcPr>
            <w:tcW w:w="709" w:type="dxa"/>
            <w:vAlign w:val="center"/>
          </w:tcPr>
          <w:p w14:paraId="17361BB4" w14:textId="77777777" w:rsidR="007258B1" w:rsidRDefault="007258B1" w:rsidP="001D45AE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Patient 8</w:t>
            </w:r>
          </w:p>
        </w:tc>
        <w:tc>
          <w:tcPr>
            <w:tcW w:w="709" w:type="dxa"/>
            <w:vAlign w:val="center"/>
          </w:tcPr>
          <w:p w14:paraId="11D198A4" w14:textId="77777777" w:rsidR="007258B1" w:rsidRDefault="007258B1" w:rsidP="001D45AE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Patient 9</w:t>
            </w:r>
          </w:p>
        </w:tc>
        <w:tc>
          <w:tcPr>
            <w:tcW w:w="708" w:type="dxa"/>
            <w:vAlign w:val="center"/>
          </w:tcPr>
          <w:p w14:paraId="30D993A9" w14:textId="77777777" w:rsidR="007258B1" w:rsidRDefault="007258B1" w:rsidP="001D45AE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Patient 10</w:t>
            </w:r>
          </w:p>
        </w:tc>
        <w:tc>
          <w:tcPr>
            <w:tcW w:w="709" w:type="dxa"/>
            <w:vAlign w:val="center"/>
          </w:tcPr>
          <w:p w14:paraId="26028A32" w14:textId="77777777" w:rsidR="007258B1" w:rsidRDefault="007258B1" w:rsidP="001D45A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Patient 11</w:t>
            </w:r>
          </w:p>
        </w:tc>
        <w:tc>
          <w:tcPr>
            <w:tcW w:w="709" w:type="dxa"/>
            <w:vAlign w:val="center"/>
          </w:tcPr>
          <w:p w14:paraId="4A7C64CC" w14:textId="77777777" w:rsidR="007258B1" w:rsidRDefault="007258B1" w:rsidP="001D45A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Patient 12</w:t>
            </w:r>
          </w:p>
        </w:tc>
        <w:tc>
          <w:tcPr>
            <w:tcW w:w="709" w:type="dxa"/>
            <w:vAlign w:val="center"/>
          </w:tcPr>
          <w:p w14:paraId="2133CEA3" w14:textId="77777777" w:rsidR="007258B1" w:rsidRDefault="007258B1" w:rsidP="001D45A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Patient 13</w:t>
            </w:r>
          </w:p>
        </w:tc>
        <w:tc>
          <w:tcPr>
            <w:tcW w:w="708" w:type="dxa"/>
            <w:vAlign w:val="center"/>
          </w:tcPr>
          <w:p w14:paraId="5B8B059A" w14:textId="77777777" w:rsidR="007258B1" w:rsidRDefault="007258B1" w:rsidP="001D45A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Patient 14</w:t>
            </w:r>
          </w:p>
        </w:tc>
        <w:tc>
          <w:tcPr>
            <w:tcW w:w="709" w:type="dxa"/>
            <w:vAlign w:val="center"/>
          </w:tcPr>
          <w:p w14:paraId="7F62BC3C" w14:textId="77777777" w:rsidR="007258B1" w:rsidRDefault="007258B1" w:rsidP="001D45AE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Patient 15</w:t>
            </w:r>
          </w:p>
        </w:tc>
        <w:tc>
          <w:tcPr>
            <w:tcW w:w="709" w:type="dxa"/>
            <w:vAlign w:val="center"/>
          </w:tcPr>
          <w:p w14:paraId="09DC3B18" w14:textId="77777777" w:rsidR="007258B1" w:rsidRDefault="007258B1" w:rsidP="001D45AE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Patient 16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60D3AD68" w14:textId="77777777" w:rsidR="007258B1" w:rsidRDefault="007258B1" w:rsidP="001D45AE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n (%)</w:t>
            </w:r>
          </w:p>
        </w:tc>
      </w:tr>
      <w:tr w:rsidR="007258B1" w14:paraId="2EEBBDB9" w14:textId="77777777" w:rsidTr="001D45AE">
        <w:trPr>
          <w:jc w:val="center"/>
        </w:trPr>
        <w:tc>
          <w:tcPr>
            <w:tcW w:w="2552" w:type="dxa"/>
            <w:vAlign w:val="center"/>
          </w:tcPr>
          <w:p w14:paraId="0EF85541" w14:textId="77777777" w:rsidR="007258B1" w:rsidRPr="00510F4E" w:rsidRDefault="007258B1" w:rsidP="001D45AE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510F4E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Admission radiologic findings</w:t>
            </w:r>
          </w:p>
          <w:p w14:paraId="67EB4E44" w14:textId="77777777" w:rsidR="007258B1" w:rsidRPr="00510F4E" w:rsidRDefault="007258B1" w:rsidP="001D45A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0F4E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（</w:t>
            </w:r>
            <w:r w:rsidRPr="00510F4E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chest CT</w:t>
            </w:r>
            <w:r w:rsidRPr="00510F4E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）</w:t>
            </w:r>
          </w:p>
        </w:tc>
        <w:tc>
          <w:tcPr>
            <w:tcW w:w="709" w:type="dxa"/>
            <w:vAlign w:val="center"/>
          </w:tcPr>
          <w:p w14:paraId="4926749F" w14:textId="77777777" w:rsidR="007258B1" w:rsidRDefault="007258B1" w:rsidP="001D45A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8" w:type="dxa"/>
            <w:vAlign w:val="center"/>
          </w:tcPr>
          <w:p w14:paraId="6354E382" w14:textId="77777777" w:rsidR="007258B1" w:rsidRDefault="007258B1" w:rsidP="001D45A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  <w:vAlign w:val="center"/>
          </w:tcPr>
          <w:p w14:paraId="4AA8D3B5" w14:textId="77777777" w:rsidR="007258B1" w:rsidRDefault="007258B1" w:rsidP="001D45A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  <w:vAlign w:val="center"/>
          </w:tcPr>
          <w:p w14:paraId="49CEACA8" w14:textId="77777777" w:rsidR="007258B1" w:rsidRDefault="007258B1" w:rsidP="001D45A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  <w:vAlign w:val="center"/>
          </w:tcPr>
          <w:p w14:paraId="18C28412" w14:textId="77777777" w:rsidR="007258B1" w:rsidRDefault="007258B1" w:rsidP="001D45A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8" w:type="dxa"/>
            <w:vAlign w:val="center"/>
          </w:tcPr>
          <w:p w14:paraId="7951749C" w14:textId="77777777" w:rsidR="007258B1" w:rsidRDefault="007258B1" w:rsidP="001D45A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  <w:vAlign w:val="center"/>
          </w:tcPr>
          <w:p w14:paraId="44F38F37" w14:textId="77777777" w:rsidR="007258B1" w:rsidRDefault="007258B1" w:rsidP="001D45A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  <w:vAlign w:val="center"/>
          </w:tcPr>
          <w:p w14:paraId="4ECA0546" w14:textId="77777777" w:rsidR="007258B1" w:rsidRDefault="007258B1" w:rsidP="001D45A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  <w:vAlign w:val="center"/>
          </w:tcPr>
          <w:p w14:paraId="37393588" w14:textId="77777777" w:rsidR="007258B1" w:rsidRDefault="007258B1" w:rsidP="001D45A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8" w:type="dxa"/>
            <w:vAlign w:val="center"/>
          </w:tcPr>
          <w:p w14:paraId="28C779D9" w14:textId="77777777" w:rsidR="007258B1" w:rsidRDefault="007258B1" w:rsidP="001D45A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  <w:vAlign w:val="center"/>
          </w:tcPr>
          <w:p w14:paraId="079A52B3" w14:textId="77777777" w:rsidR="007258B1" w:rsidRDefault="007258B1" w:rsidP="001D45AE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vAlign w:val="center"/>
          </w:tcPr>
          <w:p w14:paraId="466360D6" w14:textId="77777777" w:rsidR="007258B1" w:rsidRDefault="007258B1" w:rsidP="001D45AE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vAlign w:val="center"/>
          </w:tcPr>
          <w:p w14:paraId="6D86DA57" w14:textId="77777777" w:rsidR="007258B1" w:rsidRDefault="007258B1" w:rsidP="001D45AE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vAlign w:val="center"/>
          </w:tcPr>
          <w:p w14:paraId="69732B52" w14:textId="77777777" w:rsidR="007258B1" w:rsidRDefault="007258B1" w:rsidP="001D45AE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vAlign w:val="center"/>
          </w:tcPr>
          <w:p w14:paraId="0251E267" w14:textId="77777777" w:rsidR="007258B1" w:rsidRDefault="007258B1" w:rsidP="001D45AE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vAlign w:val="center"/>
          </w:tcPr>
          <w:p w14:paraId="1A673554" w14:textId="77777777" w:rsidR="007258B1" w:rsidRDefault="007258B1" w:rsidP="001D45AE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04759BEE" w14:textId="77777777" w:rsidR="007258B1" w:rsidRDefault="007258B1" w:rsidP="001D45AE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258B1" w14:paraId="4AD32F41" w14:textId="77777777" w:rsidTr="001D45AE">
        <w:trPr>
          <w:jc w:val="center"/>
        </w:trPr>
        <w:tc>
          <w:tcPr>
            <w:tcW w:w="2552" w:type="dxa"/>
            <w:vAlign w:val="center"/>
          </w:tcPr>
          <w:p w14:paraId="24DA27E4" w14:textId="77777777" w:rsidR="007258B1" w:rsidRPr="00510F4E" w:rsidRDefault="007258B1" w:rsidP="001D45A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1" w:name="_Hlk36994413"/>
            <w:r w:rsidRPr="00510F4E">
              <w:rPr>
                <w:rFonts w:ascii="Times New Roman" w:eastAsia="GuardianTextEgypGR-Regular" w:hAnsi="Times New Roman" w:cs="Times New Roman"/>
                <w:szCs w:val="21"/>
              </w:rPr>
              <w:t>Bilateral patchy shadowing</w:t>
            </w:r>
          </w:p>
        </w:tc>
        <w:tc>
          <w:tcPr>
            <w:tcW w:w="709" w:type="dxa"/>
            <w:vAlign w:val="center"/>
          </w:tcPr>
          <w:p w14:paraId="60392CD1" w14:textId="77777777" w:rsidR="007258B1" w:rsidRPr="00510F4E" w:rsidRDefault="007258B1" w:rsidP="001D4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708" w:type="dxa"/>
            <w:vAlign w:val="center"/>
          </w:tcPr>
          <w:p w14:paraId="0C7949B6" w14:textId="77777777" w:rsidR="007258B1" w:rsidRPr="00510F4E" w:rsidRDefault="007258B1" w:rsidP="001D4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709" w:type="dxa"/>
            <w:vAlign w:val="center"/>
          </w:tcPr>
          <w:p w14:paraId="240D814B" w14:textId="77777777" w:rsidR="007258B1" w:rsidRPr="00510F4E" w:rsidRDefault="007258B1" w:rsidP="001D4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709" w:type="dxa"/>
            <w:vAlign w:val="center"/>
          </w:tcPr>
          <w:p w14:paraId="3525DA3C" w14:textId="77777777" w:rsidR="007258B1" w:rsidRPr="00510F4E" w:rsidRDefault="007258B1" w:rsidP="001D4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709" w:type="dxa"/>
            <w:vAlign w:val="center"/>
          </w:tcPr>
          <w:p w14:paraId="08320E49" w14:textId="77777777" w:rsidR="007258B1" w:rsidRPr="00510F4E" w:rsidRDefault="007258B1" w:rsidP="001D4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708" w:type="dxa"/>
            <w:vAlign w:val="center"/>
          </w:tcPr>
          <w:p w14:paraId="035ABBDF" w14:textId="77777777" w:rsidR="007258B1" w:rsidRPr="00510F4E" w:rsidRDefault="007258B1" w:rsidP="001D4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709" w:type="dxa"/>
            <w:vAlign w:val="center"/>
          </w:tcPr>
          <w:p w14:paraId="4AE61A13" w14:textId="77777777" w:rsidR="007258B1" w:rsidRPr="00510F4E" w:rsidRDefault="007258B1" w:rsidP="001D4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709" w:type="dxa"/>
            <w:vAlign w:val="center"/>
          </w:tcPr>
          <w:p w14:paraId="7883305A" w14:textId="77777777" w:rsidR="007258B1" w:rsidRPr="00510F4E" w:rsidRDefault="007258B1" w:rsidP="001D4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709" w:type="dxa"/>
            <w:vAlign w:val="center"/>
          </w:tcPr>
          <w:p w14:paraId="5BE2EAA6" w14:textId="77777777" w:rsidR="007258B1" w:rsidRPr="00510F4E" w:rsidRDefault="007258B1" w:rsidP="001D4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708" w:type="dxa"/>
            <w:vAlign w:val="center"/>
          </w:tcPr>
          <w:p w14:paraId="2B50C92F" w14:textId="77777777" w:rsidR="007258B1" w:rsidRPr="00510F4E" w:rsidRDefault="007258B1" w:rsidP="001D4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709" w:type="dxa"/>
            <w:vAlign w:val="center"/>
          </w:tcPr>
          <w:p w14:paraId="5542D29C" w14:textId="77777777" w:rsidR="007258B1" w:rsidRPr="00510F4E" w:rsidRDefault="007258B1" w:rsidP="001D45A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709" w:type="dxa"/>
            <w:vAlign w:val="center"/>
          </w:tcPr>
          <w:p w14:paraId="7F968FE5" w14:textId="77777777" w:rsidR="007258B1" w:rsidRPr="00510F4E" w:rsidRDefault="007258B1" w:rsidP="001D45A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709" w:type="dxa"/>
            <w:vAlign w:val="center"/>
          </w:tcPr>
          <w:p w14:paraId="4E1B539B" w14:textId="77777777" w:rsidR="007258B1" w:rsidRPr="00510F4E" w:rsidRDefault="007258B1" w:rsidP="001D45A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708" w:type="dxa"/>
            <w:vAlign w:val="center"/>
          </w:tcPr>
          <w:p w14:paraId="09632E43" w14:textId="77777777" w:rsidR="007258B1" w:rsidRPr="00510F4E" w:rsidRDefault="007258B1" w:rsidP="001D45A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709" w:type="dxa"/>
            <w:vAlign w:val="center"/>
          </w:tcPr>
          <w:p w14:paraId="3CF288B9" w14:textId="77777777" w:rsidR="007258B1" w:rsidRPr="00510F4E" w:rsidRDefault="007258B1" w:rsidP="001D45A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709" w:type="dxa"/>
            <w:vAlign w:val="center"/>
          </w:tcPr>
          <w:p w14:paraId="3F73E684" w14:textId="77777777" w:rsidR="007258B1" w:rsidRPr="00510F4E" w:rsidRDefault="007258B1" w:rsidP="001D45A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5C5F3077" w14:textId="77777777" w:rsidR="007258B1" w:rsidRPr="00510F4E" w:rsidRDefault="007258B1" w:rsidP="001D45A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16(100)</w:t>
            </w:r>
          </w:p>
        </w:tc>
      </w:tr>
      <w:bookmarkEnd w:id="1"/>
      <w:tr w:rsidR="007258B1" w14:paraId="22837180" w14:textId="77777777" w:rsidTr="001D45AE">
        <w:trPr>
          <w:jc w:val="center"/>
        </w:trPr>
        <w:tc>
          <w:tcPr>
            <w:tcW w:w="2552" w:type="dxa"/>
            <w:vAlign w:val="center"/>
          </w:tcPr>
          <w:p w14:paraId="22C8AB47" w14:textId="77777777" w:rsidR="007258B1" w:rsidRPr="00510F4E" w:rsidRDefault="007258B1" w:rsidP="001D45AE">
            <w:pPr>
              <w:jc w:val="center"/>
              <w:rPr>
                <w:rFonts w:ascii="Times New Roman" w:eastAsia="GuardianTextEgypGR-Regular" w:hAnsi="Times New Roman" w:cs="Times New Roman"/>
                <w:szCs w:val="21"/>
              </w:rPr>
            </w:pPr>
            <w:r w:rsidRPr="00510F4E">
              <w:rPr>
                <w:rFonts w:ascii="Times New Roman" w:eastAsia="GuardianTextEgypGR-Regular" w:hAnsi="Times New Roman" w:cs="Times New Roman"/>
                <w:szCs w:val="21"/>
              </w:rPr>
              <w:t>Ground-glass opacities</w:t>
            </w:r>
          </w:p>
        </w:tc>
        <w:tc>
          <w:tcPr>
            <w:tcW w:w="709" w:type="dxa"/>
            <w:vAlign w:val="center"/>
          </w:tcPr>
          <w:p w14:paraId="075F9465" w14:textId="77777777" w:rsidR="007258B1" w:rsidRPr="00510F4E" w:rsidRDefault="007258B1" w:rsidP="001D4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708" w:type="dxa"/>
            <w:vAlign w:val="center"/>
          </w:tcPr>
          <w:p w14:paraId="78CC92BF" w14:textId="77777777" w:rsidR="007258B1" w:rsidRPr="00510F4E" w:rsidRDefault="007258B1" w:rsidP="001D4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709" w:type="dxa"/>
            <w:vAlign w:val="center"/>
          </w:tcPr>
          <w:p w14:paraId="5B26A218" w14:textId="77777777" w:rsidR="007258B1" w:rsidRPr="00510F4E" w:rsidRDefault="007258B1" w:rsidP="001D4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709" w:type="dxa"/>
            <w:vAlign w:val="center"/>
          </w:tcPr>
          <w:p w14:paraId="74256488" w14:textId="77777777" w:rsidR="007258B1" w:rsidRPr="00510F4E" w:rsidRDefault="007258B1" w:rsidP="001D4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709" w:type="dxa"/>
            <w:vAlign w:val="center"/>
          </w:tcPr>
          <w:p w14:paraId="598EB23C" w14:textId="77777777" w:rsidR="007258B1" w:rsidRPr="00510F4E" w:rsidRDefault="007258B1" w:rsidP="001D4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708" w:type="dxa"/>
            <w:vAlign w:val="center"/>
          </w:tcPr>
          <w:p w14:paraId="52589950" w14:textId="77777777" w:rsidR="007258B1" w:rsidRPr="00510F4E" w:rsidRDefault="007258B1" w:rsidP="001D4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709" w:type="dxa"/>
            <w:vAlign w:val="center"/>
          </w:tcPr>
          <w:p w14:paraId="2BFE7305" w14:textId="77777777" w:rsidR="007258B1" w:rsidRPr="00510F4E" w:rsidRDefault="007258B1" w:rsidP="001D4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709" w:type="dxa"/>
            <w:vAlign w:val="center"/>
          </w:tcPr>
          <w:p w14:paraId="5B8F624D" w14:textId="77777777" w:rsidR="007258B1" w:rsidRPr="00510F4E" w:rsidRDefault="007258B1" w:rsidP="001D4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709" w:type="dxa"/>
            <w:vAlign w:val="center"/>
          </w:tcPr>
          <w:p w14:paraId="26BB1BDC" w14:textId="77777777" w:rsidR="007258B1" w:rsidRPr="00510F4E" w:rsidRDefault="007258B1" w:rsidP="001D4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708" w:type="dxa"/>
            <w:vAlign w:val="center"/>
          </w:tcPr>
          <w:p w14:paraId="7328925F" w14:textId="77777777" w:rsidR="007258B1" w:rsidRPr="00510F4E" w:rsidRDefault="007258B1" w:rsidP="001D4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709" w:type="dxa"/>
            <w:vAlign w:val="center"/>
          </w:tcPr>
          <w:p w14:paraId="76844357" w14:textId="77777777" w:rsidR="007258B1" w:rsidRPr="00510F4E" w:rsidRDefault="007258B1" w:rsidP="001D45A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709" w:type="dxa"/>
            <w:vAlign w:val="center"/>
          </w:tcPr>
          <w:p w14:paraId="4B18521F" w14:textId="77777777" w:rsidR="007258B1" w:rsidRPr="00510F4E" w:rsidRDefault="007258B1" w:rsidP="001D45A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709" w:type="dxa"/>
            <w:vAlign w:val="center"/>
          </w:tcPr>
          <w:p w14:paraId="7F13504A" w14:textId="77777777" w:rsidR="007258B1" w:rsidRPr="00510F4E" w:rsidRDefault="007258B1" w:rsidP="001D45A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708" w:type="dxa"/>
            <w:vAlign w:val="center"/>
          </w:tcPr>
          <w:p w14:paraId="22FC2FB4" w14:textId="77777777" w:rsidR="007258B1" w:rsidRPr="00510F4E" w:rsidRDefault="007258B1" w:rsidP="001D45A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709" w:type="dxa"/>
            <w:vAlign w:val="center"/>
          </w:tcPr>
          <w:p w14:paraId="3FBED9F1" w14:textId="77777777" w:rsidR="007258B1" w:rsidRPr="00510F4E" w:rsidRDefault="007258B1" w:rsidP="001D45A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709" w:type="dxa"/>
            <w:vAlign w:val="center"/>
          </w:tcPr>
          <w:p w14:paraId="17BBCC51" w14:textId="77777777" w:rsidR="007258B1" w:rsidRPr="00510F4E" w:rsidRDefault="007258B1" w:rsidP="001D45A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1A9A0A22" w14:textId="77777777" w:rsidR="007258B1" w:rsidRPr="00510F4E" w:rsidRDefault="007258B1" w:rsidP="001D45A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10(62.5)</w:t>
            </w:r>
          </w:p>
        </w:tc>
      </w:tr>
      <w:tr w:rsidR="007258B1" w14:paraId="0319B7E5" w14:textId="77777777" w:rsidTr="001D45AE">
        <w:trPr>
          <w:jc w:val="center"/>
        </w:trPr>
        <w:tc>
          <w:tcPr>
            <w:tcW w:w="2552" w:type="dxa"/>
            <w:vAlign w:val="center"/>
          </w:tcPr>
          <w:p w14:paraId="27A6095A" w14:textId="77777777" w:rsidR="007258B1" w:rsidRPr="00510F4E" w:rsidRDefault="007258B1" w:rsidP="001D45A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0F4E">
              <w:rPr>
                <w:rFonts w:ascii="Times New Roman" w:eastAsia="GuardianTextEgypGR-Regular" w:hAnsi="Times New Roman" w:cs="Times New Roman"/>
                <w:szCs w:val="21"/>
              </w:rPr>
              <w:t>Pulmonary effusion</w:t>
            </w:r>
          </w:p>
        </w:tc>
        <w:tc>
          <w:tcPr>
            <w:tcW w:w="709" w:type="dxa"/>
            <w:vAlign w:val="center"/>
          </w:tcPr>
          <w:p w14:paraId="27C190F9" w14:textId="77777777" w:rsidR="007258B1" w:rsidRPr="00510F4E" w:rsidRDefault="007258B1" w:rsidP="001D4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708" w:type="dxa"/>
            <w:vAlign w:val="center"/>
          </w:tcPr>
          <w:p w14:paraId="47E35AAD" w14:textId="77777777" w:rsidR="007258B1" w:rsidRPr="00510F4E" w:rsidRDefault="007258B1" w:rsidP="001D4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709" w:type="dxa"/>
            <w:vAlign w:val="center"/>
          </w:tcPr>
          <w:p w14:paraId="781A7DDB" w14:textId="77777777" w:rsidR="007258B1" w:rsidRPr="00510F4E" w:rsidRDefault="007258B1" w:rsidP="001D4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709" w:type="dxa"/>
            <w:vAlign w:val="center"/>
          </w:tcPr>
          <w:p w14:paraId="2B5B20B0" w14:textId="77777777" w:rsidR="007258B1" w:rsidRPr="00510F4E" w:rsidRDefault="007258B1" w:rsidP="001D4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709" w:type="dxa"/>
            <w:vAlign w:val="center"/>
          </w:tcPr>
          <w:p w14:paraId="6201C997" w14:textId="77777777" w:rsidR="007258B1" w:rsidRPr="00510F4E" w:rsidRDefault="007258B1" w:rsidP="001D4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708" w:type="dxa"/>
            <w:vAlign w:val="center"/>
          </w:tcPr>
          <w:p w14:paraId="799F94E5" w14:textId="77777777" w:rsidR="007258B1" w:rsidRPr="00510F4E" w:rsidRDefault="007258B1" w:rsidP="001D4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709" w:type="dxa"/>
            <w:vAlign w:val="center"/>
          </w:tcPr>
          <w:p w14:paraId="7A201CBC" w14:textId="77777777" w:rsidR="007258B1" w:rsidRPr="00510F4E" w:rsidRDefault="007258B1" w:rsidP="001D4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709" w:type="dxa"/>
            <w:vAlign w:val="center"/>
          </w:tcPr>
          <w:p w14:paraId="3CFB48C4" w14:textId="77777777" w:rsidR="007258B1" w:rsidRPr="00510F4E" w:rsidRDefault="007258B1" w:rsidP="001D4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709" w:type="dxa"/>
            <w:vAlign w:val="center"/>
          </w:tcPr>
          <w:p w14:paraId="0F235369" w14:textId="77777777" w:rsidR="007258B1" w:rsidRPr="00510F4E" w:rsidRDefault="007258B1" w:rsidP="001D4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708" w:type="dxa"/>
            <w:vAlign w:val="center"/>
          </w:tcPr>
          <w:p w14:paraId="59438C34" w14:textId="77777777" w:rsidR="007258B1" w:rsidRPr="00510F4E" w:rsidRDefault="007258B1" w:rsidP="001D4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709" w:type="dxa"/>
            <w:vAlign w:val="center"/>
          </w:tcPr>
          <w:p w14:paraId="0F66956A" w14:textId="77777777" w:rsidR="007258B1" w:rsidRPr="00510F4E" w:rsidRDefault="007258B1" w:rsidP="001D45A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709" w:type="dxa"/>
            <w:vAlign w:val="center"/>
          </w:tcPr>
          <w:p w14:paraId="6D7EB3E9" w14:textId="77777777" w:rsidR="007258B1" w:rsidRPr="00510F4E" w:rsidRDefault="007258B1" w:rsidP="001D45A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709" w:type="dxa"/>
            <w:vAlign w:val="center"/>
          </w:tcPr>
          <w:p w14:paraId="30C8D886" w14:textId="77777777" w:rsidR="007258B1" w:rsidRPr="00510F4E" w:rsidRDefault="007258B1" w:rsidP="001D45A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708" w:type="dxa"/>
            <w:vAlign w:val="center"/>
          </w:tcPr>
          <w:p w14:paraId="24274F4B" w14:textId="77777777" w:rsidR="007258B1" w:rsidRPr="00510F4E" w:rsidRDefault="007258B1" w:rsidP="001D45A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709" w:type="dxa"/>
            <w:vAlign w:val="center"/>
          </w:tcPr>
          <w:p w14:paraId="1319B615" w14:textId="77777777" w:rsidR="007258B1" w:rsidRPr="00510F4E" w:rsidRDefault="007258B1" w:rsidP="001D45A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709" w:type="dxa"/>
            <w:vAlign w:val="center"/>
          </w:tcPr>
          <w:p w14:paraId="5C6B0231" w14:textId="77777777" w:rsidR="007258B1" w:rsidRPr="00510F4E" w:rsidRDefault="007258B1" w:rsidP="001D45A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10400558" w14:textId="77777777" w:rsidR="007258B1" w:rsidRPr="00510F4E" w:rsidRDefault="007258B1" w:rsidP="001D45A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8(50)</w:t>
            </w:r>
          </w:p>
        </w:tc>
      </w:tr>
      <w:tr w:rsidR="007258B1" w14:paraId="6881B09D" w14:textId="77777777" w:rsidTr="001D45AE">
        <w:trPr>
          <w:jc w:val="center"/>
        </w:trPr>
        <w:tc>
          <w:tcPr>
            <w:tcW w:w="2552" w:type="dxa"/>
            <w:vAlign w:val="center"/>
          </w:tcPr>
          <w:p w14:paraId="0CB08524" w14:textId="77777777" w:rsidR="007258B1" w:rsidRPr="00510F4E" w:rsidRDefault="007258B1" w:rsidP="001D45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10F4E">
              <w:rPr>
                <w:rFonts w:ascii="Times New Roman" w:hAnsi="Times New Roman" w:cs="Times New Roman"/>
                <w:kern w:val="0"/>
                <w:szCs w:val="21"/>
              </w:rPr>
              <w:t>Cord high density shadows</w:t>
            </w:r>
          </w:p>
        </w:tc>
        <w:tc>
          <w:tcPr>
            <w:tcW w:w="709" w:type="dxa"/>
            <w:vAlign w:val="center"/>
          </w:tcPr>
          <w:p w14:paraId="6AF06B5A" w14:textId="77777777" w:rsidR="007258B1" w:rsidRPr="00510F4E" w:rsidRDefault="007258B1" w:rsidP="001D4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708" w:type="dxa"/>
            <w:vAlign w:val="center"/>
          </w:tcPr>
          <w:p w14:paraId="24535226" w14:textId="77777777" w:rsidR="007258B1" w:rsidRPr="00510F4E" w:rsidRDefault="007258B1" w:rsidP="001D4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709" w:type="dxa"/>
            <w:vAlign w:val="center"/>
          </w:tcPr>
          <w:p w14:paraId="2B834D1A" w14:textId="77777777" w:rsidR="007258B1" w:rsidRPr="00510F4E" w:rsidRDefault="007258B1" w:rsidP="001D4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709" w:type="dxa"/>
            <w:vAlign w:val="center"/>
          </w:tcPr>
          <w:p w14:paraId="6731BB5B" w14:textId="77777777" w:rsidR="007258B1" w:rsidRPr="00510F4E" w:rsidRDefault="007258B1" w:rsidP="001D4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709" w:type="dxa"/>
            <w:vAlign w:val="center"/>
          </w:tcPr>
          <w:p w14:paraId="79ED74E3" w14:textId="77777777" w:rsidR="007258B1" w:rsidRPr="00510F4E" w:rsidRDefault="007258B1" w:rsidP="001D4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708" w:type="dxa"/>
            <w:vAlign w:val="center"/>
          </w:tcPr>
          <w:p w14:paraId="25AA18B6" w14:textId="77777777" w:rsidR="007258B1" w:rsidRPr="00510F4E" w:rsidRDefault="007258B1" w:rsidP="001D4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709" w:type="dxa"/>
            <w:vAlign w:val="center"/>
          </w:tcPr>
          <w:p w14:paraId="0982B57E" w14:textId="77777777" w:rsidR="007258B1" w:rsidRPr="00510F4E" w:rsidRDefault="007258B1" w:rsidP="001D4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709" w:type="dxa"/>
            <w:vAlign w:val="center"/>
          </w:tcPr>
          <w:p w14:paraId="76795F2A" w14:textId="77777777" w:rsidR="007258B1" w:rsidRPr="00510F4E" w:rsidRDefault="007258B1" w:rsidP="001D4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709" w:type="dxa"/>
            <w:vAlign w:val="center"/>
          </w:tcPr>
          <w:p w14:paraId="2944B789" w14:textId="77777777" w:rsidR="007258B1" w:rsidRPr="00510F4E" w:rsidRDefault="007258B1" w:rsidP="001D4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708" w:type="dxa"/>
            <w:vAlign w:val="center"/>
          </w:tcPr>
          <w:p w14:paraId="4C41BE30" w14:textId="77777777" w:rsidR="007258B1" w:rsidRPr="00510F4E" w:rsidRDefault="007258B1" w:rsidP="001D4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709" w:type="dxa"/>
            <w:vAlign w:val="center"/>
          </w:tcPr>
          <w:p w14:paraId="112A12DA" w14:textId="77777777" w:rsidR="007258B1" w:rsidRPr="00510F4E" w:rsidRDefault="007258B1" w:rsidP="001D4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709" w:type="dxa"/>
            <w:vAlign w:val="center"/>
          </w:tcPr>
          <w:p w14:paraId="1621FFC0" w14:textId="77777777" w:rsidR="007258B1" w:rsidRPr="00510F4E" w:rsidRDefault="007258B1" w:rsidP="001D45A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709" w:type="dxa"/>
            <w:vAlign w:val="center"/>
          </w:tcPr>
          <w:p w14:paraId="315D3853" w14:textId="77777777" w:rsidR="007258B1" w:rsidRPr="00510F4E" w:rsidRDefault="007258B1" w:rsidP="001D45A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708" w:type="dxa"/>
            <w:vAlign w:val="center"/>
          </w:tcPr>
          <w:p w14:paraId="60469E3E" w14:textId="77777777" w:rsidR="007258B1" w:rsidRPr="00510F4E" w:rsidRDefault="007258B1" w:rsidP="001D45A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709" w:type="dxa"/>
            <w:vAlign w:val="center"/>
          </w:tcPr>
          <w:p w14:paraId="1031A56A" w14:textId="77777777" w:rsidR="007258B1" w:rsidRPr="00510F4E" w:rsidRDefault="007258B1" w:rsidP="001D45A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709" w:type="dxa"/>
            <w:vAlign w:val="center"/>
          </w:tcPr>
          <w:p w14:paraId="5BA394C5" w14:textId="77777777" w:rsidR="007258B1" w:rsidRPr="00510F4E" w:rsidRDefault="007258B1" w:rsidP="001D45A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2D8F2B6D" w14:textId="77777777" w:rsidR="007258B1" w:rsidRPr="00510F4E" w:rsidRDefault="007258B1" w:rsidP="001D45A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7(43.75)</w:t>
            </w:r>
          </w:p>
        </w:tc>
      </w:tr>
      <w:tr w:rsidR="007258B1" w14:paraId="073FBE09" w14:textId="77777777" w:rsidTr="001D45AE">
        <w:trPr>
          <w:jc w:val="center"/>
        </w:trPr>
        <w:tc>
          <w:tcPr>
            <w:tcW w:w="2552" w:type="dxa"/>
            <w:vAlign w:val="center"/>
          </w:tcPr>
          <w:p w14:paraId="526163D5" w14:textId="77777777" w:rsidR="007258B1" w:rsidRPr="00510F4E" w:rsidRDefault="007258B1" w:rsidP="001D45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bookmarkStart w:id="2" w:name="_Hlk36984443"/>
            <w:r w:rsidRPr="00510F4E">
              <w:rPr>
                <w:rFonts w:ascii="Times New Roman" w:hAnsi="Times New Roman" w:cs="Times New Roman"/>
                <w:kern w:val="0"/>
                <w:szCs w:val="21"/>
              </w:rPr>
              <w:t>Pleural thickening</w:t>
            </w:r>
            <w:bookmarkEnd w:id="2"/>
          </w:p>
        </w:tc>
        <w:tc>
          <w:tcPr>
            <w:tcW w:w="709" w:type="dxa"/>
            <w:vAlign w:val="center"/>
          </w:tcPr>
          <w:p w14:paraId="7D3FB253" w14:textId="77777777" w:rsidR="007258B1" w:rsidRPr="00510F4E" w:rsidRDefault="007258B1" w:rsidP="001D4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708" w:type="dxa"/>
            <w:vAlign w:val="center"/>
          </w:tcPr>
          <w:p w14:paraId="0FA91317" w14:textId="77777777" w:rsidR="007258B1" w:rsidRPr="00510F4E" w:rsidRDefault="007258B1" w:rsidP="001D4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709" w:type="dxa"/>
            <w:vAlign w:val="center"/>
          </w:tcPr>
          <w:p w14:paraId="644E136C" w14:textId="77777777" w:rsidR="007258B1" w:rsidRPr="00510F4E" w:rsidRDefault="007258B1" w:rsidP="001D4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709" w:type="dxa"/>
            <w:vAlign w:val="center"/>
          </w:tcPr>
          <w:p w14:paraId="224C0DAC" w14:textId="77777777" w:rsidR="007258B1" w:rsidRPr="00510F4E" w:rsidRDefault="007258B1" w:rsidP="001D4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709" w:type="dxa"/>
            <w:vAlign w:val="center"/>
          </w:tcPr>
          <w:p w14:paraId="5AB5477D" w14:textId="77777777" w:rsidR="007258B1" w:rsidRPr="00510F4E" w:rsidRDefault="007258B1" w:rsidP="001D4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708" w:type="dxa"/>
            <w:vAlign w:val="center"/>
          </w:tcPr>
          <w:p w14:paraId="7784759A" w14:textId="77777777" w:rsidR="007258B1" w:rsidRPr="00510F4E" w:rsidRDefault="007258B1" w:rsidP="001D4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709" w:type="dxa"/>
            <w:vAlign w:val="center"/>
          </w:tcPr>
          <w:p w14:paraId="2FA08411" w14:textId="77777777" w:rsidR="007258B1" w:rsidRPr="00510F4E" w:rsidRDefault="007258B1" w:rsidP="001D4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709" w:type="dxa"/>
            <w:vAlign w:val="center"/>
          </w:tcPr>
          <w:p w14:paraId="3BF7420A" w14:textId="77777777" w:rsidR="007258B1" w:rsidRPr="00510F4E" w:rsidRDefault="007258B1" w:rsidP="001D4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709" w:type="dxa"/>
            <w:vAlign w:val="center"/>
          </w:tcPr>
          <w:p w14:paraId="17AD4683" w14:textId="77777777" w:rsidR="007258B1" w:rsidRPr="00510F4E" w:rsidRDefault="007258B1" w:rsidP="001D4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708" w:type="dxa"/>
            <w:vAlign w:val="center"/>
          </w:tcPr>
          <w:p w14:paraId="6D76D100" w14:textId="77777777" w:rsidR="007258B1" w:rsidRPr="00510F4E" w:rsidRDefault="007258B1" w:rsidP="001D4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709" w:type="dxa"/>
            <w:vAlign w:val="center"/>
          </w:tcPr>
          <w:p w14:paraId="023CDCCC" w14:textId="77777777" w:rsidR="007258B1" w:rsidRPr="00510F4E" w:rsidRDefault="007258B1" w:rsidP="001D45A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709" w:type="dxa"/>
            <w:vAlign w:val="center"/>
          </w:tcPr>
          <w:p w14:paraId="73EF31E2" w14:textId="77777777" w:rsidR="007258B1" w:rsidRPr="00510F4E" w:rsidRDefault="007258B1" w:rsidP="001D45A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709" w:type="dxa"/>
            <w:vAlign w:val="center"/>
          </w:tcPr>
          <w:p w14:paraId="3A5998A6" w14:textId="77777777" w:rsidR="007258B1" w:rsidRPr="00510F4E" w:rsidRDefault="007258B1" w:rsidP="001D45A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708" w:type="dxa"/>
            <w:vAlign w:val="center"/>
          </w:tcPr>
          <w:p w14:paraId="1A41F84A" w14:textId="77777777" w:rsidR="007258B1" w:rsidRPr="00510F4E" w:rsidRDefault="007258B1" w:rsidP="001D45A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709" w:type="dxa"/>
            <w:vAlign w:val="center"/>
          </w:tcPr>
          <w:p w14:paraId="6FDEFC82" w14:textId="77777777" w:rsidR="007258B1" w:rsidRPr="00510F4E" w:rsidRDefault="007258B1" w:rsidP="001D45A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709" w:type="dxa"/>
            <w:vAlign w:val="center"/>
          </w:tcPr>
          <w:p w14:paraId="5889E7F5" w14:textId="77777777" w:rsidR="007258B1" w:rsidRPr="00510F4E" w:rsidRDefault="007258B1" w:rsidP="001D45A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3D948F06" w14:textId="77777777" w:rsidR="007258B1" w:rsidRPr="00510F4E" w:rsidRDefault="007258B1" w:rsidP="001D45A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4(25)</w:t>
            </w:r>
          </w:p>
        </w:tc>
      </w:tr>
      <w:tr w:rsidR="007258B1" w14:paraId="79D2BC07" w14:textId="77777777" w:rsidTr="001D45AE">
        <w:trPr>
          <w:jc w:val="center"/>
        </w:trPr>
        <w:tc>
          <w:tcPr>
            <w:tcW w:w="2552" w:type="dxa"/>
            <w:vAlign w:val="center"/>
          </w:tcPr>
          <w:p w14:paraId="336A257A" w14:textId="77777777" w:rsidR="007258B1" w:rsidRPr="00510F4E" w:rsidRDefault="007258B1" w:rsidP="001D45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10F4E">
              <w:rPr>
                <w:rFonts w:ascii="Times New Roman" w:hAnsi="Times New Roman" w:cs="Times New Roman"/>
                <w:kern w:val="0"/>
                <w:szCs w:val="21"/>
              </w:rPr>
              <w:t>Atelectasis</w:t>
            </w:r>
          </w:p>
        </w:tc>
        <w:tc>
          <w:tcPr>
            <w:tcW w:w="709" w:type="dxa"/>
            <w:vAlign w:val="center"/>
          </w:tcPr>
          <w:p w14:paraId="0A2C9ABB" w14:textId="77777777" w:rsidR="007258B1" w:rsidRPr="00510F4E" w:rsidRDefault="007258B1" w:rsidP="001D4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708" w:type="dxa"/>
            <w:vAlign w:val="center"/>
          </w:tcPr>
          <w:p w14:paraId="6C38B081" w14:textId="77777777" w:rsidR="007258B1" w:rsidRPr="00510F4E" w:rsidRDefault="007258B1" w:rsidP="001D4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709" w:type="dxa"/>
            <w:vAlign w:val="center"/>
          </w:tcPr>
          <w:p w14:paraId="55D82405" w14:textId="77777777" w:rsidR="007258B1" w:rsidRPr="00510F4E" w:rsidRDefault="007258B1" w:rsidP="001D4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709" w:type="dxa"/>
            <w:vAlign w:val="center"/>
          </w:tcPr>
          <w:p w14:paraId="5FEAC807" w14:textId="77777777" w:rsidR="007258B1" w:rsidRPr="00510F4E" w:rsidRDefault="007258B1" w:rsidP="001D4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709" w:type="dxa"/>
            <w:vAlign w:val="center"/>
          </w:tcPr>
          <w:p w14:paraId="4D08AA2E" w14:textId="77777777" w:rsidR="007258B1" w:rsidRPr="00510F4E" w:rsidRDefault="007258B1" w:rsidP="001D4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708" w:type="dxa"/>
            <w:vAlign w:val="center"/>
          </w:tcPr>
          <w:p w14:paraId="6075874B" w14:textId="77777777" w:rsidR="007258B1" w:rsidRPr="00510F4E" w:rsidRDefault="007258B1" w:rsidP="001D4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709" w:type="dxa"/>
            <w:vAlign w:val="center"/>
          </w:tcPr>
          <w:p w14:paraId="17D42742" w14:textId="77777777" w:rsidR="007258B1" w:rsidRPr="00510F4E" w:rsidRDefault="007258B1" w:rsidP="001D4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709" w:type="dxa"/>
            <w:vAlign w:val="center"/>
          </w:tcPr>
          <w:p w14:paraId="40F2CEBE" w14:textId="77777777" w:rsidR="007258B1" w:rsidRPr="00510F4E" w:rsidRDefault="007258B1" w:rsidP="001D4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709" w:type="dxa"/>
            <w:vAlign w:val="center"/>
          </w:tcPr>
          <w:p w14:paraId="3DF2189A" w14:textId="77777777" w:rsidR="007258B1" w:rsidRPr="00510F4E" w:rsidRDefault="007258B1" w:rsidP="001D4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708" w:type="dxa"/>
            <w:vAlign w:val="center"/>
          </w:tcPr>
          <w:p w14:paraId="0BA6B406" w14:textId="77777777" w:rsidR="007258B1" w:rsidRPr="00510F4E" w:rsidRDefault="007258B1" w:rsidP="001D4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709" w:type="dxa"/>
            <w:vAlign w:val="center"/>
          </w:tcPr>
          <w:p w14:paraId="1555091F" w14:textId="77777777" w:rsidR="007258B1" w:rsidRPr="00510F4E" w:rsidRDefault="007258B1" w:rsidP="001D45A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709" w:type="dxa"/>
            <w:vAlign w:val="center"/>
          </w:tcPr>
          <w:p w14:paraId="7A4BB3EA" w14:textId="77777777" w:rsidR="007258B1" w:rsidRPr="00510F4E" w:rsidRDefault="007258B1" w:rsidP="001D45A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709" w:type="dxa"/>
            <w:vAlign w:val="center"/>
          </w:tcPr>
          <w:p w14:paraId="4542070D" w14:textId="77777777" w:rsidR="007258B1" w:rsidRPr="00510F4E" w:rsidRDefault="007258B1" w:rsidP="001D45A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708" w:type="dxa"/>
            <w:vAlign w:val="center"/>
          </w:tcPr>
          <w:p w14:paraId="11155F0F" w14:textId="77777777" w:rsidR="007258B1" w:rsidRPr="00510F4E" w:rsidRDefault="007258B1" w:rsidP="001D45A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709" w:type="dxa"/>
            <w:vAlign w:val="center"/>
          </w:tcPr>
          <w:p w14:paraId="7BEC740C" w14:textId="77777777" w:rsidR="007258B1" w:rsidRPr="00510F4E" w:rsidRDefault="007258B1" w:rsidP="001D45A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709" w:type="dxa"/>
            <w:vAlign w:val="center"/>
          </w:tcPr>
          <w:p w14:paraId="392CFA01" w14:textId="77777777" w:rsidR="007258B1" w:rsidRPr="00510F4E" w:rsidRDefault="007258B1" w:rsidP="001D45A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0D7FC5C5" w14:textId="77777777" w:rsidR="007258B1" w:rsidRPr="00510F4E" w:rsidRDefault="007258B1" w:rsidP="001D45A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4(25)</w:t>
            </w:r>
          </w:p>
        </w:tc>
      </w:tr>
      <w:tr w:rsidR="007258B1" w14:paraId="59A66421" w14:textId="77777777" w:rsidTr="001D45AE">
        <w:trPr>
          <w:jc w:val="center"/>
        </w:trPr>
        <w:tc>
          <w:tcPr>
            <w:tcW w:w="2552" w:type="dxa"/>
            <w:vAlign w:val="center"/>
          </w:tcPr>
          <w:p w14:paraId="248451DB" w14:textId="77777777" w:rsidR="007258B1" w:rsidRPr="00510F4E" w:rsidRDefault="007258B1" w:rsidP="001D45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10F4E">
              <w:rPr>
                <w:rFonts w:ascii="Times New Roman" w:hAnsi="Times New Roman" w:cs="Times New Roman"/>
                <w:kern w:val="0"/>
                <w:szCs w:val="21"/>
              </w:rPr>
              <w:t>Consolidation of lung</w:t>
            </w:r>
          </w:p>
        </w:tc>
        <w:tc>
          <w:tcPr>
            <w:tcW w:w="709" w:type="dxa"/>
            <w:vAlign w:val="center"/>
          </w:tcPr>
          <w:p w14:paraId="0344F509" w14:textId="77777777" w:rsidR="007258B1" w:rsidRPr="00510F4E" w:rsidRDefault="007258B1" w:rsidP="001D4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708" w:type="dxa"/>
            <w:vAlign w:val="center"/>
          </w:tcPr>
          <w:p w14:paraId="07790FC6" w14:textId="77777777" w:rsidR="007258B1" w:rsidRPr="00510F4E" w:rsidRDefault="007258B1" w:rsidP="001D4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709" w:type="dxa"/>
            <w:vAlign w:val="center"/>
          </w:tcPr>
          <w:p w14:paraId="4A5EC692" w14:textId="77777777" w:rsidR="007258B1" w:rsidRPr="00510F4E" w:rsidRDefault="007258B1" w:rsidP="001D4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709" w:type="dxa"/>
            <w:vAlign w:val="center"/>
          </w:tcPr>
          <w:p w14:paraId="30F49CE2" w14:textId="77777777" w:rsidR="007258B1" w:rsidRPr="00510F4E" w:rsidRDefault="007258B1" w:rsidP="001D4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709" w:type="dxa"/>
            <w:vAlign w:val="center"/>
          </w:tcPr>
          <w:p w14:paraId="33334A17" w14:textId="77777777" w:rsidR="007258B1" w:rsidRPr="00510F4E" w:rsidRDefault="007258B1" w:rsidP="001D4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708" w:type="dxa"/>
            <w:vAlign w:val="center"/>
          </w:tcPr>
          <w:p w14:paraId="51AE32D7" w14:textId="77777777" w:rsidR="007258B1" w:rsidRPr="00510F4E" w:rsidRDefault="007258B1" w:rsidP="001D4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709" w:type="dxa"/>
            <w:vAlign w:val="center"/>
          </w:tcPr>
          <w:p w14:paraId="22E13DD2" w14:textId="77777777" w:rsidR="007258B1" w:rsidRPr="00510F4E" w:rsidRDefault="007258B1" w:rsidP="001D4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709" w:type="dxa"/>
            <w:vAlign w:val="center"/>
          </w:tcPr>
          <w:p w14:paraId="360D615B" w14:textId="77777777" w:rsidR="007258B1" w:rsidRPr="00510F4E" w:rsidRDefault="007258B1" w:rsidP="001D4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709" w:type="dxa"/>
            <w:vAlign w:val="center"/>
          </w:tcPr>
          <w:p w14:paraId="3A5C9F26" w14:textId="77777777" w:rsidR="007258B1" w:rsidRPr="00510F4E" w:rsidRDefault="007258B1" w:rsidP="001D4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708" w:type="dxa"/>
            <w:vAlign w:val="center"/>
          </w:tcPr>
          <w:p w14:paraId="0E524C66" w14:textId="77777777" w:rsidR="007258B1" w:rsidRPr="00510F4E" w:rsidRDefault="007258B1" w:rsidP="001D4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709" w:type="dxa"/>
            <w:vAlign w:val="center"/>
          </w:tcPr>
          <w:p w14:paraId="0649A57F" w14:textId="77777777" w:rsidR="007258B1" w:rsidRPr="00510F4E" w:rsidRDefault="007258B1" w:rsidP="001D45A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709" w:type="dxa"/>
            <w:vAlign w:val="center"/>
          </w:tcPr>
          <w:p w14:paraId="525EB4B4" w14:textId="77777777" w:rsidR="007258B1" w:rsidRPr="00510F4E" w:rsidRDefault="007258B1" w:rsidP="001D45A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709" w:type="dxa"/>
            <w:vAlign w:val="center"/>
          </w:tcPr>
          <w:p w14:paraId="164746BE" w14:textId="77777777" w:rsidR="007258B1" w:rsidRPr="00510F4E" w:rsidRDefault="007258B1" w:rsidP="001D45A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708" w:type="dxa"/>
            <w:vAlign w:val="center"/>
          </w:tcPr>
          <w:p w14:paraId="4771A956" w14:textId="77777777" w:rsidR="007258B1" w:rsidRPr="00510F4E" w:rsidRDefault="007258B1" w:rsidP="001D45A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709" w:type="dxa"/>
            <w:vAlign w:val="center"/>
          </w:tcPr>
          <w:p w14:paraId="6E7A1890" w14:textId="77777777" w:rsidR="007258B1" w:rsidRPr="00510F4E" w:rsidRDefault="007258B1" w:rsidP="001D45A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709" w:type="dxa"/>
            <w:vAlign w:val="center"/>
          </w:tcPr>
          <w:p w14:paraId="5D0D41B9" w14:textId="77777777" w:rsidR="007258B1" w:rsidRPr="00510F4E" w:rsidRDefault="007258B1" w:rsidP="001D45A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609F4852" w14:textId="77777777" w:rsidR="007258B1" w:rsidRPr="00510F4E" w:rsidRDefault="007258B1" w:rsidP="001D45A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2(12.5)</w:t>
            </w:r>
          </w:p>
        </w:tc>
      </w:tr>
      <w:tr w:rsidR="007258B1" w14:paraId="5F20CE08" w14:textId="77777777" w:rsidTr="001D45AE">
        <w:trPr>
          <w:jc w:val="center"/>
        </w:trPr>
        <w:tc>
          <w:tcPr>
            <w:tcW w:w="2552" w:type="dxa"/>
            <w:vAlign w:val="center"/>
          </w:tcPr>
          <w:p w14:paraId="5F5C26DE" w14:textId="77777777" w:rsidR="007258B1" w:rsidRPr="00510F4E" w:rsidRDefault="007258B1" w:rsidP="001D45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10F4E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Blood routine</w:t>
            </w:r>
          </w:p>
        </w:tc>
        <w:tc>
          <w:tcPr>
            <w:tcW w:w="709" w:type="dxa"/>
            <w:vAlign w:val="center"/>
          </w:tcPr>
          <w:p w14:paraId="6D4C0D87" w14:textId="77777777" w:rsidR="007258B1" w:rsidRPr="00510F4E" w:rsidRDefault="007258B1" w:rsidP="001D4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vAlign w:val="center"/>
          </w:tcPr>
          <w:p w14:paraId="19AFF00D" w14:textId="77777777" w:rsidR="007258B1" w:rsidRPr="00510F4E" w:rsidRDefault="007258B1" w:rsidP="001D4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0D98EDE1" w14:textId="77777777" w:rsidR="007258B1" w:rsidRPr="00510F4E" w:rsidRDefault="007258B1" w:rsidP="001D4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3EEA8B55" w14:textId="77777777" w:rsidR="007258B1" w:rsidRPr="00510F4E" w:rsidRDefault="007258B1" w:rsidP="001D4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46F0175E" w14:textId="77777777" w:rsidR="007258B1" w:rsidRPr="00510F4E" w:rsidRDefault="007258B1" w:rsidP="001D4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vAlign w:val="center"/>
          </w:tcPr>
          <w:p w14:paraId="03BD42AD" w14:textId="77777777" w:rsidR="007258B1" w:rsidRPr="00510F4E" w:rsidRDefault="007258B1" w:rsidP="001D4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0EB38BF1" w14:textId="77777777" w:rsidR="007258B1" w:rsidRPr="00510F4E" w:rsidRDefault="007258B1" w:rsidP="001D4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190C4CA8" w14:textId="77777777" w:rsidR="007258B1" w:rsidRPr="00510F4E" w:rsidRDefault="007258B1" w:rsidP="001D4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07E5940A" w14:textId="77777777" w:rsidR="007258B1" w:rsidRPr="00510F4E" w:rsidRDefault="007258B1" w:rsidP="001D4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vAlign w:val="center"/>
          </w:tcPr>
          <w:p w14:paraId="0D6CF04B" w14:textId="77777777" w:rsidR="007258B1" w:rsidRPr="00510F4E" w:rsidRDefault="007258B1" w:rsidP="001D4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274B2A9D" w14:textId="77777777" w:rsidR="007258B1" w:rsidRPr="00510F4E" w:rsidRDefault="007258B1" w:rsidP="001D45A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09AE99D0" w14:textId="77777777" w:rsidR="007258B1" w:rsidRPr="00510F4E" w:rsidRDefault="007258B1" w:rsidP="001D45A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0A4F6CB3" w14:textId="77777777" w:rsidR="007258B1" w:rsidRPr="00510F4E" w:rsidRDefault="007258B1" w:rsidP="001D45A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vAlign w:val="center"/>
          </w:tcPr>
          <w:p w14:paraId="2409C1FB" w14:textId="77777777" w:rsidR="007258B1" w:rsidRPr="00510F4E" w:rsidRDefault="007258B1" w:rsidP="001D45A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25638171" w14:textId="77777777" w:rsidR="007258B1" w:rsidRPr="00510F4E" w:rsidRDefault="007258B1" w:rsidP="001D45A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75699BEC" w14:textId="77777777" w:rsidR="007258B1" w:rsidRPr="00510F4E" w:rsidRDefault="007258B1" w:rsidP="001D45A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6F8F9EB3" w14:textId="77777777" w:rsidR="007258B1" w:rsidRPr="00CF1836" w:rsidRDefault="007258B1" w:rsidP="001D45AE">
            <w:pPr>
              <w:widowControl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F1836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Reference</w:t>
            </w:r>
          </w:p>
          <w:p w14:paraId="73C81D81" w14:textId="77777777" w:rsidR="007258B1" w:rsidRPr="00510F4E" w:rsidRDefault="007258B1" w:rsidP="001D45AE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CF1836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range</w:t>
            </w:r>
          </w:p>
        </w:tc>
      </w:tr>
      <w:tr w:rsidR="007258B1" w14:paraId="4209EFD6" w14:textId="77777777" w:rsidTr="001D45AE">
        <w:trPr>
          <w:jc w:val="center"/>
        </w:trPr>
        <w:tc>
          <w:tcPr>
            <w:tcW w:w="2552" w:type="dxa"/>
            <w:vAlign w:val="center"/>
          </w:tcPr>
          <w:p w14:paraId="088CDF9A" w14:textId="77777777" w:rsidR="007258B1" w:rsidRPr="00510F4E" w:rsidRDefault="007258B1" w:rsidP="001D45AE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10F4E">
              <w:rPr>
                <w:rFonts w:ascii="Times New Roman" w:eastAsia="GuardianAgateSans1GR-Regular" w:hAnsi="Times New Roman" w:cs="Times New Roman"/>
                <w:kern w:val="0"/>
                <w:szCs w:val="21"/>
              </w:rPr>
              <w:t>Hemoglobin (g/L)</w:t>
            </w:r>
          </w:p>
        </w:tc>
        <w:tc>
          <w:tcPr>
            <w:tcW w:w="709" w:type="dxa"/>
            <w:vAlign w:val="center"/>
          </w:tcPr>
          <w:p w14:paraId="1F6AD07E" w14:textId="77777777" w:rsidR="007258B1" w:rsidRPr="00510F4E" w:rsidRDefault="007258B1" w:rsidP="001D4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decreased</w:t>
            </w: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91</w:t>
            </w: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708" w:type="dxa"/>
            <w:vAlign w:val="center"/>
          </w:tcPr>
          <w:p w14:paraId="5FCD386E" w14:textId="77777777" w:rsidR="007258B1" w:rsidRPr="00510F4E" w:rsidRDefault="007258B1" w:rsidP="001D4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Nomal</w:t>
            </w:r>
          </w:p>
        </w:tc>
        <w:tc>
          <w:tcPr>
            <w:tcW w:w="709" w:type="dxa"/>
            <w:vAlign w:val="center"/>
          </w:tcPr>
          <w:p w14:paraId="5EFAB8D0" w14:textId="77777777" w:rsidR="007258B1" w:rsidRPr="00510F4E" w:rsidRDefault="007258B1" w:rsidP="001D4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decreased</w:t>
            </w: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98</w:t>
            </w: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709" w:type="dxa"/>
            <w:vAlign w:val="center"/>
          </w:tcPr>
          <w:p w14:paraId="5390F022" w14:textId="77777777" w:rsidR="007258B1" w:rsidRPr="00510F4E" w:rsidRDefault="007258B1" w:rsidP="001D4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decreased</w:t>
            </w: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103</w:t>
            </w: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709" w:type="dxa"/>
            <w:vAlign w:val="center"/>
          </w:tcPr>
          <w:p w14:paraId="7A5929C1" w14:textId="77777777" w:rsidR="007258B1" w:rsidRPr="00510F4E" w:rsidRDefault="007258B1" w:rsidP="001D4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decreased</w:t>
            </w: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101</w:t>
            </w: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708" w:type="dxa"/>
            <w:vAlign w:val="center"/>
          </w:tcPr>
          <w:p w14:paraId="49A3D669" w14:textId="77777777" w:rsidR="007258B1" w:rsidRPr="00510F4E" w:rsidRDefault="007258B1" w:rsidP="001D4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decreased</w:t>
            </w: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116</w:t>
            </w: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709" w:type="dxa"/>
            <w:vAlign w:val="center"/>
          </w:tcPr>
          <w:p w14:paraId="2D655961" w14:textId="77777777" w:rsidR="007258B1" w:rsidRPr="00510F4E" w:rsidRDefault="007258B1" w:rsidP="001D4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decreased</w:t>
            </w: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83</w:t>
            </w: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709" w:type="dxa"/>
            <w:vAlign w:val="center"/>
          </w:tcPr>
          <w:p w14:paraId="2422B2E9" w14:textId="77777777" w:rsidR="007258B1" w:rsidRPr="00510F4E" w:rsidRDefault="007258B1" w:rsidP="001D4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decreased</w:t>
            </w: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92</w:t>
            </w: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709" w:type="dxa"/>
            <w:vAlign w:val="center"/>
          </w:tcPr>
          <w:p w14:paraId="623651DC" w14:textId="77777777" w:rsidR="007258B1" w:rsidRPr="00510F4E" w:rsidRDefault="007258B1" w:rsidP="001D4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decreased</w:t>
            </w: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78</w:t>
            </w: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708" w:type="dxa"/>
            <w:vAlign w:val="center"/>
          </w:tcPr>
          <w:p w14:paraId="58EF4E1F" w14:textId="77777777" w:rsidR="007258B1" w:rsidRPr="00510F4E" w:rsidRDefault="007258B1" w:rsidP="001D4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decreased</w:t>
            </w: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87</w:t>
            </w: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709" w:type="dxa"/>
            <w:vAlign w:val="center"/>
          </w:tcPr>
          <w:p w14:paraId="6F94D5FF" w14:textId="77777777" w:rsidR="007258B1" w:rsidRPr="00510F4E" w:rsidRDefault="007258B1" w:rsidP="001D45A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decreased</w:t>
            </w: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55</w:t>
            </w: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709" w:type="dxa"/>
            <w:vAlign w:val="center"/>
          </w:tcPr>
          <w:p w14:paraId="3BE29691" w14:textId="77777777" w:rsidR="007258B1" w:rsidRPr="00510F4E" w:rsidRDefault="007258B1" w:rsidP="001D45A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decreased</w:t>
            </w: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120</w:t>
            </w: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709" w:type="dxa"/>
            <w:vAlign w:val="center"/>
          </w:tcPr>
          <w:p w14:paraId="7EB7071F" w14:textId="77777777" w:rsidR="007258B1" w:rsidRPr="00510F4E" w:rsidRDefault="007258B1" w:rsidP="001D45A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decreased</w:t>
            </w: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76</w:t>
            </w: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708" w:type="dxa"/>
            <w:vAlign w:val="center"/>
          </w:tcPr>
          <w:p w14:paraId="4E993748" w14:textId="77777777" w:rsidR="007258B1" w:rsidRPr="00510F4E" w:rsidRDefault="007258B1" w:rsidP="001D45A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decreased</w:t>
            </w: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93</w:t>
            </w: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709" w:type="dxa"/>
            <w:vAlign w:val="center"/>
          </w:tcPr>
          <w:p w14:paraId="66EAAB48" w14:textId="77777777" w:rsidR="007258B1" w:rsidRPr="00510F4E" w:rsidRDefault="007258B1" w:rsidP="001D45A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decreased</w:t>
            </w: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86</w:t>
            </w: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709" w:type="dxa"/>
            <w:vAlign w:val="center"/>
          </w:tcPr>
          <w:p w14:paraId="53B9D919" w14:textId="77777777" w:rsidR="007258B1" w:rsidRPr="00510F4E" w:rsidRDefault="007258B1" w:rsidP="001D45A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decreased</w:t>
            </w: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1BCA7C29" w14:textId="77777777" w:rsidR="007258B1" w:rsidRPr="00510F4E" w:rsidRDefault="007258B1" w:rsidP="001D45A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10B4">
              <w:rPr>
                <w:rFonts w:ascii="Times New Roman" w:hAnsi="Times New Roman" w:cs="Times New Roman"/>
                <w:sz w:val="18"/>
                <w:szCs w:val="18"/>
              </w:rPr>
              <w:t>130-175</w:t>
            </w:r>
          </w:p>
        </w:tc>
      </w:tr>
      <w:tr w:rsidR="007258B1" w14:paraId="76EA8F7D" w14:textId="77777777" w:rsidTr="001D45AE">
        <w:trPr>
          <w:jc w:val="center"/>
        </w:trPr>
        <w:tc>
          <w:tcPr>
            <w:tcW w:w="2552" w:type="dxa"/>
            <w:vAlign w:val="center"/>
          </w:tcPr>
          <w:p w14:paraId="1242AE66" w14:textId="77777777" w:rsidR="007258B1" w:rsidRPr="00510F4E" w:rsidRDefault="007258B1" w:rsidP="001D45AE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10F4E">
              <w:rPr>
                <w:rFonts w:ascii="Times New Roman" w:eastAsia="GuardianAgateSans1GR-Regular" w:hAnsi="Times New Roman" w:cs="Times New Roman"/>
                <w:kern w:val="0"/>
                <w:szCs w:val="21"/>
              </w:rPr>
              <w:t>White blood cell count (×10^9/L)</w:t>
            </w:r>
          </w:p>
        </w:tc>
        <w:tc>
          <w:tcPr>
            <w:tcW w:w="709" w:type="dxa"/>
            <w:vAlign w:val="center"/>
          </w:tcPr>
          <w:p w14:paraId="232947BD" w14:textId="77777777" w:rsidR="007258B1" w:rsidRPr="00510F4E" w:rsidRDefault="007258B1" w:rsidP="001D4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Nomal</w:t>
            </w:r>
          </w:p>
        </w:tc>
        <w:tc>
          <w:tcPr>
            <w:tcW w:w="708" w:type="dxa"/>
            <w:vAlign w:val="center"/>
          </w:tcPr>
          <w:p w14:paraId="01B1D87C" w14:textId="77777777" w:rsidR="007258B1" w:rsidRPr="00510F4E" w:rsidRDefault="007258B1" w:rsidP="001D4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Nomal</w:t>
            </w:r>
          </w:p>
        </w:tc>
        <w:tc>
          <w:tcPr>
            <w:tcW w:w="709" w:type="dxa"/>
            <w:vAlign w:val="center"/>
          </w:tcPr>
          <w:p w14:paraId="1ECAB0B7" w14:textId="77777777" w:rsidR="007258B1" w:rsidRPr="00510F4E" w:rsidRDefault="007258B1" w:rsidP="001D4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Nomal</w:t>
            </w:r>
          </w:p>
        </w:tc>
        <w:tc>
          <w:tcPr>
            <w:tcW w:w="709" w:type="dxa"/>
            <w:vAlign w:val="center"/>
          </w:tcPr>
          <w:p w14:paraId="60EA21A4" w14:textId="77777777" w:rsidR="007258B1" w:rsidRPr="00510F4E" w:rsidRDefault="007258B1" w:rsidP="001D4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decreased</w:t>
            </w: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2.95</w:t>
            </w: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709" w:type="dxa"/>
            <w:vAlign w:val="center"/>
          </w:tcPr>
          <w:p w14:paraId="11197429" w14:textId="77777777" w:rsidR="007258B1" w:rsidRPr="00510F4E" w:rsidRDefault="007258B1" w:rsidP="001D4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Nomal</w:t>
            </w:r>
          </w:p>
        </w:tc>
        <w:tc>
          <w:tcPr>
            <w:tcW w:w="708" w:type="dxa"/>
            <w:vAlign w:val="center"/>
          </w:tcPr>
          <w:p w14:paraId="188A0BBC" w14:textId="77777777" w:rsidR="007258B1" w:rsidRPr="00510F4E" w:rsidRDefault="007258B1" w:rsidP="001D4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Nomal</w:t>
            </w:r>
          </w:p>
        </w:tc>
        <w:tc>
          <w:tcPr>
            <w:tcW w:w="709" w:type="dxa"/>
            <w:vAlign w:val="center"/>
          </w:tcPr>
          <w:p w14:paraId="02F0DFAD" w14:textId="77777777" w:rsidR="007258B1" w:rsidRPr="00510F4E" w:rsidRDefault="007258B1" w:rsidP="001D4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Nomal</w:t>
            </w:r>
          </w:p>
        </w:tc>
        <w:tc>
          <w:tcPr>
            <w:tcW w:w="709" w:type="dxa"/>
            <w:vAlign w:val="center"/>
          </w:tcPr>
          <w:p w14:paraId="6DC1A20C" w14:textId="77777777" w:rsidR="007258B1" w:rsidRPr="00510F4E" w:rsidRDefault="007258B1" w:rsidP="001D4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decreased</w:t>
            </w: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2.74</w:t>
            </w: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709" w:type="dxa"/>
            <w:vAlign w:val="center"/>
          </w:tcPr>
          <w:p w14:paraId="38729B07" w14:textId="77777777" w:rsidR="007258B1" w:rsidRPr="00510F4E" w:rsidRDefault="007258B1" w:rsidP="001D4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decreased</w:t>
            </w: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2.88</w:t>
            </w: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708" w:type="dxa"/>
            <w:vAlign w:val="center"/>
          </w:tcPr>
          <w:p w14:paraId="1FB21EE8" w14:textId="77777777" w:rsidR="007258B1" w:rsidRPr="00510F4E" w:rsidRDefault="007258B1" w:rsidP="001D4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Nomal</w:t>
            </w:r>
          </w:p>
        </w:tc>
        <w:tc>
          <w:tcPr>
            <w:tcW w:w="709" w:type="dxa"/>
            <w:vAlign w:val="center"/>
          </w:tcPr>
          <w:p w14:paraId="0F586913" w14:textId="77777777" w:rsidR="007258B1" w:rsidRPr="00510F4E" w:rsidRDefault="007258B1" w:rsidP="001D45A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Nomal</w:t>
            </w:r>
          </w:p>
        </w:tc>
        <w:tc>
          <w:tcPr>
            <w:tcW w:w="709" w:type="dxa"/>
            <w:vAlign w:val="center"/>
          </w:tcPr>
          <w:p w14:paraId="4DC3B99F" w14:textId="77777777" w:rsidR="007258B1" w:rsidRPr="00510F4E" w:rsidRDefault="007258B1" w:rsidP="001D45A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Nomal</w:t>
            </w:r>
          </w:p>
        </w:tc>
        <w:tc>
          <w:tcPr>
            <w:tcW w:w="709" w:type="dxa"/>
            <w:vAlign w:val="center"/>
          </w:tcPr>
          <w:p w14:paraId="68B4D9AF" w14:textId="77777777" w:rsidR="007258B1" w:rsidRPr="00510F4E" w:rsidRDefault="007258B1" w:rsidP="001D45A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Nomal</w:t>
            </w:r>
          </w:p>
        </w:tc>
        <w:tc>
          <w:tcPr>
            <w:tcW w:w="708" w:type="dxa"/>
            <w:vAlign w:val="center"/>
          </w:tcPr>
          <w:p w14:paraId="7D0FEF01" w14:textId="77777777" w:rsidR="007258B1" w:rsidRPr="00510F4E" w:rsidRDefault="007258B1" w:rsidP="001D45A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Nomal</w:t>
            </w:r>
          </w:p>
        </w:tc>
        <w:tc>
          <w:tcPr>
            <w:tcW w:w="709" w:type="dxa"/>
            <w:vAlign w:val="center"/>
          </w:tcPr>
          <w:p w14:paraId="6750F0CC" w14:textId="77777777" w:rsidR="007258B1" w:rsidRPr="00510F4E" w:rsidRDefault="007258B1" w:rsidP="001D45A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Nomal</w:t>
            </w:r>
          </w:p>
        </w:tc>
        <w:tc>
          <w:tcPr>
            <w:tcW w:w="709" w:type="dxa"/>
            <w:vAlign w:val="center"/>
          </w:tcPr>
          <w:p w14:paraId="2732B0A1" w14:textId="77777777" w:rsidR="007258B1" w:rsidRPr="00510F4E" w:rsidRDefault="007258B1" w:rsidP="001D45A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Nomal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5EAEE741" w14:textId="77777777" w:rsidR="007258B1" w:rsidRPr="00510F4E" w:rsidRDefault="007258B1" w:rsidP="001D45A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10B4">
              <w:rPr>
                <w:rFonts w:ascii="Times New Roman" w:hAnsi="Times New Roman" w:cs="Times New Roman"/>
                <w:sz w:val="18"/>
                <w:szCs w:val="18"/>
              </w:rPr>
              <w:t>3.5-9.5</w:t>
            </w:r>
          </w:p>
        </w:tc>
      </w:tr>
      <w:tr w:rsidR="007258B1" w14:paraId="303BD18D" w14:textId="77777777" w:rsidTr="001D45AE">
        <w:trPr>
          <w:jc w:val="center"/>
        </w:trPr>
        <w:tc>
          <w:tcPr>
            <w:tcW w:w="2552" w:type="dxa"/>
            <w:vAlign w:val="center"/>
          </w:tcPr>
          <w:p w14:paraId="1F8F9750" w14:textId="77777777" w:rsidR="007258B1" w:rsidRPr="00510F4E" w:rsidRDefault="007258B1" w:rsidP="001D45AE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10F4E">
              <w:rPr>
                <w:rFonts w:ascii="Times New Roman" w:eastAsia="GuardianAgateSans1GR-Regular" w:hAnsi="Times New Roman" w:cs="Times New Roman"/>
                <w:kern w:val="0"/>
                <w:szCs w:val="21"/>
              </w:rPr>
              <w:t>Lymphocyte count (×10^9/L)</w:t>
            </w:r>
          </w:p>
        </w:tc>
        <w:tc>
          <w:tcPr>
            <w:tcW w:w="709" w:type="dxa"/>
            <w:vAlign w:val="center"/>
          </w:tcPr>
          <w:p w14:paraId="62AC96ED" w14:textId="77777777" w:rsidR="007258B1" w:rsidRPr="00510F4E" w:rsidRDefault="007258B1" w:rsidP="001D4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decreased</w:t>
            </w:r>
            <w:r w:rsidRPr="00510F4E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（</w:t>
            </w: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0.94</w:t>
            </w: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708" w:type="dxa"/>
            <w:vAlign w:val="center"/>
          </w:tcPr>
          <w:p w14:paraId="1226EB26" w14:textId="77777777" w:rsidR="007258B1" w:rsidRPr="00510F4E" w:rsidRDefault="007258B1" w:rsidP="001D4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0F4E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decreased</w:t>
            </w:r>
            <w:r w:rsidRPr="00510F4E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（</w:t>
            </w: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0.64</w:t>
            </w: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709" w:type="dxa"/>
            <w:vAlign w:val="center"/>
          </w:tcPr>
          <w:p w14:paraId="7A17DD9A" w14:textId="77777777" w:rsidR="007258B1" w:rsidRPr="00510F4E" w:rsidRDefault="007258B1" w:rsidP="001D4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0F4E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decreased</w:t>
            </w:r>
            <w:r w:rsidRPr="00510F4E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（</w:t>
            </w: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0.76</w:t>
            </w:r>
            <w:r w:rsidRPr="00510F4E">
              <w:rPr>
                <w:rFonts w:ascii="Times New Roman" w:hAnsi="Times New Roman" w:cs="Times New Roman"/>
                <w:vanish/>
                <w:sz w:val="18"/>
                <w:szCs w:val="18"/>
              </w:rPr>
              <w:t>）</w:t>
            </w:r>
          </w:p>
        </w:tc>
        <w:tc>
          <w:tcPr>
            <w:tcW w:w="709" w:type="dxa"/>
            <w:vAlign w:val="center"/>
          </w:tcPr>
          <w:p w14:paraId="009D641F" w14:textId="77777777" w:rsidR="007258B1" w:rsidRPr="00510F4E" w:rsidRDefault="007258B1" w:rsidP="001D4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0F4E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decreased</w:t>
            </w:r>
            <w:r w:rsidRPr="00510F4E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（</w:t>
            </w: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0.91</w:t>
            </w: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709" w:type="dxa"/>
            <w:vAlign w:val="center"/>
          </w:tcPr>
          <w:p w14:paraId="3116A073" w14:textId="77777777" w:rsidR="007258B1" w:rsidRPr="00510F4E" w:rsidRDefault="007258B1" w:rsidP="001D4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0F4E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decreased</w:t>
            </w:r>
            <w:r w:rsidRPr="00510F4E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（</w:t>
            </w: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708" w:type="dxa"/>
            <w:vAlign w:val="center"/>
          </w:tcPr>
          <w:p w14:paraId="4C16358B" w14:textId="77777777" w:rsidR="007258B1" w:rsidRPr="00510F4E" w:rsidRDefault="007258B1" w:rsidP="001D4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0F4E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decreased</w:t>
            </w:r>
            <w:r w:rsidRPr="00510F4E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（</w:t>
            </w: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0.64</w:t>
            </w: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709" w:type="dxa"/>
            <w:vAlign w:val="center"/>
          </w:tcPr>
          <w:p w14:paraId="0B10EBB4" w14:textId="77777777" w:rsidR="007258B1" w:rsidRPr="00510F4E" w:rsidRDefault="007258B1" w:rsidP="001D4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0F4E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decreased</w:t>
            </w:r>
            <w:r w:rsidRPr="00510F4E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（</w:t>
            </w: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0.49</w:t>
            </w:r>
            <w:r w:rsidRPr="00510F4E">
              <w:rPr>
                <w:rFonts w:ascii="Times New Roman" w:hAnsi="Times New Roman" w:cs="Times New Roman"/>
                <w:vanish/>
                <w:sz w:val="18"/>
                <w:szCs w:val="18"/>
              </w:rPr>
              <w:t>）</w:t>
            </w:r>
          </w:p>
        </w:tc>
        <w:tc>
          <w:tcPr>
            <w:tcW w:w="709" w:type="dxa"/>
            <w:vAlign w:val="center"/>
          </w:tcPr>
          <w:p w14:paraId="232F1E3A" w14:textId="77777777" w:rsidR="007258B1" w:rsidRPr="00510F4E" w:rsidRDefault="007258B1" w:rsidP="001D4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0F4E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decreased</w:t>
            </w:r>
            <w:r w:rsidRPr="00510F4E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（</w:t>
            </w: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0.56</w:t>
            </w: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709" w:type="dxa"/>
            <w:vAlign w:val="center"/>
          </w:tcPr>
          <w:p w14:paraId="61A755A2" w14:textId="77777777" w:rsidR="007258B1" w:rsidRPr="00510F4E" w:rsidRDefault="007258B1" w:rsidP="001D4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0F4E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decreased</w:t>
            </w:r>
            <w:r w:rsidRPr="00510F4E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（</w:t>
            </w: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708" w:type="dxa"/>
            <w:vAlign w:val="center"/>
          </w:tcPr>
          <w:p w14:paraId="6B8D1B63" w14:textId="77777777" w:rsidR="007258B1" w:rsidRPr="00510F4E" w:rsidRDefault="007258B1" w:rsidP="001D4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0F4E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decreased</w:t>
            </w:r>
            <w:r w:rsidRPr="00510F4E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（</w:t>
            </w: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0.72</w:t>
            </w: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709" w:type="dxa"/>
            <w:vAlign w:val="center"/>
          </w:tcPr>
          <w:p w14:paraId="1F60A89E" w14:textId="77777777" w:rsidR="007258B1" w:rsidRPr="00510F4E" w:rsidRDefault="007258B1" w:rsidP="001D45A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0F4E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decreased</w:t>
            </w:r>
            <w:r w:rsidRPr="00510F4E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（</w:t>
            </w: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1.09</w:t>
            </w: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709" w:type="dxa"/>
            <w:vAlign w:val="center"/>
          </w:tcPr>
          <w:p w14:paraId="5A316E6B" w14:textId="77777777" w:rsidR="007258B1" w:rsidRPr="00510F4E" w:rsidRDefault="007258B1" w:rsidP="001D45A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0F4E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decreased</w:t>
            </w:r>
            <w:r w:rsidRPr="00510F4E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（</w:t>
            </w: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0.62</w:t>
            </w: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709" w:type="dxa"/>
            <w:vAlign w:val="center"/>
          </w:tcPr>
          <w:p w14:paraId="3565E17A" w14:textId="77777777" w:rsidR="007258B1" w:rsidRPr="00510F4E" w:rsidRDefault="007258B1" w:rsidP="001D45A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0F4E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decreased</w:t>
            </w:r>
            <w:r w:rsidRPr="00510F4E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（</w:t>
            </w: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0.33</w:t>
            </w: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708" w:type="dxa"/>
            <w:vAlign w:val="center"/>
          </w:tcPr>
          <w:p w14:paraId="2087E0A9" w14:textId="77777777" w:rsidR="007258B1" w:rsidRPr="00510F4E" w:rsidRDefault="007258B1" w:rsidP="001D45A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0F4E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decreased</w:t>
            </w:r>
            <w:r w:rsidRPr="00510F4E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（</w:t>
            </w: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0.91</w:t>
            </w:r>
            <w:r w:rsidRPr="00510F4E">
              <w:rPr>
                <w:rFonts w:ascii="Times New Roman" w:hAnsi="Times New Roman" w:cs="Times New Roman"/>
                <w:vanish/>
                <w:sz w:val="18"/>
                <w:szCs w:val="18"/>
              </w:rPr>
              <w:t>）</w:t>
            </w:r>
          </w:p>
        </w:tc>
        <w:tc>
          <w:tcPr>
            <w:tcW w:w="709" w:type="dxa"/>
            <w:vAlign w:val="center"/>
          </w:tcPr>
          <w:p w14:paraId="17C276FC" w14:textId="77777777" w:rsidR="007258B1" w:rsidRPr="00510F4E" w:rsidRDefault="007258B1" w:rsidP="001D45A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0F4E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decreased</w:t>
            </w:r>
            <w:r w:rsidRPr="00510F4E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（</w:t>
            </w: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0.65</w:t>
            </w:r>
            <w:r w:rsidRPr="00510F4E">
              <w:rPr>
                <w:rFonts w:ascii="Times New Roman" w:hAnsi="Times New Roman" w:cs="Times New Roman"/>
                <w:vanish/>
                <w:sz w:val="18"/>
                <w:szCs w:val="18"/>
              </w:rPr>
              <w:t>）</w:t>
            </w:r>
          </w:p>
        </w:tc>
        <w:tc>
          <w:tcPr>
            <w:tcW w:w="709" w:type="dxa"/>
            <w:vAlign w:val="center"/>
          </w:tcPr>
          <w:p w14:paraId="1A5B4EE2" w14:textId="77777777" w:rsidR="007258B1" w:rsidRPr="00510F4E" w:rsidRDefault="007258B1" w:rsidP="001D45A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0F4E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decreased</w:t>
            </w:r>
            <w:r w:rsidRPr="00510F4E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（</w:t>
            </w: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1.05</w:t>
            </w: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3BEDE375" w14:textId="77777777" w:rsidR="007258B1" w:rsidRPr="00510F4E" w:rsidRDefault="007258B1" w:rsidP="001D45A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10B4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1.1-3.2</w:t>
            </w:r>
          </w:p>
        </w:tc>
      </w:tr>
      <w:tr w:rsidR="007258B1" w14:paraId="61E5CDAA" w14:textId="77777777" w:rsidTr="001D45AE">
        <w:trPr>
          <w:jc w:val="center"/>
        </w:trPr>
        <w:tc>
          <w:tcPr>
            <w:tcW w:w="2552" w:type="dxa"/>
            <w:vAlign w:val="center"/>
          </w:tcPr>
          <w:p w14:paraId="01E2E418" w14:textId="77777777" w:rsidR="007258B1" w:rsidRPr="00510F4E" w:rsidRDefault="007258B1" w:rsidP="001D45AE">
            <w:pPr>
              <w:jc w:val="center"/>
              <w:rPr>
                <w:rFonts w:ascii="Times New Roman" w:eastAsia="GuardianTextEgypGR-Regular" w:hAnsi="Times New Roman" w:cs="Times New Roman"/>
                <w:szCs w:val="21"/>
              </w:rPr>
            </w:pPr>
            <w:r w:rsidRPr="00510F4E">
              <w:rPr>
                <w:rFonts w:ascii="Times New Roman" w:eastAsia="GuardianAgateSans1GR-Regular" w:hAnsi="Times New Roman" w:cs="Times New Roman"/>
                <w:b/>
                <w:bCs/>
                <w:kern w:val="0"/>
                <w:szCs w:val="21"/>
              </w:rPr>
              <w:t>Coagulation function</w:t>
            </w:r>
          </w:p>
        </w:tc>
        <w:tc>
          <w:tcPr>
            <w:tcW w:w="709" w:type="dxa"/>
            <w:vAlign w:val="center"/>
          </w:tcPr>
          <w:p w14:paraId="78552656" w14:textId="77777777" w:rsidR="007258B1" w:rsidRPr="00510F4E" w:rsidRDefault="007258B1" w:rsidP="001D4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vAlign w:val="center"/>
          </w:tcPr>
          <w:p w14:paraId="75ACA53B" w14:textId="77777777" w:rsidR="007258B1" w:rsidRPr="00510F4E" w:rsidRDefault="007258B1" w:rsidP="001D4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7B4BC03E" w14:textId="77777777" w:rsidR="007258B1" w:rsidRPr="00510F4E" w:rsidRDefault="007258B1" w:rsidP="001D4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241AF573" w14:textId="77777777" w:rsidR="007258B1" w:rsidRPr="00510F4E" w:rsidRDefault="007258B1" w:rsidP="001D4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3946F80C" w14:textId="77777777" w:rsidR="007258B1" w:rsidRPr="00510F4E" w:rsidRDefault="007258B1" w:rsidP="001D4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vAlign w:val="center"/>
          </w:tcPr>
          <w:p w14:paraId="72A6B1D5" w14:textId="77777777" w:rsidR="007258B1" w:rsidRPr="00510F4E" w:rsidRDefault="007258B1" w:rsidP="001D4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0001318B" w14:textId="77777777" w:rsidR="007258B1" w:rsidRPr="00510F4E" w:rsidRDefault="007258B1" w:rsidP="001D4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48D64A08" w14:textId="77777777" w:rsidR="007258B1" w:rsidRPr="00510F4E" w:rsidRDefault="007258B1" w:rsidP="001D4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5FE2F903" w14:textId="77777777" w:rsidR="007258B1" w:rsidRPr="00510F4E" w:rsidRDefault="007258B1" w:rsidP="001D4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vAlign w:val="center"/>
          </w:tcPr>
          <w:p w14:paraId="2177C334" w14:textId="77777777" w:rsidR="007258B1" w:rsidRPr="00510F4E" w:rsidRDefault="007258B1" w:rsidP="001D4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0A8876F0" w14:textId="77777777" w:rsidR="007258B1" w:rsidRPr="00510F4E" w:rsidRDefault="007258B1" w:rsidP="001D45A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30478EE2" w14:textId="77777777" w:rsidR="007258B1" w:rsidRPr="00510F4E" w:rsidRDefault="007258B1" w:rsidP="001D45A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444148B2" w14:textId="77777777" w:rsidR="007258B1" w:rsidRPr="00510F4E" w:rsidRDefault="007258B1" w:rsidP="001D45A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vAlign w:val="center"/>
          </w:tcPr>
          <w:p w14:paraId="178EB147" w14:textId="77777777" w:rsidR="007258B1" w:rsidRPr="00510F4E" w:rsidRDefault="007258B1" w:rsidP="001D45A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5833B7C0" w14:textId="77777777" w:rsidR="007258B1" w:rsidRPr="00510F4E" w:rsidRDefault="007258B1" w:rsidP="001D45A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531D1B1D" w14:textId="77777777" w:rsidR="007258B1" w:rsidRPr="00510F4E" w:rsidRDefault="007258B1" w:rsidP="001D45A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1EA603A0" w14:textId="77777777" w:rsidR="007258B1" w:rsidRPr="00510F4E" w:rsidRDefault="007258B1" w:rsidP="001D4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258B1" w14:paraId="46F57F31" w14:textId="77777777" w:rsidTr="001D45AE">
        <w:trPr>
          <w:jc w:val="center"/>
        </w:trPr>
        <w:tc>
          <w:tcPr>
            <w:tcW w:w="2552" w:type="dxa"/>
            <w:vAlign w:val="center"/>
          </w:tcPr>
          <w:p w14:paraId="480FE9F8" w14:textId="77777777" w:rsidR="007258B1" w:rsidRPr="00510F4E" w:rsidRDefault="007258B1" w:rsidP="001D45AE">
            <w:pPr>
              <w:jc w:val="center"/>
              <w:rPr>
                <w:rFonts w:ascii="Times New Roman" w:eastAsia="GuardianAgateSans1GR-Regular" w:hAnsi="Times New Roman" w:cs="Times New Roman"/>
                <w:b/>
                <w:bCs/>
                <w:kern w:val="0"/>
                <w:szCs w:val="21"/>
              </w:rPr>
            </w:pPr>
            <w:r w:rsidRPr="00510F4E">
              <w:rPr>
                <w:rFonts w:ascii="Times New Roman" w:hAnsi="Times New Roman" w:cs="Times New Roman"/>
                <w:kern w:val="0"/>
                <w:szCs w:val="21"/>
              </w:rPr>
              <w:t>APTT (s)</w:t>
            </w:r>
          </w:p>
        </w:tc>
        <w:tc>
          <w:tcPr>
            <w:tcW w:w="709" w:type="dxa"/>
            <w:vAlign w:val="center"/>
          </w:tcPr>
          <w:p w14:paraId="258FA88F" w14:textId="77777777" w:rsidR="007258B1" w:rsidRPr="00510F4E" w:rsidRDefault="007258B1" w:rsidP="001D4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Nomal</w:t>
            </w:r>
          </w:p>
        </w:tc>
        <w:tc>
          <w:tcPr>
            <w:tcW w:w="708" w:type="dxa"/>
            <w:vAlign w:val="center"/>
          </w:tcPr>
          <w:p w14:paraId="13424B25" w14:textId="77777777" w:rsidR="007258B1" w:rsidRPr="00510F4E" w:rsidRDefault="007258B1" w:rsidP="001D4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Nomal</w:t>
            </w:r>
          </w:p>
        </w:tc>
        <w:tc>
          <w:tcPr>
            <w:tcW w:w="709" w:type="dxa"/>
            <w:vAlign w:val="center"/>
          </w:tcPr>
          <w:p w14:paraId="71499212" w14:textId="77777777" w:rsidR="007258B1" w:rsidRPr="00510F4E" w:rsidRDefault="007258B1" w:rsidP="001D4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Nomal</w:t>
            </w:r>
          </w:p>
        </w:tc>
        <w:tc>
          <w:tcPr>
            <w:tcW w:w="709" w:type="dxa"/>
            <w:vAlign w:val="center"/>
          </w:tcPr>
          <w:p w14:paraId="2E75AF41" w14:textId="77777777" w:rsidR="007258B1" w:rsidRPr="00510F4E" w:rsidRDefault="007258B1" w:rsidP="001D4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Nomal</w:t>
            </w:r>
          </w:p>
        </w:tc>
        <w:tc>
          <w:tcPr>
            <w:tcW w:w="709" w:type="dxa"/>
            <w:vAlign w:val="center"/>
          </w:tcPr>
          <w:p w14:paraId="73D12E0C" w14:textId="77777777" w:rsidR="007258B1" w:rsidRPr="00510F4E" w:rsidRDefault="007258B1" w:rsidP="001D4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decreased</w:t>
            </w: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19.2</w:t>
            </w: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708" w:type="dxa"/>
            <w:vAlign w:val="center"/>
          </w:tcPr>
          <w:p w14:paraId="3AE06F9B" w14:textId="77777777" w:rsidR="007258B1" w:rsidRPr="00510F4E" w:rsidRDefault="007258B1" w:rsidP="001D4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4F2660DA" w14:textId="77777777" w:rsidR="007258B1" w:rsidRPr="00510F4E" w:rsidRDefault="007258B1" w:rsidP="001D4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Nomal</w:t>
            </w:r>
          </w:p>
        </w:tc>
        <w:tc>
          <w:tcPr>
            <w:tcW w:w="709" w:type="dxa"/>
            <w:vAlign w:val="center"/>
          </w:tcPr>
          <w:p w14:paraId="0E5E7958" w14:textId="77777777" w:rsidR="007258B1" w:rsidRPr="00510F4E" w:rsidRDefault="007258B1" w:rsidP="001D4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Nomal</w:t>
            </w:r>
          </w:p>
        </w:tc>
        <w:tc>
          <w:tcPr>
            <w:tcW w:w="709" w:type="dxa"/>
            <w:vAlign w:val="center"/>
          </w:tcPr>
          <w:p w14:paraId="5961D8E5" w14:textId="77777777" w:rsidR="007258B1" w:rsidRPr="00510F4E" w:rsidRDefault="007258B1" w:rsidP="001D4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vAlign w:val="center"/>
          </w:tcPr>
          <w:p w14:paraId="19CA9E50" w14:textId="77777777" w:rsidR="007258B1" w:rsidRPr="00510F4E" w:rsidRDefault="007258B1" w:rsidP="001D4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Nomal</w:t>
            </w:r>
          </w:p>
        </w:tc>
        <w:tc>
          <w:tcPr>
            <w:tcW w:w="709" w:type="dxa"/>
            <w:vAlign w:val="center"/>
          </w:tcPr>
          <w:p w14:paraId="0D2823BB" w14:textId="77777777" w:rsidR="007258B1" w:rsidRPr="00510F4E" w:rsidRDefault="007258B1" w:rsidP="001D45A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Nomal</w:t>
            </w:r>
          </w:p>
        </w:tc>
        <w:tc>
          <w:tcPr>
            <w:tcW w:w="709" w:type="dxa"/>
            <w:vAlign w:val="center"/>
          </w:tcPr>
          <w:p w14:paraId="57EF670B" w14:textId="77777777" w:rsidR="007258B1" w:rsidRPr="00510F4E" w:rsidRDefault="007258B1" w:rsidP="001D45A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Nomal</w:t>
            </w:r>
          </w:p>
        </w:tc>
        <w:tc>
          <w:tcPr>
            <w:tcW w:w="709" w:type="dxa"/>
            <w:vAlign w:val="center"/>
          </w:tcPr>
          <w:p w14:paraId="1650EDFC" w14:textId="77777777" w:rsidR="007258B1" w:rsidRPr="00510F4E" w:rsidRDefault="007258B1" w:rsidP="001D45A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increased</w:t>
            </w: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44.5</w:t>
            </w: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708" w:type="dxa"/>
            <w:vAlign w:val="center"/>
          </w:tcPr>
          <w:p w14:paraId="39C69FFC" w14:textId="77777777" w:rsidR="007258B1" w:rsidRPr="00510F4E" w:rsidRDefault="007258B1" w:rsidP="001D45A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increased</w:t>
            </w: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43.3</w:t>
            </w:r>
            <w:r w:rsidRPr="00510F4E">
              <w:rPr>
                <w:rFonts w:ascii="Times New Roman" w:hAnsi="Times New Roman" w:cs="Times New Roman"/>
                <w:vanish/>
                <w:sz w:val="18"/>
                <w:szCs w:val="18"/>
              </w:rPr>
              <w:t>）</w:t>
            </w:r>
          </w:p>
        </w:tc>
        <w:tc>
          <w:tcPr>
            <w:tcW w:w="709" w:type="dxa"/>
            <w:vAlign w:val="center"/>
          </w:tcPr>
          <w:p w14:paraId="13F44C4F" w14:textId="77777777" w:rsidR="007258B1" w:rsidRPr="00510F4E" w:rsidRDefault="007258B1" w:rsidP="001D45A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increased</w:t>
            </w: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43.3</w:t>
            </w:r>
            <w:r w:rsidRPr="00510F4E">
              <w:rPr>
                <w:rFonts w:ascii="Times New Roman" w:hAnsi="Times New Roman" w:cs="Times New Roman"/>
                <w:vanish/>
                <w:sz w:val="18"/>
                <w:szCs w:val="18"/>
              </w:rPr>
              <w:t>）</w:t>
            </w:r>
          </w:p>
        </w:tc>
        <w:tc>
          <w:tcPr>
            <w:tcW w:w="709" w:type="dxa"/>
            <w:vAlign w:val="center"/>
          </w:tcPr>
          <w:p w14:paraId="1E202A4C" w14:textId="77777777" w:rsidR="007258B1" w:rsidRPr="00510F4E" w:rsidRDefault="007258B1" w:rsidP="001D45A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increased</w:t>
            </w: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67.8</w:t>
            </w: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530376E8" w14:textId="77777777" w:rsidR="007258B1" w:rsidRPr="00510F4E" w:rsidRDefault="007258B1" w:rsidP="001D45A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-40</w:t>
            </w:r>
          </w:p>
        </w:tc>
      </w:tr>
      <w:tr w:rsidR="007258B1" w14:paraId="522A1F3C" w14:textId="77777777" w:rsidTr="001D45AE">
        <w:trPr>
          <w:jc w:val="center"/>
        </w:trPr>
        <w:tc>
          <w:tcPr>
            <w:tcW w:w="2552" w:type="dxa"/>
            <w:vAlign w:val="center"/>
          </w:tcPr>
          <w:p w14:paraId="531D5DA1" w14:textId="77777777" w:rsidR="007258B1" w:rsidRPr="00510F4E" w:rsidRDefault="007258B1" w:rsidP="001D45AE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10F4E">
              <w:rPr>
                <w:rFonts w:ascii="Times New Roman" w:hAnsi="Times New Roman" w:cs="Times New Roman"/>
                <w:kern w:val="0"/>
                <w:szCs w:val="21"/>
              </w:rPr>
              <w:t>Prothrombin</w:t>
            </w:r>
          </w:p>
          <w:p w14:paraId="289DD9BC" w14:textId="77777777" w:rsidR="007258B1" w:rsidRPr="00510F4E" w:rsidRDefault="007258B1" w:rsidP="001D45AE">
            <w:pPr>
              <w:jc w:val="center"/>
              <w:rPr>
                <w:rFonts w:ascii="Times New Roman" w:eastAsia="GuardianAgateSans1GR-Regular" w:hAnsi="Times New Roman" w:cs="Times New Roman"/>
                <w:b/>
                <w:bCs/>
                <w:kern w:val="0"/>
                <w:szCs w:val="21"/>
              </w:rPr>
            </w:pPr>
            <w:r w:rsidRPr="00510F4E">
              <w:rPr>
                <w:rFonts w:ascii="Times New Roman" w:hAnsi="Times New Roman" w:cs="Times New Roman"/>
                <w:kern w:val="0"/>
                <w:szCs w:val="21"/>
              </w:rPr>
              <w:t>time (s)</w:t>
            </w:r>
          </w:p>
        </w:tc>
        <w:tc>
          <w:tcPr>
            <w:tcW w:w="709" w:type="dxa"/>
            <w:vAlign w:val="center"/>
          </w:tcPr>
          <w:p w14:paraId="4AB6B885" w14:textId="77777777" w:rsidR="007258B1" w:rsidRPr="00510F4E" w:rsidRDefault="007258B1" w:rsidP="001D4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Nomal</w:t>
            </w:r>
          </w:p>
        </w:tc>
        <w:tc>
          <w:tcPr>
            <w:tcW w:w="708" w:type="dxa"/>
            <w:vAlign w:val="center"/>
          </w:tcPr>
          <w:p w14:paraId="5ED19B22" w14:textId="77777777" w:rsidR="007258B1" w:rsidRPr="00510F4E" w:rsidRDefault="007258B1" w:rsidP="001D4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Nomal</w:t>
            </w:r>
          </w:p>
        </w:tc>
        <w:tc>
          <w:tcPr>
            <w:tcW w:w="709" w:type="dxa"/>
            <w:vAlign w:val="center"/>
          </w:tcPr>
          <w:p w14:paraId="2A3958DF" w14:textId="77777777" w:rsidR="007258B1" w:rsidRPr="00510F4E" w:rsidRDefault="007258B1" w:rsidP="001D4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Nomal</w:t>
            </w:r>
          </w:p>
        </w:tc>
        <w:tc>
          <w:tcPr>
            <w:tcW w:w="709" w:type="dxa"/>
            <w:vAlign w:val="center"/>
          </w:tcPr>
          <w:p w14:paraId="75131D9A" w14:textId="77777777" w:rsidR="007258B1" w:rsidRPr="00510F4E" w:rsidRDefault="007258B1" w:rsidP="001D4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Nomal</w:t>
            </w:r>
          </w:p>
        </w:tc>
        <w:tc>
          <w:tcPr>
            <w:tcW w:w="709" w:type="dxa"/>
            <w:vAlign w:val="center"/>
          </w:tcPr>
          <w:p w14:paraId="79639ECB" w14:textId="77777777" w:rsidR="007258B1" w:rsidRPr="00510F4E" w:rsidRDefault="007258B1" w:rsidP="001D4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Nomal</w:t>
            </w:r>
          </w:p>
        </w:tc>
        <w:tc>
          <w:tcPr>
            <w:tcW w:w="708" w:type="dxa"/>
            <w:vAlign w:val="center"/>
          </w:tcPr>
          <w:p w14:paraId="7DCFC9B4" w14:textId="77777777" w:rsidR="007258B1" w:rsidRPr="00510F4E" w:rsidRDefault="007258B1" w:rsidP="001D4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2779F740" w14:textId="77777777" w:rsidR="007258B1" w:rsidRPr="00510F4E" w:rsidRDefault="007258B1" w:rsidP="001D4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Nomal</w:t>
            </w:r>
          </w:p>
        </w:tc>
        <w:tc>
          <w:tcPr>
            <w:tcW w:w="709" w:type="dxa"/>
            <w:vAlign w:val="center"/>
          </w:tcPr>
          <w:p w14:paraId="0D0F2BA5" w14:textId="77777777" w:rsidR="007258B1" w:rsidRPr="00510F4E" w:rsidRDefault="007258B1" w:rsidP="001D4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Nomal</w:t>
            </w:r>
          </w:p>
        </w:tc>
        <w:tc>
          <w:tcPr>
            <w:tcW w:w="709" w:type="dxa"/>
            <w:vAlign w:val="center"/>
          </w:tcPr>
          <w:p w14:paraId="1A0A00CE" w14:textId="77777777" w:rsidR="007258B1" w:rsidRPr="00510F4E" w:rsidRDefault="007258B1" w:rsidP="001D4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vAlign w:val="center"/>
          </w:tcPr>
          <w:p w14:paraId="0CCDAA98" w14:textId="77777777" w:rsidR="007258B1" w:rsidRPr="00510F4E" w:rsidRDefault="007258B1" w:rsidP="001D4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increased</w:t>
            </w: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13.1</w:t>
            </w: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709" w:type="dxa"/>
            <w:vAlign w:val="center"/>
          </w:tcPr>
          <w:p w14:paraId="49162ED5" w14:textId="77777777" w:rsidR="007258B1" w:rsidRPr="00510F4E" w:rsidRDefault="007258B1" w:rsidP="001D45A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Nomal</w:t>
            </w:r>
          </w:p>
        </w:tc>
        <w:tc>
          <w:tcPr>
            <w:tcW w:w="709" w:type="dxa"/>
            <w:vAlign w:val="center"/>
          </w:tcPr>
          <w:p w14:paraId="730F8242" w14:textId="77777777" w:rsidR="007258B1" w:rsidRPr="00510F4E" w:rsidRDefault="007258B1" w:rsidP="001D45A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Nomal</w:t>
            </w:r>
          </w:p>
        </w:tc>
        <w:tc>
          <w:tcPr>
            <w:tcW w:w="709" w:type="dxa"/>
            <w:vAlign w:val="center"/>
          </w:tcPr>
          <w:p w14:paraId="350518DC" w14:textId="77777777" w:rsidR="007258B1" w:rsidRPr="00510F4E" w:rsidRDefault="007258B1" w:rsidP="001D45A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increased</w:t>
            </w: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15.4</w:t>
            </w: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708" w:type="dxa"/>
            <w:vAlign w:val="center"/>
          </w:tcPr>
          <w:p w14:paraId="1F978591" w14:textId="77777777" w:rsidR="007258B1" w:rsidRPr="00510F4E" w:rsidRDefault="007258B1" w:rsidP="001D45A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increased</w:t>
            </w: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16.7</w:t>
            </w:r>
            <w:r w:rsidRPr="00510F4E">
              <w:rPr>
                <w:rFonts w:ascii="Times New Roman" w:hAnsi="Times New Roman" w:cs="Times New Roman"/>
                <w:vanish/>
                <w:sz w:val="18"/>
                <w:szCs w:val="18"/>
              </w:rPr>
              <w:t>）</w:t>
            </w:r>
          </w:p>
        </w:tc>
        <w:tc>
          <w:tcPr>
            <w:tcW w:w="709" w:type="dxa"/>
            <w:vAlign w:val="center"/>
          </w:tcPr>
          <w:p w14:paraId="12EBD6C2" w14:textId="77777777" w:rsidR="007258B1" w:rsidRPr="00510F4E" w:rsidRDefault="007258B1" w:rsidP="001D45A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increased</w:t>
            </w: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13.7</w:t>
            </w:r>
            <w:r w:rsidRPr="00510F4E">
              <w:rPr>
                <w:rFonts w:ascii="Times New Roman" w:hAnsi="Times New Roman" w:cs="Times New Roman"/>
                <w:vanish/>
                <w:sz w:val="18"/>
                <w:szCs w:val="18"/>
              </w:rPr>
              <w:t>）</w:t>
            </w:r>
          </w:p>
        </w:tc>
        <w:tc>
          <w:tcPr>
            <w:tcW w:w="709" w:type="dxa"/>
            <w:vAlign w:val="center"/>
          </w:tcPr>
          <w:p w14:paraId="7C9A8419" w14:textId="77777777" w:rsidR="007258B1" w:rsidRPr="00510F4E" w:rsidRDefault="007258B1" w:rsidP="001D45A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increased</w:t>
            </w: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19.3</w:t>
            </w: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4ECAB90E" w14:textId="77777777" w:rsidR="007258B1" w:rsidRPr="00510F4E" w:rsidRDefault="007258B1" w:rsidP="001D45A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13</w:t>
            </w:r>
          </w:p>
        </w:tc>
      </w:tr>
      <w:tr w:rsidR="007258B1" w14:paraId="2216EAB4" w14:textId="77777777" w:rsidTr="001D45AE">
        <w:trPr>
          <w:jc w:val="center"/>
        </w:trPr>
        <w:tc>
          <w:tcPr>
            <w:tcW w:w="2552" w:type="dxa"/>
            <w:vAlign w:val="center"/>
          </w:tcPr>
          <w:p w14:paraId="34FD0FC6" w14:textId="77777777" w:rsidR="007258B1" w:rsidRPr="00510F4E" w:rsidRDefault="007258B1" w:rsidP="001D45AE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10F4E">
              <w:rPr>
                <w:rFonts w:ascii="Times New Roman" w:eastAsia="GuardianAgateSans1GR-Regular" w:hAnsi="Times New Roman" w:cs="Times New Roman"/>
                <w:kern w:val="0"/>
                <w:szCs w:val="21"/>
              </w:rPr>
              <w:t>D-dimer (mg/L)</w:t>
            </w:r>
          </w:p>
        </w:tc>
        <w:tc>
          <w:tcPr>
            <w:tcW w:w="709" w:type="dxa"/>
            <w:vAlign w:val="center"/>
          </w:tcPr>
          <w:p w14:paraId="6B52E3A3" w14:textId="77777777" w:rsidR="007258B1" w:rsidRPr="00510F4E" w:rsidRDefault="007258B1" w:rsidP="001D4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increased</w:t>
            </w: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0.80</w:t>
            </w: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708" w:type="dxa"/>
            <w:vAlign w:val="center"/>
          </w:tcPr>
          <w:p w14:paraId="65F3D3B5" w14:textId="77777777" w:rsidR="007258B1" w:rsidRPr="00510F4E" w:rsidRDefault="007258B1" w:rsidP="001D4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increased</w:t>
            </w: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4.20</w:t>
            </w: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709" w:type="dxa"/>
            <w:vAlign w:val="center"/>
          </w:tcPr>
          <w:p w14:paraId="560DAB62" w14:textId="77777777" w:rsidR="007258B1" w:rsidRPr="00510F4E" w:rsidRDefault="007258B1" w:rsidP="001D4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increased</w:t>
            </w: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0.80</w:t>
            </w:r>
            <w:r w:rsidRPr="00510F4E">
              <w:rPr>
                <w:rFonts w:ascii="Times New Roman" w:hAnsi="Times New Roman" w:cs="Times New Roman"/>
                <w:vanish/>
                <w:sz w:val="18"/>
                <w:szCs w:val="18"/>
              </w:rPr>
              <w:t>）</w:t>
            </w:r>
          </w:p>
        </w:tc>
        <w:tc>
          <w:tcPr>
            <w:tcW w:w="709" w:type="dxa"/>
            <w:vAlign w:val="center"/>
          </w:tcPr>
          <w:p w14:paraId="6574A644" w14:textId="77777777" w:rsidR="007258B1" w:rsidRPr="00510F4E" w:rsidRDefault="007258B1" w:rsidP="001D4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increased</w:t>
            </w: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0.91</w:t>
            </w: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709" w:type="dxa"/>
            <w:vAlign w:val="center"/>
          </w:tcPr>
          <w:p w14:paraId="471B6C79" w14:textId="77777777" w:rsidR="007258B1" w:rsidRPr="00510F4E" w:rsidRDefault="007258B1" w:rsidP="001D4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increased</w:t>
            </w: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3.11</w:t>
            </w: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708" w:type="dxa"/>
            <w:vAlign w:val="center"/>
          </w:tcPr>
          <w:p w14:paraId="021D3BC5" w14:textId="77777777" w:rsidR="007258B1" w:rsidRPr="00510F4E" w:rsidRDefault="007258B1" w:rsidP="001D4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Not tested</w:t>
            </w:r>
          </w:p>
        </w:tc>
        <w:tc>
          <w:tcPr>
            <w:tcW w:w="709" w:type="dxa"/>
            <w:vAlign w:val="center"/>
          </w:tcPr>
          <w:p w14:paraId="368AB7EE" w14:textId="77777777" w:rsidR="007258B1" w:rsidRPr="00510F4E" w:rsidRDefault="007258B1" w:rsidP="001D4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increased</w:t>
            </w: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5.59</w:t>
            </w: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709" w:type="dxa"/>
            <w:vAlign w:val="center"/>
          </w:tcPr>
          <w:p w14:paraId="02BEE442" w14:textId="77777777" w:rsidR="007258B1" w:rsidRPr="00510F4E" w:rsidRDefault="007258B1" w:rsidP="001D4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Nomal</w:t>
            </w:r>
          </w:p>
        </w:tc>
        <w:tc>
          <w:tcPr>
            <w:tcW w:w="709" w:type="dxa"/>
            <w:vAlign w:val="center"/>
          </w:tcPr>
          <w:p w14:paraId="70476455" w14:textId="77777777" w:rsidR="007258B1" w:rsidRPr="00510F4E" w:rsidRDefault="007258B1" w:rsidP="001D4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Not tested</w:t>
            </w:r>
          </w:p>
        </w:tc>
        <w:tc>
          <w:tcPr>
            <w:tcW w:w="708" w:type="dxa"/>
            <w:vAlign w:val="center"/>
          </w:tcPr>
          <w:p w14:paraId="7DE0FF19" w14:textId="77777777" w:rsidR="007258B1" w:rsidRPr="00510F4E" w:rsidRDefault="007258B1" w:rsidP="001D4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increased</w:t>
            </w: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1.46</w:t>
            </w: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709" w:type="dxa"/>
            <w:vAlign w:val="center"/>
          </w:tcPr>
          <w:p w14:paraId="3BA75A58" w14:textId="77777777" w:rsidR="007258B1" w:rsidRPr="00510F4E" w:rsidRDefault="007258B1" w:rsidP="001D45A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increased</w:t>
            </w: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1.57</w:t>
            </w: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709" w:type="dxa"/>
            <w:vAlign w:val="center"/>
          </w:tcPr>
          <w:p w14:paraId="1E41A9FA" w14:textId="77777777" w:rsidR="007258B1" w:rsidRPr="00510F4E" w:rsidRDefault="007258B1" w:rsidP="001D45A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increased</w:t>
            </w: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2.11</w:t>
            </w: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709" w:type="dxa"/>
            <w:vAlign w:val="center"/>
          </w:tcPr>
          <w:p w14:paraId="5822A4A6" w14:textId="77777777" w:rsidR="007258B1" w:rsidRPr="00510F4E" w:rsidRDefault="007258B1" w:rsidP="001D45A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increased</w:t>
            </w: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3.71</w:t>
            </w: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708" w:type="dxa"/>
            <w:vAlign w:val="center"/>
          </w:tcPr>
          <w:p w14:paraId="4413636C" w14:textId="77777777" w:rsidR="007258B1" w:rsidRPr="00510F4E" w:rsidRDefault="007258B1" w:rsidP="001D45A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increased</w:t>
            </w: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7.22</w:t>
            </w:r>
            <w:r w:rsidRPr="00510F4E">
              <w:rPr>
                <w:rFonts w:ascii="Times New Roman" w:hAnsi="Times New Roman" w:cs="Times New Roman"/>
                <w:vanish/>
                <w:sz w:val="18"/>
                <w:szCs w:val="18"/>
              </w:rPr>
              <w:t>）</w:t>
            </w:r>
          </w:p>
        </w:tc>
        <w:tc>
          <w:tcPr>
            <w:tcW w:w="709" w:type="dxa"/>
            <w:vAlign w:val="center"/>
          </w:tcPr>
          <w:p w14:paraId="36DA0E63" w14:textId="77777777" w:rsidR="007258B1" w:rsidRPr="00510F4E" w:rsidRDefault="007258B1" w:rsidP="001D45A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increased</w:t>
            </w: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1.28</w:t>
            </w:r>
            <w:r w:rsidRPr="00510F4E">
              <w:rPr>
                <w:rFonts w:ascii="Times New Roman" w:hAnsi="Times New Roman" w:cs="Times New Roman"/>
                <w:vanish/>
                <w:sz w:val="18"/>
                <w:szCs w:val="18"/>
              </w:rPr>
              <w:t>）</w:t>
            </w:r>
          </w:p>
        </w:tc>
        <w:tc>
          <w:tcPr>
            <w:tcW w:w="709" w:type="dxa"/>
            <w:vAlign w:val="center"/>
          </w:tcPr>
          <w:p w14:paraId="6666B1DF" w14:textId="77777777" w:rsidR="007258B1" w:rsidRPr="00510F4E" w:rsidRDefault="007258B1" w:rsidP="001D45A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increased</w:t>
            </w: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7.96</w:t>
            </w: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0CC2A3E9" w14:textId="77777777" w:rsidR="007258B1" w:rsidRPr="00510F4E" w:rsidRDefault="007258B1" w:rsidP="001D45A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10B4">
              <w:rPr>
                <w:rFonts w:ascii="Times New Roman" w:hAnsi="Times New Roman" w:cs="Times New Roman"/>
                <w:sz w:val="18"/>
                <w:szCs w:val="18"/>
              </w:rPr>
              <w:t>0-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7258B1" w14:paraId="2B016D43" w14:textId="77777777" w:rsidTr="001D45AE">
        <w:trPr>
          <w:jc w:val="center"/>
        </w:trPr>
        <w:tc>
          <w:tcPr>
            <w:tcW w:w="2552" w:type="dxa"/>
            <w:vAlign w:val="center"/>
          </w:tcPr>
          <w:p w14:paraId="6436B2B0" w14:textId="77777777" w:rsidR="007258B1" w:rsidRPr="00510F4E" w:rsidRDefault="007258B1" w:rsidP="001D45AE">
            <w:pPr>
              <w:jc w:val="center"/>
              <w:rPr>
                <w:rFonts w:ascii="Times New Roman" w:eastAsia="GuardianAgateSans1GR-Regular" w:hAnsi="Times New Roman" w:cs="Times New Roman"/>
                <w:b/>
                <w:bCs/>
                <w:kern w:val="0"/>
                <w:szCs w:val="21"/>
              </w:rPr>
            </w:pPr>
            <w:r w:rsidRPr="00510F4E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Blood biochemistry</w:t>
            </w:r>
          </w:p>
        </w:tc>
        <w:tc>
          <w:tcPr>
            <w:tcW w:w="709" w:type="dxa"/>
            <w:vAlign w:val="center"/>
          </w:tcPr>
          <w:p w14:paraId="2171E5BA" w14:textId="77777777" w:rsidR="007258B1" w:rsidRPr="00510F4E" w:rsidRDefault="007258B1" w:rsidP="001D4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vAlign w:val="center"/>
          </w:tcPr>
          <w:p w14:paraId="2986D79B" w14:textId="77777777" w:rsidR="007258B1" w:rsidRPr="00510F4E" w:rsidRDefault="007258B1" w:rsidP="001D4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350A1047" w14:textId="77777777" w:rsidR="007258B1" w:rsidRPr="00510F4E" w:rsidRDefault="007258B1" w:rsidP="001D4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5E1F4BC2" w14:textId="77777777" w:rsidR="007258B1" w:rsidRPr="00510F4E" w:rsidRDefault="007258B1" w:rsidP="001D4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71AA34C1" w14:textId="77777777" w:rsidR="007258B1" w:rsidRPr="00510F4E" w:rsidRDefault="007258B1" w:rsidP="001D4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vAlign w:val="center"/>
          </w:tcPr>
          <w:p w14:paraId="29B6C3CE" w14:textId="77777777" w:rsidR="007258B1" w:rsidRPr="00510F4E" w:rsidRDefault="007258B1" w:rsidP="001D4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63827AB1" w14:textId="77777777" w:rsidR="007258B1" w:rsidRPr="00510F4E" w:rsidRDefault="007258B1" w:rsidP="001D4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1FA9D5BC" w14:textId="77777777" w:rsidR="007258B1" w:rsidRPr="00510F4E" w:rsidRDefault="007258B1" w:rsidP="001D4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51794352" w14:textId="77777777" w:rsidR="007258B1" w:rsidRPr="00510F4E" w:rsidRDefault="007258B1" w:rsidP="001D4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vAlign w:val="center"/>
          </w:tcPr>
          <w:p w14:paraId="34187935" w14:textId="77777777" w:rsidR="007258B1" w:rsidRPr="00510F4E" w:rsidRDefault="007258B1" w:rsidP="001D4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29EEA69E" w14:textId="77777777" w:rsidR="007258B1" w:rsidRPr="00510F4E" w:rsidRDefault="007258B1" w:rsidP="001D45A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437AD65D" w14:textId="77777777" w:rsidR="007258B1" w:rsidRPr="00510F4E" w:rsidRDefault="007258B1" w:rsidP="001D45A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5A7E74E4" w14:textId="77777777" w:rsidR="007258B1" w:rsidRPr="00510F4E" w:rsidRDefault="007258B1" w:rsidP="001D45A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vAlign w:val="center"/>
          </w:tcPr>
          <w:p w14:paraId="40573721" w14:textId="77777777" w:rsidR="007258B1" w:rsidRPr="00510F4E" w:rsidRDefault="007258B1" w:rsidP="001D45A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6CEAC0D5" w14:textId="77777777" w:rsidR="007258B1" w:rsidRPr="00510F4E" w:rsidRDefault="007258B1" w:rsidP="001D45A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04F48F0A" w14:textId="77777777" w:rsidR="007258B1" w:rsidRPr="00510F4E" w:rsidRDefault="007258B1" w:rsidP="001D45A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3520163A" w14:textId="77777777" w:rsidR="007258B1" w:rsidRPr="00510F4E" w:rsidRDefault="007258B1" w:rsidP="001D4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258B1" w14:paraId="3782A7DF" w14:textId="77777777" w:rsidTr="001D45AE">
        <w:trPr>
          <w:jc w:val="center"/>
        </w:trPr>
        <w:tc>
          <w:tcPr>
            <w:tcW w:w="2552" w:type="dxa"/>
            <w:vAlign w:val="center"/>
          </w:tcPr>
          <w:p w14:paraId="70C97409" w14:textId="77777777" w:rsidR="007258B1" w:rsidRPr="00510F4E" w:rsidRDefault="007258B1" w:rsidP="001D45AE">
            <w:pPr>
              <w:jc w:val="center"/>
              <w:rPr>
                <w:rFonts w:ascii="Times New Roman" w:eastAsia="GuardianAgateSans1GR-Regular" w:hAnsi="Times New Roman" w:cs="Times New Roman"/>
                <w:b/>
                <w:bCs/>
                <w:kern w:val="0"/>
                <w:szCs w:val="21"/>
              </w:rPr>
            </w:pPr>
            <w:r w:rsidRPr="00510F4E">
              <w:rPr>
                <w:rFonts w:ascii="Times New Roman" w:hAnsi="Times New Roman" w:cs="Times New Roman"/>
                <w:kern w:val="0"/>
                <w:szCs w:val="21"/>
              </w:rPr>
              <w:t>AST (U/L)</w:t>
            </w:r>
          </w:p>
        </w:tc>
        <w:tc>
          <w:tcPr>
            <w:tcW w:w="709" w:type="dxa"/>
            <w:vAlign w:val="center"/>
          </w:tcPr>
          <w:p w14:paraId="7B756F28" w14:textId="77777777" w:rsidR="007258B1" w:rsidRPr="00510F4E" w:rsidRDefault="007258B1" w:rsidP="001D4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Nomal</w:t>
            </w:r>
          </w:p>
        </w:tc>
        <w:tc>
          <w:tcPr>
            <w:tcW w:w="708" w:type="dxa"/>
            <w:vAlign w:val="center"/>
          </w:tcPr>
          <w:p w14:paraId="63365554" w14:textId="77777777" w:rsidR="007258B1" w:rsidRPr="00510F4E" w:rsidRDefault="007258B1" w:rsidP="001D4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Nomal</w:t>
            </w:r>
          </w:p>
        </w:tc>
        <w:tc>
          <w:tcPr>
            <w:tcW w:w="709" w:type="dxa"/>
            <w:vAlign w:val="center"/>
          </w:tcPr>
          <w:p w14:paraId="367464D6" w14:textId="77777777" w:rsidR="007258B1" w:rsidRPr="00510F4E" w:rsidRDefault="007258B1" w:rsidP="001D4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Nomal</w:t>
            </w:r>
          </w:p>
        </w:tc>
        <w:tc>
          <w:tcPr>
            <w:tcW w:w="709" w:type="dxa"/>
            <w:vAlign w:val="center"/>
          </w:tcPr>
          <w:p w14:paraId="2A4D401B" w14:textId="77777777" w:rsidR="007258B1" w:rsidRPr="00510F4E" w:rsidRDefault="007258B1" w:rsidP="001D4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Nomal</w:t>
            </w:r>
          </w:p>
        </w:tc>
        <w:tc>
          <w:tcPr>
            <w:tcW w:w="709" w:type="dxa"/>
            <w:vAlign w:val="center"/>
          </w:tcPr>
          <w:p w14:paraId="70A127E5" w14:textId="77777777" w:rsidR="007258B1" w:rsidRPr="00510F4E" w:rsidRDefault="007258B1" w:rsidP="001D4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decreased</w:t>
            </w: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708" w:type="dxa"/>
            <w:vAlign w:val="center"/>
          </w:tcPr>
          <w:p w14:paraId="71845F18" w14:textId="77777777" w:rsidR="007258B1" w:rsidRPr="00510F4E" w:rsidRDefault="007258B1" w:rsidP="001D4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Nomal</w:t>
            </w:r>
          </w:p>
        </w:tc>
        <w:tc>
          <w:tcPr>
            <w:tcW w:w="709" w:type="dxa"/>
            <w:vAlign w:val="center"/>
          </w:tcPr>
          <w:p w14:paraId="7E4112ED" w14:textId="77777777" w:rsidR="007258B1" w:rsidRPr="00510F4E" w:rsidRDefault="007258B1" w:rsidP="001D4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Nomal</w:t>
            </w:r>
          </w:p>
        </w:tc>
        <w:tc>
          <w:tcPr>
            <w:tcW w:w="709" w:type="dxa"/>
            <w:vAlign w:val="center"/>
          </w:tcPr>
          <w:p w14:paraId="21800E01" w14:textId="77777777" w:rsidR="007258B1" w:rsidRPr="00510F4E" w:rsidRDefault="007258B1" w:rsidP="001D4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decreased</w:t>
            </w: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709" w:type="dxa"/>
            <w:vAlign w:val="center"/>
          </w:tcPr>
          <w:p w14:paraId="48A5F23D" w14:textId="77777777" w:rsidR="007258B1" w:rsidRPr="00510F4E" w:rsidRDefault="007258B1" w:rsidP="001D4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decreased</w:t>
            </w: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708" w:type="dxa"/>
            <w:vAlign w:val="center"/>
          </w:tcPr>
          <w:p w14:paraId="214AD8A4" w14:textId="77777777" w:rsidR="007258B1" w:rsidRPr="00510F4E" w:rsidRDefault="007258B1" w:rsidP="001D4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Nomal</w:t>
            </w:r>
          </w:p>
        </w:tc>
        <w:tc>
          <w:tcPr>
            <w:tcW w:w="709" w:type="dxa"/>
            <w:vAlign w:val="center"/>
          </w:tcPr>
          <w:p w14:paraId="4F65D42F" w14:textId="77777777" w:rsidR="007258B1" w:rsidRPr="00510F4E" w:rsidRDefault="007258B1" w:rsidP="001D45A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decreased</w:t>
            </w: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709" w:type="dxa"/>
            <w:vAlign w:val="center"/>
          </w:tcPr>
          <w:p w14:paraId="1089E94B" w14:textId="77777777" w:rsidR="007258B1" w:rsidRPr="00510F4E" w:rsidRDefault="007258B1" w:rsidP="001D45A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Nomal</w:t>
            </w:r>
          </w:p>
        </w:tc>
        <w:tc>
          <w:tcPr>
            <w:tcW w:w="709" w:type="dxa"/>
            <w:vAlign w:val="center"/>
          </w:tcPr>
          <w:p w14:paraId="15C78A09" w14:textId="77777777" w:rsidR="007258B1" w:rsidRPr="00510F4E" w:rsidRDefault="007258B1" w:rsidP="001D45A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Nomal</w:t>
            </w:r>
          </w:p>
        </w:tc>
        <w:tc>
          <w:tcPr>
            <w:tcW w:w="708" w:type="dxa"/>
            <w:vAlign w:val="center"/>
          </w:tcPr>
          <w:p w14:paraId="2307400E" w14:textId="77777777" w:rsidR="007258B1" w:rsidRPr="00510F4E" w:rsidRDefault="007258B1" w:rsidP="001D45A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increased</w:t>
            </w: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933</w:t>
            </w: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709" w:type="dxa"/>
            <w:vAlign w:val="center"/>
          </w:tcPr>
          <w:p w14:paraId="6831292F" w14:textId="77777777" w:rsidR="007258B1" w:rsidRPr="00510F4E" w:rsidRDefault="007258B1" w:rsidP="001D45A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Nomal</w:t>
            </w:r>
          </w:p>
        </w:tc>
        <w:tc>
          <w:tcPr>
            <w:tcW w:w="709" w:type="dxa"/>
            <w:vAlign w:val="center"/>
          </w:tcPr>
          <w:p w14:paraId="4105D095" w14:textId="77777777" w:rsidR="007258B1" w:rsidRPr="00510F4E" w:rsidRDefault="007258B1" w:rsidP="001D45A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Nomal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171FBC2C" w14:textId="77777777" w:rsidR="007258B1" w:rsidRPr="00510F4E" w:rsidRDefault="007258B1" w:rsidP="001D45A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10B4">
              <w:rPr>
                <w:rFonts w:ascii="Times New Roman" w:hAnsi="Times New Roman" w:cs="Times New Roman"/>
                <w:sz w:val="18"/>
                <w:szCs w:val="18"/>
              </w:rPr>
              <w:t>15-40</w:t>
            </w:r>
          </w:p>
        </w:tc>
      </w:tr>
      <w:tr w:rsidR="007258B1" w14:paraId="6C2A4988" w14:textId="77777777" w:rsidTr="001D45AE">
        <w:trPr>
          <w:jc w:val="center"/>
        </w:trPr>
        <w:tc>
          <w:tcPr>
            <w:tcW w:w="2552" w:type="dxa"/>
            <w:vAlign w:val="center"/>
          </w:tcPr>
          <w:p w14:paraId="2A6EDF38" w14:textId="77777777" w:rsidR="007258B1" w:rsidRPr="00510F4E" w:rsidRDefault="007258B1" w:rsidP="001D45AE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510F4E">
              <w:rPr>
                <w:rFonts w:ascii="Times New Roman" w:hAnsi="Times New Roman" w:cs="Times New Roman"/>
                <w:kern w:val="0"/>
                <w:szCs w:val="21"/>
              </w:rPr>
              <w:t>ALT (U/L)</w:t>
            </w:r>
          </w:p>
        </w:tc>
        <w:tc>
          <w:tcPr>
            <w:tcW w:w="709" w:type="dxa"/>
            <w:vAlign w:val="center"/>
          </w:tcPr>
          <w:p w14:paraId="7A762C93" w14:textId="77777777" w:rsidR="007258B1" w:rsidRPr="00510F4E" w:rsidRDefault="007258B1" w:rsidP="001D4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Nomal</w:t>
            </w:r>
          </w:p>
        </w:tc>
        <w:tc>
          <w:tcPr>
            <w:tcW w:w="708" w:type="dxa"/>
            <w:vAlign w:val="center"/>
          </w:tcPr>
          <w:p w14:paraId="2298FD50" w14:textId="77777777" w:rsidR="007258B1" w:rsidRPr="00510F4E" w:rsidRDefault="007258B1" w:rsidP="001D4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Nomal</w:t>
            </w:r>
          </w:p>
        </w:tc>
        <w:tc>
          <w:tcPr>
            <w:tcW w:w="709" w:type="dxa"/>
            <w:vAlign w:val="center"/>
          </w:tcPr>
          <w:p w14:paraId="623AADEB" w14:textId="77777777" w:rsidR="007258B1" w:rsidRPr="00510F4E" w:rsidRDefault="007258B1" w:rsidP="001D4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Nomal</w:t>
            </w:r>
          </w:p>
        </w:tc>
        <w:tc>
          <w:tcPr>
            <w:tcW w:w="709" w:type="dxa"/>
            <w:vAlign w:val="center"/>
          </w:tcPr>
          <w:p w14:paraId="002EF1A2" w14:textId="77777777" w:rsidR="007258B1" w:rsidRPr="00510F4E" w:rsidRDefault="007258B1" w:rsidP="001D4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Nomal</w:t>
            </w:r>
          </w:p>
        </w:tc>
        <w:tc>
          <w:tcPr>
            <w:tcW w:w="709" w:type="dxa"/>
            <w:vAlign w:val="center"/>
          </w:tcPr>
          <w:p w14:paraId="23F87E7D" w14:textId="77777777" w:rsidR="007258B1" w:rsidRPr="00510F4E" w:rsidRDefault="007258B1" w:rsidP="001D4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decreased</w:t>
            </w: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708" w:type="dxa"/>
            <w:vAlign w:val="center"/>
          </w:tcPr>
          <w:p w14:paraId="0F194274" w14:textId="77777777" w:rsidR="007258B1" w:rsidRPr="00510F4E" w:rsidRDefault="007258B1" w:rsidP="001D4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Nomal</w:t>
            </w:r>
          </w:p>
        </w:tc>
        <w:tc>
          <w:tcPr>
            <w:tcW w:w="709" w:type="dxa"/>
            <w:vAlign w:val="center"/>
          </w:tcPr>
          <w:p w14:paraId="5717111D" w14:textId="77777777" w:rsidR="007258B1" w:rsidRPr="00510F4E" w:rsidRDefault="007258B1" w:rsidP="001D4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decreased</w:t>
            </w: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709" w:type="dxa"/>
            <w:vAlign w:val="center"/>
          </w:tcPr>
          <w:p w14:paraId="2AF86F7C" w14:textId="77777777" w:rsidR="007258B1" w:rsidRPr="00510F4E" w:rsidRDefault="007258B1" w:rsidP="001D4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Nomal</w:t>
            </w:r>
          </w:p>
        </w:tc>
        <w:tc>
          <w:tcPr>
            <w:tcW w:w="709" w:type="dxa"/>
            <w:vAlign w:val="center"/>
          </w:tcPr>
          <w:p w14:paraId="17D9BBBF" w14:textId="77777777" w:rsidR="007258B1" w:rsidRPr="00510F4E" w:rsidRDefault="007258B1" w:rsidP="001D4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Nomal</w:t>
            </w:r>
          </w:p>
        </w:tc>
        <w:tc>
          <w:tcPr>
            <w:tcW w:w="708" w:type="dxa"/>
            <w:vAlign w:val="center"/>
          </w:tcPr>
          <w:p w14:paraId="17043DBF" w14:textId="77777777" w:rsidR="007258B1" w:rsidRPr="00510F4E" w:rsidRDefault="007258B1" w:rsidP="001D4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Nomal</w:t>
            </w:r>
          </w:p>
        </w:tc>
        <w:tc>
          <w:tcPr>
            <w:tcW w:w="709" w:type="dxa"/>
            <w:vAlign w:val="center"/>
          </w:tcPr>
          <w:p w14:paraId="18C17413" w14:textId="77777777" w:rsidR="007258B1" w:rsidRPr="00510F4E" w:rsidRDefault="007258B1" w:rsidP="001D45A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Nomal</w:t>
            </w:r>
          </w:p>
        </w:tc>
        <w:tc>
          <w:tcPr>
            <w:tcW w:w="709" w:type="dxa"/>
            <w:vAlign w:val="center"/>
          </w:tcPr>
          <w:p w14:paraId="508EAC68" w14:textId="77777777" w:rsidR="007258B1" w:rsidRPr="00510F4E" w:rsidRDefault="007258B1" w:rsidP="001D45A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Nomal</w:t>
            </w:r>
          </w:p>
        </w:tc>
        <w:tc>
          <w:tcPr>
            <w:tcW w:w="709" w:type="dxa"/>
            <w:vAlign w:val="center"/>
          </w:tcPr>
          <w:p w14:paraId="0C78F1C5" w14:textId="77777777" w:rsidR="007258B1" w:rsidRPr="00510F4E" w:rsidRDefault="007258B1" w:rsidP="001D45A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Nomal</w:t>
            </w:r>
          </w:p>
        </w:tc>
        <w:tc>
          <w:tcPr>
            <w:tcW w:w="708" w:type="dxa"/>
            <w:vAlign w:val="center"/>
          </w:tcPr>
          <w:p w14:paraId="16DFB9D5" w14:textId="77777777" w:rsidR="007258B1" w:rsidRPr="00510F4E" w:rsidRDefault="007258B1" w:rsidP="001D45A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increased</w:t>
            </w: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1782</w:t>
            </w:r>
            <w:r w:rsidRPr="00510F4E">
              <w:rPr>
                <w:rFonts w:ascii="Times New Roman" w:hAnsi="Times New Roman" w:cs="Times New Roman"/>
                <w:vanish/>
                <w:sz w:val="18"/>
                <w:szCs w:val="18"/>
              </w:rPr>
              <w:t>）</w:t>
            </w:r>
          </w:p>
        </w:tc>
        <w:tc>
          <w:tcPr>
            <w:tcW w:w="709" w:type="dxa"/>
            <w:vAlign w:val="center"/>
          </w:tcPr>
          <w:p w14:paraId="1FE8DAC0" w14:textId="77777777" w:rsidR="007258B1" w:rsidRPr="00510F4E" w:rsidRDefault="007258B1" w:rsidP="001D45A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Nomal</w:t>
            </w:r>
          </w:p>
        </w:tc>
        <w:tc>
          <w:tcPr>
            <w:tcW w:w="709" w:type="dxa"/>
            <w:vAlign w:val="center"/>
          </w:tcPr>
          <w:p w14:paraId="431CBE55" w14:textId="77777777" w:rsidR="007258B1" w:rsidRPr="00510F4E" w:rsidRDefault="007258B1" w:rsidP="001D45A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Nomal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40BEA0C4" w14:textId="77777777" w:rsidR="007258B1" w:rsidRPr="00510F4E" w:rsidRDefault="007258B1" w:rsidP="001D45A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10B4">
              <w:rPr>
                <w:rFonts w:ascii="Times New Roman" w:hAnsi="Times New Roman" w:cs="Times New Roman"/>
                <w:sz w:val="18"/>
                <w:szCs w:val="18"/>
              </w:rPr>
              <w:t>9-50</w:t>
            </w:r>
          </w:p>
        </w:tc>
      </w:tr>
      <w:tr w:rsidR="007258B1" w14:paraId="024155F7" w14:textId="77777777" w:rsidTr="001D45AE">
        <w:trPr>
          <w:jc w:val="center"/>
        </w:trPr>
        <w:tc>
          <w:tcPr>
            <w:tcW w:w="2552" w:type="dxa"/>
            <w:vAlign w:val="center"/>
          </w:tcPr>
          <w:p w14:paraId="2D53C771" w14:textId="77777777" w:rsidR="007258B1" w:rsidRPr="00510F4E" w:rsidRDefault="007258B1" w:rsidP="001D45AE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10F4E">
              <w:rPr>
                <w:rFonts w:ascii="Times New Roman" w:hAnsi="Times New Roman" w:cs="Times New Roman"/>
                <w:kern w:val="0"/>
                <w:szCs w:val="21"/>
              </w:rPr>
              <w:t>Albumin (g/L)</w:t>
            </w:r>
          </w:p>
        </w:tc>
        <w:tc>
          <w:tcPr>
            <w:tcW w:w="709" w:type="dxa"/>
            <w:vAlign w:val="center"/>
          </w:tcPr>
          <w:p w14:paraId="0216F639" w14:textId="77777777" w:rsidR="007258B1" w:rsidRPr="00510F4E" w:rsidRDefault="007258B1" w:rsidP="001D4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decreased</w:t>
            </w:r>
            <w:r w:rsidRPr="00510F4E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（</w:t>
            </w: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  <w:r w:rsidRPr="00510F4E">
              <w:rPr>
                <w:rFonts w:ascii="Times New Roman" w:hAnsi="Times New Roman" w:cs="Times New Roman"/>
                <w:vanish/>
                <w:sz w:val="18"/>
                <w:szCs w:val="18"/>
              </w:rPr>
              <w:t>.0</w:t>
            </w:r>
            <w:r w:rsidRPr="00510F4E">
              <w:rPr>
                <w:rFonts w:ascii="Times New Roman" w:hAnsi="Times New Roman" w:cs="Times New Roman"/>
                <w:vanish/>
                <w:sz w:val="18"/>
                <w:szCs w:val="18"/>
              </w:rPr>
              <w:t>）</w:t>
            </w:r>
          </w:p>
        </w:tc>
        <w:tc>
          <w:tcPr>
            <w:tcW w:w="708" w:type="dxa"/>
            <w:vAlign w:val="center"/>
          </w:tcPr>
          <w:p w14:paraId="45F096B7" w14:textId="77777777" w:rsidR="007258B1" w:rsidRPr="00510F4E" w:rsidRDefault="007258B1" w:rsidP="001D4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0F4E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decreased</w:t>
            </w:r>
            <w:r w:rsidRPr="00510F4E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（</w:t>
            </w: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37.80</w:t>
            </w:r>
            <w:r w:rsidRPr="00510F4E">
              <w:rPr>
                <w:rFonts w:ascii="Times New Roman" w:hAnsi="Times New Roman" w:cs="Times New Roman"/>
                <w:vanish/>
                <w:sz w:val="18"/>
                <w:szCs w:val="18"/>
              </w:rPr>
              <w:t>）</w:t>
            </w:r>
          </w:p>
        </w:tc>
        <w:tc>
          <w:tcPr>
            <w:tcW w:w="709" w:type="dxa"/>
            <w:vAlign w:val="center"/>
          </w:tcPr>
          <w:p w14:paraId="39D2B231" w14:textId="77777777" w:rsidR="007258B1" w:rsidRPr="00510F4E" w:rsidRDefault="007258B1" w:rsidP="001D4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0F4E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decreased</w:t>
            </w:r>
            <w:r w:rsidRPr="00510F4E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（</w:t>
            </w: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31.50</w:t>
            </w:r>
            <w:r w:rsidRPr="00510F4E">
              <w:rPr>
                <w:rFonts w:ascii="Times New Roman" w:hAnsi="Times New Roman" w:cs="Times New Roman"/>
                <w:vanish/>
                <w:sz w:val="18"/>
                <w:szCs w:val="18"/>
              </w:rPr>
              <w:t>）</w:t>
            </w:r>
          </w:p>
        </w:tc>
        <w:tc>
          <w:tcPr>
            <w:tcW w:w="709" w:type="dxa"/>
            <w:vAlign w:val="center"/>
          </w:tcPr>
          <w:p w14:paraId="630AC5C2" w14:textId="77777777" w:rsidR="007258B1" w:rsidRPr="00510F4E" w:rsidRDefault="007258B1" w:rsidP="001D4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0F4E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decreased</w:t>
            </w:r>
            <w:r w:rsidRPr="00510F4E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（</w:t>
            </w: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29.40</w:t>
            </w:r>
            <w:r w:rsidRPr="00510F4E">
              <w:rPr>
                <w:rFonts w:ascii="Times New Roman" w:hAnsi="Times New Roman" w:cs="Times New Roman"/>
                <w:vanish/>
                <w:sz w:val="18"/>
                <w:szCs w:val="18"/>
              </w:rPr>
              <w:t>）</w:t>
            </w:r>
          </w:p>
        </w:tc>
        <w:tc>
          <w:tcPr>
            <w:tcW w:w="709" w:type="dxa"/>
            <w:vAlign w:val="center"/>
          </w:tcPr>
          <w:p w14:paraId="2F519A04" w14:textId="77777777" w:rsidR="007258B1" w:rsidRPr="00510F4E" w:rsidRDefault="007258B1" w:rsidP="001D4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0F4E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decreased</w:t>
            </w:r>
            <w:r w:rsidRPr="00510F4E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（</w:t>
            </w: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28.60</w:t>
            </w:r>
            <w:r w:rsidRPr="00510F4E">
              <w:rPr>
                <w:rFonts w:ascii="Times New Roman" w:hAnsi="Times New Roman" w:cs="Times New Roman"/>
                <w:vanish/>
                <w:sz w:val="18"/>
                <w:szCs w:val="18"/>
              </w:rPr>
              <w:t>）</w:t>
            </w:r>
          </w:p>
        </w:tc>
        <w:tc>
          <w:tcPr>
            <w:tcW w:w="708" w:type="dxa"/>
            <w:vAlign w:val="center"/>
          </w:tcPr>
          <w:p w14:paraId="688E4C90" w14:textId="77777777" w:rsidR="007258B1" w:rsidRPr="00510F4E" w:rsidRDefault="007258B1" w:rsidP="001D4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0F4E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decreased</w:t>
            </w:r>
            <w:r w:rsidRPr="00510F4E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（</w:t>
            </w: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33.6</w:t>
            </w:r>
            <w:r w:rsidRPr="00510F4E">
              <w:rPr>
                <w:rFonts w:ascii="Times New Roman" w:hAnsi="Times New Roman" w:cs="Times New Roman"/>
                <w:vanish/>
                <w:sz w:val="18"/>
                <w:szCs w:val="18"/>
              </w:rPr>
              <w:t>0</w:t>
            </w: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709" w:type="dxa"/>
            <w:vAlign w:val="center"/>
          </w:tcPr>
          <w:p w14:paraId="361C2A99" w14:textId="77777777" w:rsidR="007258B1" w:rsidRPr="00510F4E" w:rsidRDefault="007258B1" w:rsidP="001D4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0F4E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decreased</w:t>
            </w:r>
            <w:r w:rsidRPr="00510F4E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（</w:t>
            </w: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30.80</w:t>
            </w:r>
            <w:r w:rsidRPr="00510F4E">
              <w:rPr>
                <w:rFonts w:ascii="Times New Roman" w:hAnsi="Times New Roman" w:cs="Times New Roman"/>
                <w:vanish/>
                <w:sz w:val="18"/>
                <w:szCs w:val="18"/>
              </w:rPr>
              <w:t>）</w:t>
            </w:r>
          </w:p>
        </w:tc>
        <w:tc>
          <w:tcPr>
            <w:tcW w:w="709" w:type="dxa"/>
            <w:vAlign w:val="center"/>
          </w:tcPr>
          <w:p w14:paraId="719AF3D7" w14:textId="77777777" w:rsidR="007258B1" w:rsidRPr="00510F4E" w:rsidRDefault="007258B1" w:rsidP="001D4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0F4E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decreased</w:t>
            </w:r>
            <w:r w:rsidRPr="00510F4E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（</w:t>
            </w: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34.40</w:t>
            </w:r>
            <w:r w:rsidRPr="00510F4E">
              <w:rPr>
                <w:rFonts w:ascii="Times New Roman" w:hAnsi="Times New Roman" w:cs="Times New Roman"/>
                <w:vanish/>
                <w:sz w:val="18"/>
                <w:szCs w:val="18"/>
              </w:rPr>
              <w:t>）</w:t>
            </w:r>
          </w:p>
        </w:tc>
        <w:tc>
          <w:tcPr>
            <w:tcW w:w="709" w:type="dxa"/>
            <w:vAlign w:val="center"/>
          </w:tcPr>
          <w:p w14:paraId="60896B27" w14:textId="77777777" w:rsidR="007258B1" w:rsidRPr="00510F4E" w:rsidRDefault="007258B1" w:rsidP="001D4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0F4E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decreased</w:t>
            </w:r>
            <w:r w:rsidRPr="00510F4E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（</w:t>
            </w: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34.40</w:t>
            </w:r>
            <w:r w:rsidRPr="00510F4E">
              <w:rPr>
                <w:rFonts w:ascii="Times New Roman" w:hAnsi="Times New Roman" w:cs="Times New Roman"/>
                <w:vanish/>
                <w:sz w:val="18"/>
                <w:szCs w:val="18"/>
              </w:rPr>
              <w:t>）</w:t>
            </w:r>
          </w:p>
        </w:tc>
        <w:tc>
          <w:tcPr>
            <w:tcW w:w="708" w:type="dxa"/>
            <w:vAlign w:val="center"/>
          </w:tcPr>
          <w:p w14:paraId="12E08E50" w14:textId="77777777" w:rsidR="007258B1" w:rsidRPr="00510F4E" w:rsidRDefault="007258B1" w:rsidP="001D4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0F4E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decreased</w:t>
            </w:r>
            <w:r w:rsidRPr="00510F4E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（</w:t>
            </w: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33.40</w:t>
            </w:r>
            <w:r w:rsidRPr="00510F4E">
              <w:rPr>
                <w:rFonts w:ascii="Times New Roman" w:hAnsi="Times New Roman" w:cs="Times New Roman"/>
                <w:vanish/>
                <w:sz w:val="18"/>
                <w:szCs w:val="18"/>
              </w:rPr>
              <w:t>）</w:t>
            </w:r>
          </w:p>
        </w:tc>
        <w:tc>
          <w:tcPr>
            <w:tcW w:w="709" w:type="dxa"/>
            <w:vAlign w:val="center"/>
          </w:tcPr>
          <w:p w14:paraId="4BC0500E" w14:textId="77777777" w:rsidR="007258B1" w:rsidRPr="00510F4E" w:rsidRDefault="007258B1" w:rsidP="001D45A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0F4E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decreased</w:t>
            </w:r>
            <w:r w:rsidRPr="00510F4E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（</w:t>
            </w: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35.50</w:t>
            </w:r>
            <w:r w:rsidRPr="00510F4E">
              <w:rPr>
                <w:rFonts w:ascii="Times New Roman" w:hAnsi="Times New Roman" w:cs="Times New Roman"/>
                <w:vanish/>
                <w:sz w:val="18"/>
                <w:szCs w:val="18"/>
              </w:rPr>
              <w:t>）</w:t>
            </w:r>
          </w:p>
        </w:tc>
        <w:tc>
          <w:tcPr>
            <w:tcW w:w="709" w:type="dxa"/>
            <w:vAlign w:val="center"/>
          </w:tcPr>
          <w:p w14:paraId="2BCBFD62" w14:textId="77777777" w:rsidR="007258B1" w:rsidRPr="00510F4E" w:rsidRDefault="007258B1" w:rsidP="001D45A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0F4E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decreased</w:t>
            </w:r>
            <w:r w:rsidRPr="00510F4E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（</w:t>
            </w: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34.30</w:t>
            </w:r>
            <w:r w:rsidRPr="00510F4E">
              <w:rPr>
                <w:rFonts w:ascii="Times New Roman" w:hAnsi="Times New Roman" w:cs="Times New Roman"/>
                <w:vanish/>
                <w:sz w:val="18"/>
                <w:szCs w:val="18"/>
              </w:rPr>
              <w:t>）</w:t>
            </w:r>
          </w:p>
        </w:tc>
        <w:tc>
          <w:tcPr>
            <w:tcW w:w="709" w:type="dxa"/>
            <w:vAlign w:val="center"/>
          </w:tcPr>
          <w:p w14:paraId="4BC45957" w14:textId="77777777" w:rsidR="007258B1" w:rsidRPr="00510F4E" w:rsidRDefault="007258B1" w:rsidP="001D45A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0F4E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decreased</w:t>
            </w:r>
            <w:r w:rsidRPr="00510F4E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（</w:t>
            </w: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31.00</w:t>
            </w:r>
            <w:r w:rsidRPr="00510F4E">
              <w:rPr>
                <w:rFonts w:ascii="Times New Roman" w:hAnsi="Times New Roman" w:cs="Times New Roman"/>
                <w:vanish/>
                <w:sz w:val="18"/>
                <w:szCs w:val="18"/>
              </w:rPr>
              <w:t>）</w:t>
            </w:r>
          </w:p>
        </w:tc>
        <w:tc>
          <w:tcPr>
            <w:tcW w:w="708" w:type="dxa"/>
            <w:vAlign w:val="center"/>
          </w:tcPr>
          <w:p w14:paraId="46A4360C" w14:textId="77777777" w:rsidR="007258B1" w:rsidRPr="00510F4E" w:rsidRDefault="007258B1" w:rsidP="001D45A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0F4E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decreased</w:t>
            </w:r>
            <w:r w:rsidRPr="00510F4E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（</w:t>
            </w: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35.70</w:t>
            </w:r>
            <w:r w:rsidRPr="00510F4E">
              <w:rPr>
                <w:rFonts w:ascii="Times New Roman" w:hAnsi="Times New Roman" w:cs="Times New Roman"/>
                <w:vanish/>
                <w:sz w:val="18"/>
                <w:szCs w:val="18"/>
              </w:rPr>
              <w:t>）</w:t>
            </w:r>
          </w:p>
        </w:tc>
        <w:tc>
          <w:tcPr>
            <w:tcW w:w="709" w:type="dxa"/>
            <w:vAlign w:val="center"/>
          </w:tcPr>
          <w:p w14:paraId="24BA433A" w14:textId="77777777" w:rsidR="007258B1" w:rsidRPr="00510F4E" w:rsidRDefault="007258B1" w:rsidP="001D45A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0F4E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decreased</w:t>
            </w:r>
            <w:r w:rsidRPr="00510F4E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（</w:t>
            </w: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27.80</w:t>
            </w:r>
            <w:r w:rsidRPr="00510F4E">
              <w:rPr>
                <w:rFonts w:ascii="Times New Roman" w:hAnsi="Times New Roman" w:cs="Times New Roman"/>
                <w:vanish/>
                <w:sz w:val="18"/>
                <w:szCs w:val="18"/>
              </w:rPr>
              <w:t>）</w:t>
            </w:r>
          </w:p>
        </w:tc>
        <w:tc>
          <w:tcPr>
            <w:tcW w:w="709" w:type="dxa"/>
            <w:vAlign w:val="center"/>
          </w:tcPr>
          <w:p w14:paraId="18B1CBE2" w14:textId="77777777" w:rsidR="007258B1" w:rsidRPr="00510F4E" w:rsidRDefault="007258B1" w:rsidP="001D45A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0F4E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decreased</w:t>
            </w:r>
            <w:r w:rsidRPr="00510F4E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（</w:t>
            </w: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21.40</w:t>
            </w:r>
            <w:r w:rsidRPr="00510F4E">
              <w:rPr>
                <w:rFonts w:ascii="Times New Roman" w:hAnsi="Times New Roman" w:cs="Times New Roman"/>
                <w:vanish/>
                <w:sz w:val="18"/>
                <w:szCs w:val="18"/>
              </w:rPr>
              <w:t>）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77E75F56" w14:textId="77777777" w:rsidR="007258B1" w:rsidRPr="00510F4E" w:rsidRDefault="007258B1" w:rsidP="001D45A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10B4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40-55</w:t>
            </w:r>
          </w:p>
        </w:tc>
      </w:tr>
      <w:tr w:rsidR="007258B1" w14:paraId="364E8BB2" w14:textId="77777777" w:rsidTr="001D45AE">
        <w:trPr>
          <w:jc w:val="center"/>
        </w:trPr>
        <w:tc>
          <w:tcPr>
            <w:tcW w:w="2552" w:type="dxa"/>
            <w:vAlign w:val="center"/>
          </w:tcPr>
          <w:p w14:paraId="1F8B919D" w14:textId="77777777" w:rsidR="007258B1" w:rsidRPr="00510F4E" w:rsidRDefault="007258B1" w:rsidP="001D45AE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10F4E">
              <w:rPr>
                <w:rFonts w:ascii="Times New Roman" w:hAnsi="Times New Roman" w:cs="Times New Roman"/>
                <w:kern w:val="0"/>
                <w:szCs w:val="21"/>
              </w:rPr>
              <w:t>Serum</w:t>
            </w:r>
          </w:p>
          <w:p w14:paraId="485E064F" w14:textId="77777777" w:rsidR="007258B1" w:rsidRPr="00510F4E" w:rsidRDefault="007258B1" w:rsidP="001D45AE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10F4E">
              <w:rPr>
                <w:rFonts w:ascii="Times New Roman" w:hAnsi="Times New Roman" w:cs="Times New Roman"/>
                <w:kern w:val="0"/>
                <w:szCs w:val="21"/>
              </w:rPr>
              <w:t>creatinine</w:t>
            </w:r>
          </w:p>
          <w:p w14:paraId="5A24E01C" w14:textId="77777777" w:rsidR="007258B1" w:rsidRPr="00510F4E" w:rsidRDefault="007258B1" w:rsidP="001D45AE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10F4E">
              <w:rPr>
                <w:rFonts w:ascii="Times New Roman" w:hAnsi="Times New Roman" w:cs="Times New Roman"/>
                <w:kern w:val="0"/>
                <w:szCs w:val="21"/>
              </w:rPr>
              <w:t>(μmol/L)</w:t>
            </w:r>
          </w:p>
        </w:tc>
        <w:tc>
          <w:tcPr>
            <w:tcW w:w="709" w:type="dxa"/>
            <w:vAlign w:val="center"/>
          </w:tcPr>
          <w:p w14:paraId="53B68317" w14:textId="77777777" w:rsidR="007258B1" w:rsidRPr="00510F4E" w:rsidRDefault="007258B1" w:rsidP="001D4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increased</w:t>
            </w: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886.5</w:t>
            </w:r>
            <w:r w:rsidRPr="00510F4E">
              <w:rPr>
                <w:rFonts w:ascii="Times New Roman" w:hAnsi="Times New Roman" w:cs="Times New Roman"/>
                <w:vanish/>
                <w:sz w:val="18"/>
                <w:szCs w:val="18"/>
              </w:rPr>
              <w:t>）</w:t>
            </w:r>
          </w:p>
        </w:tc>
        <w:tc>
          <w:tcPr>
            <w:tcW w:w="708" w:type="dxa"/>
            <w:vAlign w:val="center"/>
          </w:tcPr>
          <w:p w14:paraId="1BCFD8EF" w14:textId="77777777" w:rsidR="007258B1" w:rsidRPr="00510F4E" w:rsidRDefault="007258B1" w:rsidP="001D4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increased</w:t>
            </w: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1319.1</w:t>
            </w:r>
            <w:r w:rsidRPr="00510F4E">
              <w:rPr>
                <w:rFonts w:ascii="Times New Roman" w:hAnsi="Times New Roman" w:cs="Times New Roman"/>
                <w:vanish/>
                <w:sz w:val="18"/>
                <w:szCs w:val="18"/>
              </w:rPr>
              <w:t>）</w:t>
            </w:r>
          </w:p>
        </w:tc>
        <w:tc>
          <w:tcPr>
            <w:tcW w:w="709" w:type="dxa"/>
            <w:vAlign w:val="center"/>
          </w:tcPr>
          <w:p w14:paraId="0FC1F88F" w14:textId="77777777" w:rsidR="007258B1" w:rsidRPr="00510F4E" w:rsidRDefault="007258B1" w:rsidP="001D4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increased</w:t>
            </w: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987.9</w:t>
            </w:r>
            <w:r w:rsidRPr="00510F4E">
              <w:rPr>
                <w:rFonts w:ascii="Times New Roman" w:hAnsi="Times New Roman" w:cs="Times New Roman"/>
                <w:vanish/>
                <w:sz w:val="18"/>
                <w:szCs w:val="18"/>
              </w:rPr>
              <w:t>）</w:t>
            </w:r>
          </w:p>
        </w:tc>
        <w:tc>
          <w:tcPr>
            <w:tcW w:w="709" w:type="dxa"/>
            <w:vAlign w:val="center"/>
          </w:tcPr>
          <w:p w14:paraId="1F692E1D" w14:textId="77777777" w:rsidR="007258B1" w:rsidRPr="00510F4E" w:rsidRDefault="007258B1" w:rsidP="001D4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increased</w:t>
            </w: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1286.9</w:t>
            </w:r>
            <w:r w:rsidRPr="00510F4E">
              <w:rPr>
                <w:rFonts w:ascii="Times New Roman" w:hAnsi="Times New Roman" w:cs="Times New Roman"/>
                <w:vanish/>
                <w:sz w:val="18"/>
                <w:szCs w:val="18"/>
              </w:rPr>
              <w:t>）</w:t>
            </w:r>
          </w:p>
        </w:tc>
        <w:tc>
          <w:tcPr>
            <w:tcW w:w="709" w:type="dxa"/>
            <w:vAlign w:val="center"/>
          </w:tcPr>
          <w:p w14:paraId="211ACFCD" w14:textId="77777777" w:rsidR="007258B1" w:rsidRPr="00510F4E" w:rsidRDefault="007258B1" w:rsidP="001D4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increased</w:t>
            </w: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844.6</w:t>
            </w:r>
            <w:r w:rsidRPr="00510F4E">
              <w:rPr>
                <w:rFonts w:ascii="Times New Roman" w:hAnsi="Times New Roman" w:cs="Times New Roman"/>
                <w:vanish/>
                <w:sz w:val="18"/>
                <w:szCs w:val="18"/>
              </w:rPr>
              <w:t>）</w:t>
            </w:r>
          </w:p>
        </w:tc>
        <w:tc>
          <w:tcPr>
            <w:tcW w:w="708" w:type="dxa"/>
            <w:vAlign w:val="center"/>
          </w:tcPr>
          <w:p w14:paraId="1CA2A6F8" w14:textId="77777777" w:rsidR="007258B1" w:rsidRPr="00510F4E" w:rsidRDefault="007258B1" w:rsidP="001D4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increased</w:t>
            </w: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264.</w:t>
            </w:r>
            <w:r w:rsidRPr="00510F4E">
              <w:rPr>
                <w:rFonts w:ascii="Times New Roman" w:hAnsi="Times New Roman" w:cs="Times New Roman"/>
                <w:vanish/>
                <w:sz w:val="18"/>
                <w:szCs w:val="18"/>
              </w:rPr>
              <w:t>6</w:t>
            </w: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709" w:type="dxa"/>
            <w:vAlign w:val="center"/>
          </w:tcPr>
          <w:p w14:paraId="26EC341D" w14:textId="77777777" w:rsidR="007258B1" w:rsidRPr="00510F4E" w:rsidRDefault="007258B1" w:rsidP="001D4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increased</w:t>
            </w: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582.8</w:t>
            </w:r>
            <w:r w:rsidRPr="00510F4E">
              <w:rPr>
                <w:rFonts w:ascii="Times New Roman" w:hAnsi="Times New Roman" w:cs="Times New Roman"/>
                <w:vanish/>
                <w:sz w:val="18"/>
                <w:szCs w:val="18"/>
              </w:rPr>
              <w:t>）</w:t>
            </w:r>
          </w:p>
        </w:tc>
        <w:tc>
          <w:tcPr>
            <w:tcW w:w="709" w:type="dxa"/>
            <w:vAlign w:val="center"/>
          </w:tcPr>
          <w:p w14:paraId="4E9802F8" w14:textId="77777777" w:rsidR="007258B1" w:rsidRPr="00510F4E" w:rsidRDefault="007258B1" w:rsidP="001D4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increased</w:t>
            </w: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1047.6</w:t>
            </w:r>
            <w:r w:rsidRPr="00510F4E">
              <w:rPr>
                <w:rFonts w:ascii="Times New Roman" w:hAnsi="Times New Roman" w:cs="Times New Roman"/>
                <w:vanish/>
                <w:sz w:val="18"/>
                <w:szCs w:val="18"/>
              </w:rPr>
              <w:t>）</w:t>
            </w:r>
          </w:p>
        </w:tc>
        <w:tc>
          <w:tcPr>
            <w:tcW w:w="709" w:type="dxa"/>
            <w:vAlign w:val="center"/>
          </w:tcPr>
          <w:p w14:paraId="38B6B40B" w14:textId="77777777" w:rsidR="007258B1" w:rsidRPr="00510F4E" w:rsidRDefault="007258B1" w:rsidP="001D4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increased</w:t>
            </w: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1087.4</w:t>
            </w:r>
            <w:r w:rsidRPr="00510F4E">
              <w:rPr>
                <w:rFonts w:ascii="Times New Roman" w:hAnsi="Times New Roman" w:cs="Times New Roman"/>
                <w:vanish/>
                <w:sz w:val="18"/>
                <w:szCs w:val="18"/>
              </w:rPr>
              <w:t>）</w:t>
            </w:r>
          </w:p>
        </w:tc>
        <w:tc>
          <w:tcPr>
            <w:tcW w:w="708" w:type="dxa"/>
            <w:vAlign w:val="center"/>
          </w:tcPr>
          <w:p w14:paraId="5425DC91" w14:textId="77777777" w:rsidR="007258B1" w:rsidRPr="00510F4E" w:rsidRDefault="007258B1" w:rsidP="001D4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increased</w:t>
            </w: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1416.6</w:t>
            </w:r>
            <w:r w:rsidRPr="00510F4E">
              <w:rPr>
                <w:rFonts w:ascii="Times New Roman" w:hAnsi="Times New Roman" w:cs="Times New Roman"/>
                <w:vanish/>
                <w:sz w:val="18"/>
                <w:szCs w:val="18"/>
              </w:rPr>
              <w:t>）</w:t>
            </w:r>
          </w:p>
        </w:tc>
        <w:tc>
          <w:tcPr>
            <w:tcW w:w="709" w:type="dxa"/>
            <w:vAlign w:val="center"/>
          </w:tcPr>
          <w:p w14:paraId="4B8B86F5" w14:textId="77777777" w:rsidR="007258B1" w:rsidRPr="00510F4E" w:rsidRDefault="007258B1" w:rsidP="001D45A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increased</w:t>
            </w: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1279.3</w:t>
            </w:r>
            <w:r w:rsidRPr="00510F4E">
              <w:rPr>
                <w:rFonts w:ascii="Times New Roman" w:hAnsi="Times New Roman" w:cs="Times New Roman"/>
                <w:vanish/>
                <w:sz w:val="18"/>
                <w:szCs w:val="18"/>
              </w:rPr>
              <w:t>）</w:t>
            </w:r>
          </w:p>
        </w:tc>
        <w:tc>
          <w:tcPr>
            <w:tcW w:w="709" w:type="dxa"/>
            <w:vAlign w:val="center"/>
          </w:tcPr>
          <w:p w14:paraId="42C54E81" w14:textId="77777777" w:rsidR="007258B1" w:rsidRPr="00510F4E" w:rsidRDefault="007258B1" w:rsidP="001D45A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increased</w:t>
            </w: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2194.1</w:t>
            </w:r>
            <w:r w:rsidRPr="00510F4E">
              <w:rPr>
                <w:rFonts w:ascii="Times New Roman" w:hAnsi="Times New Roman" w:cs="Times New Roman"/>
                <w:vanish/>
                <w:sz w:val="18"/>
                <w:szCs w:val="18"/>
              </w:rPr>
              <w:t>）</w:t>
            </w:r>
          </w:p>
        </w:tc>
        <w:tc>
          <w:tcPr>
            <w:tcW w:w="709" w:type="dxa"/>
            <w:vAlign w:val="center"/>
          </w:tcPr>
          <w:p w14:paraId="26617B1D" w14:textId="77777777" w:rsidR="007258B1" w:rsidRPr="00510F4E" w:rsidRDefault="007258B1" w:rsidP="001D45A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increased</w:t>
            </w: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2563.4</w:t>
            </w:r>
            <w:r w:rsidRPr="00510F4E">
              <w:rPr>
                <w:rFonts w:ascii="Times New Roman" w:hAnsi="Times New Roman" w:cs="Times New Roman"/>
                <w:vanish/>
                <w:sz w:val="18"/>
                <w:szCs w:val="18"/>
              </w:rPr>
              <w:t>）</w:t>
            </w:r>
          </w:p>
        </w:tc>
        <w:tc>
          <w:tcPr>
            <w:tcW w:w="708" w:type="dxa"/>
            <w:vAlign w:val="center"/>
          </w:tcPr>
          <w:p w14:paraId="04BCCF9F" w14:textId="77777777" w:rsidR="007258B1" w:rsidRPr="00510F4E" w:rsidRDefault="007258B1" w:rsidP="001D45A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increased</w:t>
            </w: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903.5</w:t>
            </w:r>
            <w:r w:rsidRPr="00510F4E">
              <w:rPr>
                <w:rFonts w:ascii="Times New Roman" w:hAnsi="Times New Roman" w:cs="Times New Roman"/>
                <w:vanish/>
                <w:sz w:val="18"/>
                <w:szCs w:val="18"/>
              </w:rPr>
              <w:t>）</w:t>
            </w:r>
          </w:p>
        </w:tc>
        <w:tc>
          <w:tcPr>
            <w:tcW w:w="709" w:type="dxa"/>
            <w:vAlign w:val="center"/>
          </w:tcPr>
          <w:p w14:paraId="5A75B032" w14:textId="77777777" w:rsidR="007258B1" w:rsidRPr="00510F4E" w:rsidRDefault="007258B1" w:rsidP="001D45A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increased</w:t>
            </w: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662.1</w:t>
            </w:r>
            <w:r w:rsidRPr="00510F4E">
              <w:rPr>
                <w:rFonts w:ascii="Times New Roman" w:hAnsi="Times New Roman" w:cs="Times New Roman"/>
                <w:vanish/>
                <w:sz w:val="18"/>
                <w:szCs w:val="18"/>
              </w:rPr>
              <w:t>）</w:t>
            </w:r>
          </w:p>
        </w:tc>
        <w:tc>
          <w:tcPr>
            <w:tcW w:w="709" w:type="dxa"/>
            <w:vAlign w:val="center"/>
          </w:tcPr>
          <w:p w14:paraId="6FF55929" w14:textId="77777777" w:rsidR="007258B1" w:rsidRPr="00510F4E" w:rsidRDefault="007258B1" w:rsidP="001D45A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increased</w:t>
            </w: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1845.5</w:t>
            </w:r>
            <w:r w:rsidRPr="00510F4E">
              <w:rPr>
                <w:rFonts w:ascii="Times New Roman" w:hAnsi="Times New Roman" w:cs="Times New Roman"/>
                <w:vanish/>
                <w:sz w:val="18"/>
                <w:szCs w:val="18"/>
              </w:rPr>
              <w:t>）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326A626C" w14:textId="77777777" w:rsidR="007258B1" w:rsidRPr="00510F4E" w:rsidRDefault="007258B1" w:rsidP="001D45A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-73</w:t>
            </w:r>
          </w:p>
        </w:tc>
      </w:tr>
      <w:tr w:rsidR="007258B1" w14:paraId="70AC18A0" w14:textId="77777777" w:rsidTr="001D45AE">
        <w:trPr>
          <w:jc w:val="center"/>
        </w:trPr>
        <w:tc>
          <w:tcPr>
            <w:tcW w:w="2552" w:type="dxa"/>
            <w:vAlign w:val="center"/>
          </w:tcPr>
          <w:p w14:paraId="7E5209EC" w14:textId="77777777" w:rsidR="007258B1" w:rsidRPr="00510F4E" w:rsidRDefault="007258B1" w:rsidP="001D45AE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bookmarkStart w:id="3" w:name="_Hlk36936926"/>
            <w:r w:rsidRPr="00510F4E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Infection-related biomarkers</w:t>
            </w:r>
            <w:bookmarkEnd w:id="3"/>
          </w:p>
        </w:tc>
        <w:tc>
          <w:tcPr>
            <w:tcW w:w="709" w:type="dxa"/>
            <w:vAlign w:val="center"/>
          </w:tcPr>
          <w:p w14:paraId="2C538FE8" w14:textId="77777777" w:rsidR="007258B1" w:rsidRPr="00510F4E" w:rsidRDefault="007258B1" w:rsidP="001D4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vAlign w:val="center"/>
          </w:tcPr>
          <w:p w14:paraId="1CC483C9" w14:textId="77777777" w:rsidR="007258B1" w:rsidRPr="00510F4E" w:rsidRDefault="007258B1" w:rsidP="001D4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3A007AF4" w14:textId="77777777" w:rsidR="007258B1" w:rsidRPr="00510F4E" w:rsidRDefault="007258B1" w:rsidP="001D4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3F79C0AD" w14:textId="77777777" w:rsidR="007258B1" w:rsidRPr="00510F4E" w:rsidRDefault="007258B1" w:rsidP="001D4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3CE1851D" w14:textId="77777777" w:rsidR="007258B1" w:rsidRPr="00510F4E" w:rsidRDefault="007258B1" w:rsidP="001D4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vAlign w:val="center"/>
          </w:tcPr>
          <w:p w14:paraId="32BC8254" w14:textId="77777777" w:rsidR="007258B1" w:rsidRPr="00510F4E" w:rsidRDefault="007258B1" w:rsidP="001D4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04E08D5D" w14:textId="77777777" w:rsidR="007258B1" w:rsidRPr="00510F4E" w:rsidRDefault="007258B1" w:rsidP="001D4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359BC8C8" w14:textId="77777777" w:rsidR="007258B1" w:rsidRPr="00510F4E" w:rsidRDefault="007258B1" w:rsidP="001D4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347269A3" w14:textId="77777777" w:rsidR="007258B1" w:rsidRPr="00510F4E" w:rsidRDefault="007258B1" w:rsidP="001D4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vAlign w:val="center"/>
          </w:tcPr>
          <w:p w14:paraId="244B68E9" w14:textId="77777777" w:rsidR="007258B1" w:rsidRPr="00510F4E" w:rsidRDefault="007258B1" w:rsidP="001D4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7C046C30" w14:textId="77777777" w:rsidR="007258B1" w:rsidRPr="00510F4E" w:rsidRDefault="007258B1" w:rsidP="001D45A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50B75A75" w14:textId="77777777" w:rsidR="007258B1" w:rsidRPr="00510F4E" w:rsidRDefault="007258B1" w:rsidP="001D45A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25161F6F" w14:textId="77777777" w:rsidR="007258B1" w:rsidRPr="00510F4E" w:rsidRDefault="007258B1" w:rsidP="001D45A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vAlign w:val="center"/>
          </w:tcPr>
          <w:p w14:paraId="5CC0B280" w14:textId="77777777" w:rsidR="007258B1" w:rsidRPr="00510F4E" w:rsidRDefault="007258B1" w:rsidP="001D45A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678CB5C9" w14:textId="77777777" w:rsidR="007258B1" w:rsidRPr="00510F4E" w:rsidRDefault="007258B1" w:rsidP="001D45A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1C26BF55" w14:textId="77777777" w:rsidR="007258B1" w:rsidRPr="00510F4E" w:rsidRDefault="007258B1" w:rsidP="001D45A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1586D528" w14:textId="77777777" w:rsidR="007258B1" w:rsidRPr="00510F4E" w:rsidRDefault="007258B1" w:rsidP="001D45A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258B1" w14:paraId="49315A48" w14:textId="77777777" w:rsidTr="001D45AE">
        <w:trPr>
          <w:jc w:val="center"/>
        </w:trPr>
        <w:tc>
          <w:tcPr>
            <w:tcW w:w="2552" w:type="dxa"/>
            <w:vAlign w:val="center"/>
          </w:tcPr>
          <w:p w14:paraId="15399BB4" w14:textId="77777777" w:rsidR="007258B1" w:rsidRPr="00510F4E" w:rsidRDefault="007258B1" w:rsidP="001D45AE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bookmarkStart w:id="4" w:name="_Hlk36936867"/>
            <w:r w:rsidRPr="00510F4E">
              <w:rPr>
                <w:rFonts w:ascii="Times New Roman" w:hAnsi="Times New Roman" w:cs="Times New Roman"/>
                <w:kern w:val="0"/>
                <w:szCs w:val="21"/>
              </w:rPr>
              <w:t>C-reactive</w:t>
            </w:r>
          </w:p>
          <w:p w14:paraId="5E16F951" w14:textId="77777777" w:rsidR="007258B1" w:rsidRPr="00510F4E" w:rsidRDefault="007258B1" w:rsidP="001D45AE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510F4E">
              <w:rPr>
                <w:rFonts w:ascii="Times New Roman" w:hAnsi="Times New Roman" w:cs="Times New Roman"/>
                <w:kern w:val="0"/>
                <w:szCs w:val="21"/>
              </w:rPr>
              <w:t>protein</w:t>
            </w:r>
            <w:bookmarkEnd w:id="4"/>
            <w:r w:rsidRPr="00510F4E">
              <w:rPr>
                <w:rFonts w:ascii="Times New Roman" w:hAnsi="Times New Roman" w:cs="Times New Roman"/>
                <w:kern w:val="0"/>
                <w:szCs w:val="21"/>
              </w:rPr>
              <w:t xml:space="preserve"> (mg/L)</w:t>
            </w:r>
          </w:p>
        </w:tc>
        <w:tc>
          <w:tcPr>
            <w:tcW w:w="709" w:type="dxa"/>
            <w:vAlign w:val="center"/>
          </w:tcPr>
          <w:p w14:paraId="326789B8" w14:textId="77777777" w:rsidR="007258B1" w:rsidRPr="00510F4E" w:rsidRDefault="007258B1" w:rsidP="001D4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increased</w:t>
            </w: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35.00</w:t>
            </w:r>
            <w:r w:rsidRPr="00510F4E">
              <w:rPr>
                <w:rFonts w:ascii="Times New Roman" w:hAnsi="Times New Roman" w:cs="Times New Roman"/>
                <w:vanish/>
                <w:sz w:val="18"/>
                <w:szCs w:val="18"/>
              </w:rPr>
              <w:t>）</w:t>
            </w:r>
          </w:p>
        </w:tc>
        <w:tc>
          <w:tcPr>
            <w:tcW w:w="708" w:type="dxa"/>
            <w:vAlign w:val="center"/>
          </w:tcPr>
          <w:p w14:paraId="491B23E5" w14:textId="77777777" w:rsidR="007258B1" w:rsidRPr="00510F4E" w:rsidRDefault="007258B1" w:rsidP="001D4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increased</w:t>
            </w: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20.00</w:t>
            </w:r>
            <w:r w:rsidRPr="00510F4E">
              <w:rPr>
                <w:rFonts w:ascii="Times New Roman" w:hAnsi="Times New Roman" w:cs="Times New Roman"/>
                <w:vanish/>
                <w:sz w:val="18"/>
                <w:szCs w:val="18"/>
              </w:rPr>
              <w:t>）</w:t>
            </w:r>
          </w:p>
        </w:tc>
        <w:tc>
          <w:tcPr>
            <w:tcW w:w="709" w:type="dxa"/>
            <w:vAlign w:val="center"/>
          </w:tcPr>
          <w:p w14:paraId="313CF00B" w14:textId="77777777" w:rsidR="007258B1" w:rsidRPr="00510F4E" w:rsidRDefault="007258B1" w:rsidP="001D4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increased</w:t>
            </w: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51.90</w:t>
            </w:r>
            <w:r w:rsidRPr="00510F4E">
              <w:rPr>
                <w:rFonts w:ascii="Times New Roman" w:hAnsi="Times New Roman" w:cs="Times New Roman"/>
                <w:vanish/>
                <w:sz w:val="18"/>
                <w:szCs w:val="18"/>
              </w:rPr>
              <w:t>）</w:t>
            </w:r>
          </w:p>
        </w:tc>
        <w:tc>
          <w:tcPr>
            <w:tcW w:w="709" w:type="dxa"/>
            <w:vAlign w:val="center"/>
          </w:tcPr>
          <w:p w14:paraId="09D1A666" w14:textId="77777777" w:rsidR="007258B1" w:rsidRPr="00510F4E" w:rsidRDefault="007258B1" w:rsidP="001D4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increased</w:t>
            </w: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43.6</w:t>
            </w: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709" w:type="dxa"/>
            <w:vAlign w:val="center"/>
          </w:tcPr>
          <w:p w14:paraId="4AE946B5" w14:textId="77777777" w:rsidR="007258B1" w:rsidRPr="00510F4E" w:rsidRDefault="007258B1" w:rsidP="001D4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increased</w:t>
            </w: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27.9</w:t>
            </w: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708" w:type="dxa"/>
            <w:vAlign w:val="center"/>
          </w:tcPr>
          <w:p w14:paraId="724A7BAC" w14:textId="77777777" w:rsidR="007258B1" w:rsidRPr="00510F4E" w:rsidRDefault="007258B1" w:rsidP="001D4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increased</w:t>
            </w: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54.0</w:t>
            </w:r>
            <w:r w:rsidRPr="00510F4E">
              <w:rPr>
                <w:rFonts w:ascii="Times New Roman" w:hAnsi="Times New Roman" w:cs="Times New Roman"/>
                <w:vanish/>
                <w:sz w:val="18"/>
                <w:szCs w:val="18"/>
              </w:rPr>
              <w:t>0</w:t>
            </w: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709" w:type="dxa"/>
            <w:vAlign w:val="center"/>
          </w:tcPr>
          <w:p w14:paraId="2E77613C" w14:textId="77777777" w:rsidR="007258B1" w:rsidRPr="00510F4E" w:rsidRDefault="007258B1" w:rsidP="001D4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increased</w:t>
            </w: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22.5</w:t>
            </w:r>
            <w:r w:rsidRPr="00510F4E">
              <w:rPr>
                <w:rFonts w:ascii="Times New Roman" w:hAnsi="Times New Roman" w:cs="Times New Roman"/>
                <w:vanish/>
                <w:sz w:val="18"/>
                <w:szCs w:val="18"/>
              </w:rPr>
              <w:t>）</w:t>
            </w:r>
          </w:p>
        </w:tc>
        <w:tc>
          <w:tcPr>
            <w:tcW w:w="709" w:type="dxa"/>
            <w:vAlign w:val="center"/>
          </w:tcPr>
          <w:p w14:paraId="34D9F611" w14:textId="77777777" w:rsidR="007258B1" w:rsidRPr="00510F4E" w:rsidRDefault="007258B1" w:rsidP="001D4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Nomal</w:t>
            </w:r>
          </w:p>
        </w:tc>
        <w:tc>
          <w:tcPr>
            <w:tcW w:w="709" w:type="dxa"/>
            <w:vAlign w:val="center"/>
          </w:tcPr>
          <w:p w14:paraId="28C1B7A7" w14:textId="77777777" w:rsidR="007258B1" w:rsidRPr="00510F4E" w:rsidRDefault="007258B1" w:rsidP="001D4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increased</w:t>
            </w: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30.60</w:t>
            </w:r>
            <w:r w:rsidRPr="00510F4E">
              <w:rPr>
                <w:rFonts w:ascii="Times New Roman" w:hAnsi="Times New Roman" w:cs="Times New Roman"/>
                <w:vanish/>
                <w:sz w:val="18"/>
                <w:szCs w:val="18"/>
              </w:rPr>
              <w:t>）</w:t>
            </w:r>
          </w:p>
        </w:tc>
        <w:tc>
          <w:tcPr>
            <w:tcW w:w="708" w:type="dxa"/>
            <w:vAlign w:val="center"/>
          </w:tcPr>
          <w:p w14:paraId="2AAF5477" w14:textId="77777777" w:rsidR="007258B1" w:rsidRPr="00510F4E" w:rsidRDefault="007258B1" w:rsidP="001D4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increased</w:t>
            </w: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99.10</w:t>
            </w:r>
            <w:r w:rsidRPr="00510F4E">
              <w:rPr>
                <w:rFonts w:ascii="Times New Roman" w:hAnsi="Times New Roman" w:cs="Times New Roman"/>
                <w:vanish/>
                <w:sz w:val="18"/>
                <w:szCs w:val="18"/>
              </w:rPr>
              <w:t>）</w:t>
            </w:r>
          </w:p>
        </w:tc>
        <w:tc>
          <w:tcPr>
            <w:tcW w:w="709" w:type="dxa"/>
            <w:vAlign w:val="center"/>
          </w:tcPr>
          <w:p w14:paraId="2348280F" w14:textId="77777777" w:rsidR="007258B1" w:rsidRPr="00510F4E" w:rsidRDefault="007258B1" w:rsidP="001D45A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increased</w:t>
            </w: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20.60</w:t>
            </w:r>
            <w:r w:rsidRPr="00510F4E">
              <w:rPr>
                <w:rFonts w:ascii="Times New Roman" w:hAnsi="Times New Roman" w:cs="Times New Roman"/>
                <w:vanish/>
                <w:sz w:val="18"/>
                <w:szCs w:val="18"/>
              </w:rPr>
              <w:t>）</w:t>
            </w:r>
          </w:p>
        </w:tc>
        <w:tc>
          <w:tcPr>
            <w:tcW w:w="709" w:type="dxa"/>
            <w:vAlign w:val="center"/>
          </w:tcPr>
          <w:p w14:paraId="22357E39" w14:textId="77777777" w:rsidR="007258B1" w:rsidRPr="00510F4E" w:rsidRDefault="007258B1" w:rsidP="001D45A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increased</w:t>
            </w: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142.60</w:t>
            </w:r>
            <w:r w:rsidRPr="00510F4E">
              <w:rPr>
                <w:rFonts w:ascii="Times New Roman" w:hAnsi="Times New Roman" w:cs="Times New Roman"/>
                <w:vanish/>
                <w:sz w:val="18"/>
                <w:szCs w:val="18"/>
              </w:rPr>
              <w:t>）</w:t>
            </w:r>
          </w:p>
        </w:tc>
        <w:tc>
          <w:tcPr>
            <w:tcW w:w="709" w:type="dxa"/>
            <w:vAlign w:val="center"/>
          </w:tcPr>
          <w:p w14:paraId="79382213" w14:textId="77777777" w:rsidR="007258B1" w:rsidRPr="00510F4E" w:rsidRDefault="007258B1" w:rsidP="001D45A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increased</w:t>
            </w: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128.10</w:t>
            </w:r>
            <w:r w:rsidRPr="00510F4E">
              <w:rPr>
                <w:rFonts w:ascii="Times New Roman" w:hAnsi="Times New Roman" w:cs="Times New Roman"/>
                <w:vanish/>
                <w:sz w:val="18"/>
                <w:szCs w:val="18"/>
              </w:rPr>
              <w:t>）</w:t>
            </w:r>
          </w:p>
        </w:tc>
        <w:tc>
          <w:tcPr>
            <w:tcW w:w="708" w:type="dxa"/>
            <w:vAlign w:val="center"/>
          </w:tcPr>
          <w:p w14:paraId="79803D24" w14:textId="77777777" w:rsidR="007258B1" w:rsidRPr="00510F4E" w:rsidRDefault="007258B1" w:rsidP="001D45A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increased</w:t>
            </w: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46.90</w:t>
            </w:r>
            <w:r w:rsidRPr="00510F4E">
              <w:rPr>
                <w:rFonts w:ascii="Times New Roman" w:hAnsi="Times New Roman" w:cs="Times New Roman"/>
                <w:vanish/>
                <w:sz w:val="18"/>
                <w:szCs w:val="18"/>
              </w:rPr>
              <w:t>）</w:t>
            </w:r>
          </w:p>
        </w:tc>
        <w:tc>
          <w:tcPr>
            <w:tcW w:w="709" w:type="dxa"/>
            <w:vAlign w:val="center"/>
          </w:tcPr>
          <w:p w14:paraId="47B6933A" w14:textId="77777777" w:rsidR="007258B1" w:rsidRPr="00510F4E" w:rsidRDefault="007258B1" w:rsidP="001D45A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increased</w:t>
            </w: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98.70</w:t>
            </w:r>
            <w:r w:rsidRPr="00510F4E">
              <w:rPr>
                <w:rFonts w:ascii="Times New Roman" w:hAnsi="Times New Roman" w:cs="Times New Roman"/>
                <w:vanish/>
                <w:sz w:val="18"/>
                <w:szCs w:val="18"/>
              </w:rPr>
              <w:t>）</w:t>
            </w:r>
          </w:p>
        </w:tc>
        <w:tc>
          <w:tcPr>
            <w:tcW w:w="709" w:type="dxa"/>
            <w:vAlign w:val="center"/>
          </w:tcPr>
          <w:p w14:paraId="423AE95E" w14:textId="77777777" w:rsidR="007258B1" w:rsidRPr="00510F4E" w:rsidRDefault="007258B1" w:rsidP="001D45A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increased</w:t>
            </w: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33.00</w:t>
            </w:r>
            <w:r w:rsidRPr="00510F4E">
              <w:rPr>
                <w:rFonts w:ascii="Times New Roman" w:hAnsi="Times New Roman" w:cs="Times New Roman"/>
                <w:vanish/>
                <w:sz w:val="18"/>
                <w:szCs w:val="18"/>
              </w:rPr>
              <w:t>）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6917980F" w14:textId="77777777" w:rsidR="007258B1" w:rsidRPr="00510F4E" w:rsidRDefault="007258B1" w:rsidP="001D45A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10</w:t>
            </w:r>
          </w:p>
        </w:tc>
      </w:tr>
      <w:tr w:rsidR="007258B1" w14:paraId="0660E7D2" w14:textId="77777777" w:rsidTr="001D45AE">
        <w:trPr>
          <w:jc w:val="center"/>
        </w:trPr>
        <w:tc>
          <w:tcPr>
            <w:tcW w:w="2552" w:type="dxa"/>
            <w:vAlign w:val="center"/>
          </w:tcPr>
          <w:p w14:paraId="0561460A" w14:textId="77777777" w:rsidR="007258B1" w:rsidRPr="00510F4E" w:rsidRDefault="007258B1" w:rsidP="001D45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bookmarkStart w:id="5" w:name="_Hlk36936833"/>
            <w:r w:rsidRPr="00510F4E">
              <w:rPr>
                <w:rFonts w:ascii="Times New Roman" w:hAnsi="Times New Roman" w:cs="Times New Roman"/>
                <w:kern w:val="0"/>
                <w:szCs w:val="21"/>
              </w:rPr>
              <w:t>Procalcitonin</w:t>
            </w:r>
          </w:p>
          <w:bookmarkEnd w:id="5"/>
          <w:p w14:paraId="7FC8A4DA" w14:textId="77777777" w:rsidR="007258B1" w:rsidRPr="00510F4E" w:rsidRDefault="007258B1" w:rsidP="001D45AE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10F4E">
              <w:rPr>
                <w:rFonts w:ascii="Times New Roman" w:hAnsi="Times New Roman" w:cs="Times New Roman"/>
                <w:kern w:val="0"/>
                <w:szCs w:val="21"/>
              </w:rPr>
              <w:t>(ng/mL)</w:t>
            </w:r>
          </w:p>
        </w:tc>
        <w:tc>
          <w:tcPr>
            <w:tcW w:w="709" w:type="dxa"/>
            <w:vAlign w:val="center"/>
          </w:tcPr>
          <w:p w14:paraId="4F693A60" w14:textId="77777777" w:rsidR="007258B1" w:rsidRPr="00510F4E" w:rsidRDefault="007258B1" w:rsidP="001D4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increased</w:t>
            </w: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0.32</w:t>
            </w: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708" w:type="dxa"/>
            <w:vAlign w:val="center"/>
          </w:tcPr>
          <w:p w14:paraId="12F16665" w14:textId="77777777" w:rsidR="007258B1" w:rsidRPr="00510F4E" w:rsidRDefault="007258B1" w:rsidP="001D4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increased</w:t>
            </w: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0.48</w:t>
            </w: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709" w:type="dxa"/>
            <w:vAlign w:val="center"/>
          </w:tcPr>
          <w:p w14:paraId="51F1EB49" w14:textId="77777777" w:rsidR="007258B1" w:rsidRPr="00510F4E" w:rsidRDefault="007258B1" w:rsidP="001D4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increased</w:t>
            </w: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1.65</w:t>
            </w:r>
            <w:r w:rsidRPr="00510F4E">
              <w:rPr>
                <w:rFonts w:ascii="Times New Roman" w:hAnsi="Times New Roman" w:cs="Times New Roman"/>
                <w:vanish/>
                <w:sz w:val="18"/>
                <w:szCs w:val="18"/>
              </w:rPr>
              <w:t>）</w:t>
            </w:r>
          </w:p>
        </w:tc>
        <w:tc>
          <w:tcPr>
            <w:tcW w:w="709" w:type="dxa"/>
            <w:vAlign w:val="center"/>
          </w:tcPr>
          <w:p w14:paraId="48DC2B02" w14:textId="77777777" w:rsidR="007258B1" w:rsidRPr="00510F4E" w:rsidRDefault="007258B1" w:rsidP="001D4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increased</w:t>
            </w: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0.57</w:t>
            </w: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709" w:type="dxa"/>
            <w:vAlign w:val="center"/>
          </w:tcPr>
          <w:p w14:paraId="416ABD40" w14:textId="77777777" w:rsidR="007258B1" w:rsidRPr="00510F4E" w:rsidRDefault="007258B1" w:rsidP="001D4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increased</w:t>
            </w: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3.64</w:t>
            </w: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708" w:type="dxa"/>
            <w:vAlign w:val="center"/>
          </w:tcPr>
          <w:p w14:paraId="36EB0BB4" w14:textId="77777777" w:rsidR="007258B1" w:rsidRPr="00510F4E" w:rsidRDefault="007258B1" w:rsidP="001D4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increased</w:t>
            </w: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0.58</w:t>
            </w: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709" w:type="dxa"/>
            <w:vAlign w:val="center"/>
          </w:tcPr>
          <w:p w14:paraId="722CCEDB" w14:textId="77777777" w:rsidR="007258B1" w:rsidRPr="00510F4E" w:rsidRDefault="007258B1" w:rsidP="001D4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increased</w:t>
            </w: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0.42</w:t>
            </w:r>
            <w:r w:rsidRPr="00510F4E">
              <w:rPr>
                <w:rFonts w:ascii="Times New Roman" w:hAnsi="Times New Roman" w:cs="Times New Roman" w:hint="eastAsia"/>
                <w:vanish/>
                <w:sz w:val="18"/>
                <w:szCs w:val="18"/>
              </w:rPr>
              <w:t>）</w:t>
            </w:r>
          </w:p>
        </w:tc>
        <w:tc>
          <w:tcPr>
            <w:tcW w:w="709" w:type="dxa"/>
            <w:vAlign w:val="center"/>
          </w:tcPr>
          <w:p w14:paraId="3C0898ED" w14:textId="77777777" w:rsidR="007258B1" w:rsidRPr="00510F4E" w:rsidRDefault="007258B1" w:rsidP="001D4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increased</w:t>
            </w: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0.32</w:t>
            </w: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709" w:type="dxa"/>
            <w:vAlign w:val="center"/>
          </w:tcPr>
          <w:p w14:paraId="30DF8F32" w14:textId="77777777" w:rsidR="007258B1" w:rsidRPr="00510F4E" w:rsidRDefault="007258B1" w:rsidP="001D4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increased</w:t>
            </w: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1.16</w:t>
            </w: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708" w:type="dxa"/>
            <w:vAlign w:val="center"/>
          </w:tcPr>
          <w:p w14:paraId="0B853581" w14:textId="77777777" w:rsidR="007258B1" w:rsidRPr="00510F4E" w:rsidRDefault="007258B1" w:rsidP="001D4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increased</w:t>
            </w: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2.98</w:t>
            </w: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709" w:type="dxa"/>
            <w:vAlign w:val="center"/>
          </w:tcPr>
          <w:p w14:paraId="10623C28" w14:textId="77777777" w:rsidR="007258B1" w:rsidRPr="00510F4E" w:rsidRDefault="007258B1" w:rsidP="001D45A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increased</w:t>
            </w: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0.42</w:t>
            </w: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709" w:type="dxa"/>
            <w:vAlign w:val="center"/>
          </w:tcPr>
          <w:p w14:paraId="23AA770A" w14:textId="77777777" w:rsidR="007258B1" w:rsidRPr="00510F4E" w:rsidRDefault="007258B1" w:rsidP="001D45A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increased</w:t>
            </w: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3.86</w:t>
            </w: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709" w:type="dxa"/>
            <w:vAlign w:val="center"/>
          </w:tcPr>
          <w:p w14:paraId="5DA5906D" w14:textId="77777777" w:rsidR="007258B1" w:rsidRPr="00510F4E" w:rsidRDefault="007258B1" w:rsidP="001D45A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increased</w:t>
            </w: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23.13</w:t>
            </w:r>
            <w:r w:rsidRPr="00510F4E">
              <w:rPr>
                <w:rFonts w:ascii="Times New Roman" w:hAnsi="Times New Roman" w:cs="Times New Roman"/>
                <w:vanish/>
                <w:sz w:val="18"/>
                <w:szCs w:val="18"/>
              </w:rPr>
              <w:t>）</w:t>
            </w:r>
          </w:p>
        </w:tc>
        <w:tc>
          <w:tcPr>
            <w:tcW w:w="708" w:type="dxa"/>
            <w:vAlign w:val="center"/>
          </w:tcPr>
          <w:p w14:paraId="33A27E9D" w14:textId="77777777" w:rsidR="007258B1" w:rsidRPr="00510F4E" w:rsidRDefault="007258B1" w:rsidP="001D45A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increased</w:t>
            </w: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0.59</w:t>
            </w:r>
            <w:r w:rsidRPr="00510F4E">
              <w:rPr>
                <w:rFonts w:ascii="Times New Roman" w:hAnsi="Times New Roman" w:cs="Times New Roman"/>
                <w:vanish/>
                <w:sz w:val="18"/>
                <w:szCs w:val="18"/>
              </w:rPr>
              <w:t>）</w:t>
            </w:r>
          </w:p>
        </w:tc>
        <w:tc>
          <w:tcPr>
            <w:tcW w:w="709" w:type="dxa"/>
            <w:vAlign w:val="center"/>
          </w:tcPr>
          <w:p w14:paraId="7BE01EC7" w14:textId="77777777" w:rsidR="007258B1" w:rsidRPr="00510F4E" w:rsidRDefault="007258B1" w:rsidP="001D45A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increased</w:t>
            </w: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1.10</w:t>
            </w:r>
            <w:r w:rsidRPr="00510F4E">
              <w:rPr>
                <w:rFonts w:ascii="Times New Roman" w:hAnsi="Times New Roman" w:cs="Times New Roman"/>
                <w:vanish/>
                <w:sz w:val="18"/>
                <w:szCs w:val="18"/>
              </w:rPr>
              <w:t>）</w:t>
            </w:r>
          </w:p>
        </w:tc>
        <w:tc>
          <w:tcPr>
            <w:tcW w:w="709" w:type="dxa"/>
            <w:vAlign w:val="center"/>
          </w:tcPr>
          <w:p w14:paraId="6009BF03" w14:textId="77777777" w:rsidR="007258B1" w:rsidRPr="00510F4E" w:rsidRDefault="007258B1" w:rsidP="001D45A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increased</w:t>
            </w: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2.20</w:t>
            </w:r>
            <w:r w:rsidRPr="00510F4E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70F1C6B4" w14:textId="77777777" w:rsidR="007258B1" w:rsidRPr="00510F4E" w:rsidRDefault="007258B1" w:rsidP="001D45A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0.05</w:t>
            </w:r>
          </w:p>
        </w:tc>
      </w:tr>
    </w:tbl>
    <w:p w14:paraId="6BD30E5E" w14:textId="233D6533" w:rsidR="00C06154" w:rsidRPr="007258B1" w:rsidRDefault="00C06154" w:rsidP="007258B1"/>
    <w:sectPr w:rsidR="00C06154" w:rsidRPr="007258B1" w:rsidSect="006C066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EA646DE" w14:textId="77777777" w:rsidR="00B44F52" w:rsidRDefault="00B44F52" w:rsidP="00C06154">
      <w:r>
        <w:separator/>
      </w:r>
    </w:p>
  </w:endnote>
  <w:endnote w:type="continuationSeparator" w:id="0">
    <w:p w14:paraId="12BA049D" w14:textId="77777777" w:rsidR="00B44F52" w:rsidRDefault="00B44F52" w:rsidP="00C0615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GuardianTextEgypGR-Regular">
    <w:altName w:val="微软雅黑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GuardianAgateSans1GR-Regular">
    <w:altName w:val="微软雅黑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F23A1C9" w14:textId="77777777" w:rsidR="00B44F52" w:rsidRDefault="00B44F52" w:rsidP="00C06154">
      <w:r>
        <w:separator/>
      </w:r>
    </w:p>
  </w:footnote>
  <w:footnote w:type="continuationSeparator" w:id="0">
    <w:p w14:paraId="6A538BE2" w14:textId="77777777" w:rsidR="00B44F52" w:rsidRDefault="00B44F52" w:rsidP="00C0615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502B"/>
    <w:rsid w:val="00065628"/>
    <w:rsid w:val="00067F2C"/>
    <w:rsid w:val="000B3AD7"/>
    <w:rsid w:val="0013372C"/>
    <w:rsid w:val="00140EA4"/>
    <w:rsid w:val="00152B79"/>
    <w:rsid w:val="001A6352"/>
    <w:rsid w:val="001C5810"/>
    <w:rsid w:val="001E2F3F"/>
    <w:rsid w:val="001E7D72"/>
    <w:rsid w:val="00243788"/>
    <w:rsid w:val="00260E83"/>
    <w:rsid w:val="00280A3B"/>
    <w:rsid w:val="002D2598"/>
    <w:rsid w:val="0032759F"/>
    <w:rsid w:val="00334222"/>
    <w:rsid w:val="00376897"/>
    <w:rsid w:val="003E7630"/>
    <w:rsid w:val="00432219"/>
    <w:rsid w:val="00432B8C"/>
    <w:rsid w:val="00480FC0"/>
    <w:rsid w:val="00561827"/>
    <w:rsid w:val="00580193"/>
    <w:rsid w:val="005D0393"/>
    <w:rsid w:val="005F6325"/>
    <w:rsid w:val="00645B3E"/>
    <w:rsid w:val="00652736"/>
    <w:rsid w:val="00672FE0"/>
    <w:rsid w:val="00682BBC"/>
    <w:rsid w:val="006A518F"/>
    <w:rsid w:val="006C0664"/>
    <w:rsid w:val="006F40A5"/>
    <w:rsid w:val="007027BA"/>
    <w:rsid w:val="007258B1"/>
    <w:rsid w:val="0073744E"/>
    <w:rsid w:val="0074072A"/>
    <w:rsid w:val="007549CB"/>
    <w:rsid w:val="007E11A6"/>
    <w:rsid w:val="00800C6F"/>
    <w:rsid w:val="008247A6"/>
    <w:rsid w:val="008462B3"/>
    <w:rsid w:val="0085098E"/>
    <w:rsid w:val="008702A6"/>
    <w:rsid w:val="008E3492"/>
    <w:rsid w:val="008E6F2B"/>
    <w:rsid w:val="009328EA"/>
    <w:rsid w:val="00954E36"/>
    <w:rsid w:val="009B36D1"/>
    <w:rsid w:val="009D54B6"/>
    <w:rsid w:val="009E72FC"/>
    <w:rsid w:val="00A2238E"/>
    <w:rsid w:val="00A31ACC"/>
    <w:rsid w:val="00A463AE"/>
    <w:rsid w:val="00A93E2F"/>
    <w:rsid w:val="00AA72E2"/>
    <w:rsid w:val="00AB0751"/>
    <w:rsid w:val="00AF60CD"/>
    <w:rsid w:val="00B0556C"/>
    <w:rsid w:val="00B236EE"/>
    <w:rsid w:val="00B23975"/>
    <w:rsid w:val="00B301E9"/>
    <w:rsid w:val="00B40B57"/>
    <w:rsid w:val="00B44F52"/>
    <w:rsid w:val="00B51930"/>
    <w:rsid w:val="00B5502B"/>
    <w:rsid w:val="00B76691"/>
    <w:rsid w:val="00BF039E"/>
    <w:rsid w:val="00C06154"/>
    <w:rsid w:val="00C45D87"/>
    <w:rsid w:val="00C6370B"/>
    <w:rsid w:val="00C745B8"/>
    <w:rsid w:val="00CA1AAC"/>
    <w:rsid w:val="00CA2160"/>
    <w:rsid w:val="00CA2F00"/>
    <w:rsid w:val="00CA4103"/>
    <w:rsid w:val="00D10E5E"/>
    <w:rsid w:val="00D41055"/>
    <w:rsid w:val="00D75B5F"/>
    <w:rsid w:val="00DA6066"/>
    <w:rsid w:val="00DC54BC"/>
    <w:rsid w:val="00DD56A6"/>
    <w:rsid w:val="00DF5FC6"/>
    <w:rsid w:val="00E167F5"/>
    <w:rsid w:val="00E214B8"/>
    <w:rsid w:val="00E230B2"/>
    <w:rsid w:val="00E73334"/>
    <w:rsid w:val="00E83BE4"/>
    <w:rsid w:val="00F0313C"/>
    <w:rsid w:val="00F4518A"/>
    <w:rsid w:val="00FA74E1"/>
    <w:rsid w:val="00FF36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C4BBD06"/>
  <w15:chartTrackingRefBased/>
  <w15:docId w15:val="{27EAF0EB-05AC-4C19-956B-6A8DBF19AB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258B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6C066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C0615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C06154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C0615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C06154"/>
    <w:rPr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672FE0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672FE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44737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D90126D-C754-4FB0-9A0F-BAF68AACEE2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69</TotalTime>
  <Pages>3</Pages>
  <Words>580</Words>
  <Characters>3306</Characters>
  <Application>Microsoft Office Word</Application>
  <DocSecurity>0</DocSecurity>
  <Lines>27</Lines>
  <Paragraphs>7</Paragraphs>
  <ScaleCrop>false</ScaleCrop>
  <Company/>
  <LinksUpToDate>false</LinksUpToDate>
  <CharactersWithSpaces>38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gxin lu</dc:creator>
  <cp:keywords/>
  <dc:description/>
  <cp:lastModifiedBy>Microsoft</cp:lastModifiedBy>
  <cp:revision>58</cp:revision>
  <dcterms:created xsi:type="dcterms:W3CDTF">2020-02-29T09:48:00Z</dcterms:created>
  <dcterms:modified xsi:type="dcterms:W3CDTF">2020-04-09T15:46:00Z</dcterms:modified>
</cp:coreProperties>
</file>